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75D69C" w14:textId="39F3DE1D" w:rsidR="008937DD" w:rsidRPr="008E777B" w:rsidRDefault="008937DD" w:rsidP="00055E46">
      <w:pPr>
        <w:adjustRightInd w:val="0"/>
        <w:snapToGrid w:val="0"/>
        <w:spacing w:line="276" w:lineRule="auto"/>
        <w:contextualSpacing/>
        <w:rPr>
          <w:rFonts w:ascii="Times New Roman" w:hAnsi="Times New Roman"/>
        </w:rPr>
      </w:pPr>
      <w:bookmarkStart w:id="0" w:name="_Hlk52210710"/>
      <w:r w:rsidRPr="00F81B1A">
        <w:rPr>
          <w:rFonts w:ascii="Times New Roman" w:hAnsi="Times New Roman"/>
          <w:b/>
          <w:bCs/>
        </w:rPr>
        <w:t xml:space="preserve">Table </w:t>
      </w:r>
      <w:r w:rsidR="00F81B1A" w:rsidRPr="00F81B1A">
        <w:rPr>
          <w:rFonts w:ascii="Times New Roman" w:hAnsi="Times New Roman"/>
          <w:b/>
          <w:bCs/>
        </w:rPr>
        <w:t>S</w:t>
      </w:r>
      <w:r w:rsidRPr="00F81B1A">
        <w:rPr>
          <w:rFonts w:ascii="Times New Roman" w:hAnsi="Times New Roman"/>
          <w:b/>
          <w:bCs/>
        </w:rPr>
        <w:t>1.</w:t>
      </w:r>
      <w:r>
        <w:rPr>
          <w:rFonts w:ascii="Times New Roman" w:hAnsi="Times New Roman"/>
        </w:rPr>
        <w:t xml:space="preserve"> </w:t>
      </w:r>
      <w:r w:rsidR="00DF2A68" w:rsidRPr="00DF2A68">
        <w:rPr>
          <w:rFonts w:ascii="Times New Roman" w:hAnsi="Times New Roman"/>
        </w:rPr>
        <w:t>Characteristics according to quartile for yogurt intake during pregnancy in women (N = 64,200)</w:t>
      </w:r>
      <w:r>
        <w:rPr>
          <w:rFonts w:ascii="Times New Roman" w:hAnsi="Times New Roman"/>
        </w:rPr>
        <w:t>.</w:t>
      </w:r>
    </w:p>
    <w:bookmarkEnd w:id="0"/>
    <w:p w14:paraId="09B71E5A" w14:textId="5B9CC3FE" w:rsidR="008937DD" w:rsidRDefault="00DF2A68" w:rsidP="008937DD">
      <w:pPr>
        <w:adjustRightInd w:val="0"/>
        <w:snapToGrid w:val="0"/>
        <w:spacing w:line="480" w:lineRule="auto"/>
        <w:contextualSpacing/>
      </w:pPr>
      <w:r w:rsidRPr="00DF2A68">
        <w:rPr>
          <w:noProof/>
        </w:rPr>
        <w:drawing>
          <wp:inline distT="0" distB="0" distL="0" distR="0" wp14:anchorId="46DCF4DE" wp14:editId="474E2307">
            <wp:extent cx="5723890" cy="8180070"/>
            <wp:effectExtent l="0" t="0" r="3810" b="0"/>
            <wp:docPr id="11" name="図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23890" cy="8180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937DD">
        <w:br w:type="page"/>
      </w:r>
    </w:p>
    <w:p w14:paraId="511429F4" w14:textId="378AC0B5" w:rsidR="008937DD" w:rsidRDefault="008937DD" w:rsidP="00055E46">
      <w:pPr>
        <w:adjustRightInd w:val="0"/>
        <w:snapToGrid w:val="0"/>
        <w:spacing w:line="276" w:lineRule="auto"/>
        <w:contextualSpacing/>
        <w:rPr>
          <w:rFonts w:ascii="Times New Roman" w:hAnsi="Times New Roman"/>
        </w:rPr>
      </w:pPr>
      <w:bookmarkStart w:id="1" w:name="_Hlk52210964"/>
      <w:r w:rsidRPr="00F81B1A">
        <w:rPr>
          <w:rFonts w:ascii="Times New Roman" w:hAnsi="Times New Roman"/>
          <w:b/>
          <w:bCs/>
        </w:rPr>
        <w:lastRenderedPageBreak/>
        <w:t xml:space="preserve">Table </w:t>
      </w:r>
      <w:r w:rsidR="00F81B1A" w:rsidRPr="00F81B1A">
        <w:rPr>
          <w:rFonts w:ascii="Times New Roman" w:hAnsi="Times New Roman"/>
          <w:b/>
          <w:bCs/>
        </w:rPr>
        <w:t>S</w:t>
      </w:r>
      <w:r w:rsidRPr="00F81B1A">
        <w:rPr>
          <w:rFonts w:ascii="Times New Roman" w:hAnsi="Times New Roman"/>
          <w:b/>
          <w:bCs/>
        </w:rPr>
        <w:t>2.</w:t>
      </w:r>
      <w:r>
        <w:rPr>
          <w:rFonts w:ascii="Times New Roman" w:hAnsi="Times New Roman"/>
        </w:rPr>
        <w:t xml:space="preserve"> </w:t>
      </w:r>
      <w:r w:rsidR="00DF2A68" w:rsidRPr="00DF2A68">
        <w:rPr>
          <w:rFonts w:ascii="Times New Roman" w:hAnsi="Times New Roman"/>
        </w:rPr>
        <w:t>Characteristics according to quartile for natto intake during pregnancy in women (N = 64,200)</w:t>
      </w:r>
    </w:p>
    <w:p w14:paraId="75E5D5AD" w14:textId="151C6F83" w:rsidR="008937DD" w:rsidRPr="006E0D25" w:rsidRDefault="00DF2A68" w:rsidP="00DA5B1F">
      <w:pPr>
        <w:adjustRightInd w:val="0"/>
        <w:snapToGrid w:val="0"/>
        <w:spacing w:line="480" w:lineRule="auto"/>
        <w:contextualSpacing/>
        <w:rPr>
          <w:rFonts w:hint="eastAsia"/>
        </w:rPr>
      </w:pPr>
      <w:r w:rsidRPr="00DF2A68">
        <w:rPr>
          <w:noProof/>
        </w:rPr>
        <w:drawing>
          <wp:inline distT="0" distB="0" distL="0" distR="0" wp14:anchorId="6F77B66D" wp14:editId="149C20FD">
            <wp:extent cx="5723890" cy="8180070"/>
            <wp:effectExtent l="0" t="0" r="3810" b="0"/>
            <wp:docPr id="10" name="図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23890" cy="8180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1"/>
    </w:p>
    <w:sectPr w:rsidR="008937DD" w:rsidRPr="006E0D25" w:rsidSect="00A6114E">
      <w:headerReference w:type="even" r:id="rId10"/>
      <w:headerReference w:type="default" r:id="rId11"/>
      <w:footerReference w:type="first" r:id="rId12"/>
      <w:footnotePr>
        <w:numFmt w:val="chicago"/>
      </w:footnotePr>
      <w:pgSz w:w="11894" w:h="16819" w:code="1"/>
      <w:pgMar w:top="1440" w:right="1440" w:bottom="1440" w:left="1440" w:header="862" w:footer="1009" w:gutter="0"/>
      <w:pgNumType w:start="1"/>
      <w:cols w:space="720"/>
      <w:docGrid w:type="linesAndChars" w:linePitch="557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06D0CB" w14:textId="77777777" w:rsidR="0018785A" w:rsidRDefault="0018785A">
      <w:r>
        <w:separator/>
      </w:r>
    </w:p>
  </w:endnote>
  <w:endnote w:type="continuationSeparator" w:id="0">
    <w:p w14:paraId="1E8D8083" w14:textId="77777777" w:rsidR="0018785A" w:rsidRDefault="001878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ヒラギノ角ゴ ProN W3">
    <w:altName w:val="游ゴシック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936A3C" w14:textId="77777777" w:rsidR="00F775B0" w:rsidRPr="008D5C96" w:rsidRDefault="00F775B0" w:rsidP="00DE7F32">
    <w:pPr>
      <w:pStyle w:val="a5"/>
      <w:jc w:val="center"/>
    </w:pPr>
    <w:r w:rsidRPr="008D5C96">
      <w:rPr>
        <w:rStyle w:val="ad"/>
      </w:rPr>
      <w:fldChar w:fldCharType="begin"/>
    </w:r>
    <w:r w:rsidRPr="008D5C96">
      <w:rPr>
        <w:rStyle w:val="ad"/>
      </w:rPr>
      <w:instrText xml:space="preserve"> PAGE </w:instrText>
    </w:r>
    <w:r w:rsidRPr="008D5C96">
      <w:rPr>
        <w:rStyle w:val="ad"/>
      </w:rPr>
      <w:fldChar w:fldCharType="separate"/>
    </w:r>
    <w:r w:rsidRPr="008D5C96">
      <w:rPr>
        <w:rStyle w:val="ad"/>
      </w:rPr>
      <w:t>1</w:t>
    </w:r>
    <w:r w:rsidRPr="008D5C96">
      <w:rPr>
        <w:rStyle w:val="ad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072E0A" w14:textId="77777777" w:rsidR="0018785A" w:rsidRDefault="0018785A">
      <w:r>
        <w:separator/>
      </w:r>
    </w:p>
  </w:footnote>
  <w:footnote w:type="continuationSeparator" w:id="0">
    <w:p w14:paraId="4D21044D" w14:textId="77777777" w:rsidR="0018785A" w:rsidRDefault="0018785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FBEF8E" w14:textId="77777777" w:rsidR="00F775B0" w:rsidRDefault="00F775B0" w:rsidP="00DF28C1">
    <w:pPr>
      <w:pStyle w:val="ab"/>
      <w:framePr w:wrap="around" w:vAnchor="text" w:hAnchor="margin" w:xAlign="right" w:y="1"/>
      <w:rPr>
        <w:rStyle w:val="ad"/>
      </w:rPr>
    </w:pPr>
    <w:r>
      <w:rPr>
        <w:rStyle w:val="ad"/>
      </w:rPr>
      <w:fldChar w:fldCharType="begin"/>
    </w:r>
    <w:r>
      <w:rPr>
        <w:rStyle w:val="ad"/>
      </w:rPr>
      <w:instrText xml:space="preserve">PAGE  </w:instrText>
    </w:r>
    <w:r>
      <w:rPr>
        <w:rStyle w:val="ad"/>
      </w:rPr>
      <w:fldChar w:fldCharType="end"/>
    </w:r>
  </w:p>
  <w:p w14:paraId="62D1CECC" w14:textId="77777777" w:rsidR="00F775B0" w:rsidRDefault="00F775B0" w:rsidP="006620D9">
    <w:pPr>
      <w:pStyle w:val="ab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E83C8E" w14:textId="3C2C2D7D" w:rsidR="00F775B0" w:rsidRPr="00EE2DB1" w:rsidRDefault="00F775B0" w:rsidP="00EE2DB1">
    <w:pPr>
      <w:pStyle w:val="ab"/>
      <w:ind w:right="360"/>
      <w:rPr>
        <w:rFonts w:ascii="Arial" w:hAnsi="Arial" w:cs="Arial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BF78E91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30EB55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EEA2538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24A8AD2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27BCC3CA"/>
    <w:lvl w:ilvl="0">
      <w:start w:val="1"/>
      <w:numFmt w:val="decimal"/>
      <w:pStyle w:val="Numberedlist"/>
      <w:lvlText w:val="(%1)"/>
      <w:lvlJc w:val="left"/>
      <w:pPr>
        <w:tabs>
          <w:tab w:val="num" w:pos="1080"/>
        </w:tabs>
        <w:ind w:left="1080" w:hanging="720"/>
      </w:pPr>
      <w:rPr>
        <w:rFonts w:hint="default"/>
      </w:rPr>
    </w:lvl>
  </w:abstractNum>
  <w:abstractNum w:abstractNumId="5" w15:restartNumberingAfterBreak="0">
    <w:nsid w:val="FFFFFF80"/>
    <w:multiLevelType w:val="singleLevel"/>
    <w:tmpl w:val="354637B2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6D5017C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6CCA218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BAD4CE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5C4AA2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4972194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FFFFFFFB"/>
    <w:multiLevelType w:val="multilevel"/>
    <w:tmpl w:val="E9169F54"/>
    <w:lvl w:ilvl="0">
      <w:start w:val="1"/>
      <w:numFmt w:val="decimal"/>
      <w:lvlText w:val="%1.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720"/>
        </w:tabs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080"/>
        </w:tabs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080"/>
        </w:tabs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440"/>
        </w:tabs>
        <w:ind w:left="0" w:firstLine="0"/>
      </w:pPr>
      <w:rPr>
        <w:rFonts w:hint="default"/>
      </w:rPr>
    </w:lvl>
  </w:abstractNum>
  <w:abstractNum w:abstractNumId="12" w15:restartNumberingAfterBreak="0">
    <w:nsid w:val="00A42F9C"/>
    <w:multiLevelType w:val="hybridMultilevel"/>
    <w:tmpl w:val="3AE61DAA"/>
    <w:lvl w:ilvl="0" w:tplc="C85CE68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04CA74A7"/>
    <w:multiLevelType w:val="hybridMultilevel"/>
    <w:tmpl w:val="FAD68136"/>
    <w:lvl w:ilvl="0" w:tplc="7ADCC4E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064D65C5"/>
    <w:multiLevelType w:val="multilevel"/>
    <w:tmpl w:val="F15270FA"/>
    <w:lvl w:ilvl="0">
      <w:start w:val="3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5" w15:restartNumberingAfterBreak="0">
    <w:nsid w:val="06FB05F9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6" w15:restartNumberingAfterBreak="0">
    <w:nsid w:val="098734EE"/>
    <w:multiLevelType w:val="hybridMultilevel"/>
    <w:tmpl w:val="D700BB6E"/>
    <w:lvl w:ilvl="0" w:tplc="63BA4B7A">
      <w:start w:val="1"/>
      <w:numFmt w:val="bullet"/>
      <w:lvlText w:val="-"/>
      <w:lvlJc w:val="left"/>
      <w:pPr>
        <w:ind w:left="720" w:hanging="360"/>
      </w:pPr>
      <w:rPr>
        <w:rFonts w:ascii="Calibri" w:eastAsia="ＭＳ 明朝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0AA093E"/>
    <w:multiLevelType w:val="multilevel"/>
    <w:tmpl w:val="430C92EA"/>
    <w:lvl w:ilvl="0">
      <w:start w:val="6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3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11C5766B"/>
    <w:multiLevelType w:val="multilevel"/>
    <w:tmpl w:val="73E805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 w15:restartNumberingAfterBreak="0">
    <w:nsid w:val="16ED3E56"/>
    <w:multiLevelType w:val="hybridMultilevel"/>
    <w:tmpl w:val="1F22A0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19964427"/>
    <w:multiLevelType w:val="hybridMultilevel"/>
    <w:tmpl w:val="7F4C00C0"/>
    <w:lvl w:ilvl="0" w:tplc="0409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 w15:restartNumberingAfterBreak="0">
    <w:nsid w:val="1A816E21"/>
    <w:multiLevelType w:val="multilevel"/>
    <w:tmpl w:val="8E1417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2E0F2BB6"/>
    <w:multiLevelType w:val="multilevel"/>
    <w:tmpl w:val="56381D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2E907679"/>
    <w:multiLevelType w:val="multilevel"/>
    <w:tmpl w:val="896A3DAC"/>
    <w:lvl w:ilvl="0">
      <w:start w:val="3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24" w15:restartNumberingAfterBreak="0">
    <w:nsid w:val="36B16A8D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5" w15:restartNumberingAfterBreak="0">
    <w:nsid w:val="37613B1E"/>
    <w:multiLevelType w:val="hybridMultilevel"/>
    <w:tmpl w:val="501497EE"/>
    <w:lvl w:ilvl="0" w:tplc="3120F73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6" w15:restartNumberingAfterBreak="0">
    <w:nsid w:val="39EC5B05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7" w15:restartNumberingAfterBreak="0">
    <w:nsid w:val="3CD575AC"/>
    <w:multiLevelType w:val="multilevel"/>
    <w:tmpl w:val="883E5C6A"/>
    <w:lvl w:ilvl="0">
      <w:start w:val="6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3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81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8" w15:restartNumberingAfterBreak="0">
    <w:nsid w:val="3CE67DD3"/>
    <w:multiLevelType w:val="multilevel"/>
    <w:tmpl w:val="91FE3EF8"/>
    <w:lvl w:ilvl="0">
      <w:start w:val="1"/>
      <w:numFmt w:val="decimal"/>
      <w:lvlText w:val="%1"/>
      <w:lvlJc w:val="left"/>
      <w:pPr>
        <w:tabs>
          <w:tab w:val="num" w:pos="600"/>
        </w:tabs>
        <w:ind w:left="600" w:hanging="600"/>
      </w:pPr>
      <w:rPr>
        <w:rFonts w:hint="default"/>
      </w:rPr>
    </w:lvl>
    <w:lvl w:ilvl="1">
      <w:start w:val="3"/>
      <w:numFmt w:val="decimal"/>
      <w:lvlText w:val="%1.%2"/>
      <w:lvlJc w:val="left"/>
      <w:pPr>
        <w:tabs>
          <w:tab w:val="num" w:pos="600"/>
        </w:tabs>
        <w:ind w:left="600" w:hanging="60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29" w15:restartNumberingAfterBreak="0">
    <w:nsid w:val="3E01644B"/>
    <w:multiLevelType w:val="hybridMultilevel"/>
    <w:tmpl w:val="881C12BC"/>
    <w:lvl w:ilvl="0" w:tplc="2F44C390">
      <w:start w:val="1"/>
      <w:numFmt w:val="decimal"/>
      <w:lvlText w:val="[%1]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 w15:restartNumberingAfterBreak="0">
    <w:nsid w:val="44F07DC7"/>
    <w:multiLevelType w:val="hybridMultilevel"/>
    <w:tmpl w:val="1A884680"/>
    <w:lvl w:ilvl="0" w:tplc="00CE5FF6">
      <w:start w:val="1"/>
      <w:numFmt w:val="decimal"/>
      <w:pStyle w:val="References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A834E90"/>
    <w:multiLevelType w:val="multilevel"/>
    <w:tmpl w:val="7298C86A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2" w15:restartNumberingAfterBreak="0">
    <w:nsid w:val="4D975C11"/>
    <w:multiLevelType w:val="hybridMultilevel"/>
    <w:tmpl w:val="878EC802"/>
    <w:lvl w:ilvl="0" w:tplc="B1C8CC0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3" w15:restartNumberingAfterBreak="0">
    <w:nsid w:val="4F193316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34" w15:restartNumberingAfterBreak="0">
    <w:nsid w:val="5CE33D2E"/>
    <w:multiLevelType w:val="multilevel"/>
    <w:tmpl w:val="AFD4FC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71646193"/>
    <w:multiLevelType w:val="multilevel"/>
    <w:tmpl w:val="05C4A5B4"/>
    <w:lvl w:ilvl="0">
      <w:start w:val="1"/>
      <w:numFmt w:val="decimal"/>
      <w:lvlText w:val="%1"/>
      <w:lvlJc w:val="left"/>
      <w:pPr>
        <w:tabs>
          <w:tab w:val="num" w:pos="615"/>
        </w:tabs>
        <w:ind w:left="615" w:hanging="615"/>
      </w:pPr>
      <w:rPr>
        <w:rFonts w:hint="default"/>
      </w:rPr>
    </w:lvl>
    <w:lvl w:ilvl="1">
      <w:start w:val="6"/>
      <w:numFmt w:val="decimal"/>
      <w:lvlText w:val="%1.%2"/>
      <w:lvlJc w:val="left"/>
      <w:pPr>
        <w:tabs>
          <w:tab w:val="num" w:pos="615"/>
        </w:tabs>
        <w:ind w:left="615" w:hanging="615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36" w15:restartNumberingAfterBreak="0">
    <w:nsid w:val="723B0836"/>
    <w:multiLevelType w:val="multilevel"/>
    <w:tmpl w:val="660098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75F7652B"/>
    <w:multiLevelType w:val="multilevel"/>
    <w:tmpl w:val="FDAA1B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78D12EB9"/>
    <w:multiLevelType w:val="multilevel"/>
    <w:tmpl w:val="4E16FC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7D144373"/>
    <w:multiLevelType w:val="multilevel"/>
    <w:tmpl w:val="A156EC36"/>
    <w:lvl w:ilvl="0">
      <w:start w:val="1"/>
      <w:numFmt w:val="decimal"/>
      <w:lvlText w:val="%1"/>
      <w:lvlJc w:val="left"/>
      <w:pPr>
        <w:tabs>
          <w:tab w:val="num" w:pos="615"/>
        </w:tabs>
        <w:ind w:left="615" w:hanging="615"/>
      </w:pPr>
      <w:rPr>
        <w:rFonts w:hint="default"/>
      </w:rPr>
    </w:lvl>
    <w:lvl w:ilvl="1">
      <w:start w:val="7"/>
      <w:numFmt w:val="decimal"/>
      <w:lvlText w:val="%1.%2"/>
      <w:lvlJc w:val="left"/>
      <w:pPr>
        <w:tabs>
          <w:tab w:val="num" w:pos="615"/>
        </w:tabs>
        <w:ind w:left="615" w:hanging="615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40" w15:restartNumberingAfterBreak="0">
    <w:nsid w:val="7EA85334"/>
    <w:multiLevelType w:val="multilevel"/>
    <w:tmpl w:val="7A9C31A8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25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81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5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2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30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71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75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>
    <w:abstractNumId w:val="11"/>
  </w:num>
  <w:num w:numId="2">
    <w:abstractNumId w:val="11"/>
  </w:num>
  <w:num w:numId="3">
    <w:abstractNumId w:val="11"/>
  </w:num>
  <w:num w:numId="4">
    <w:abstractNumId w:val="13"/>
  </w:num>
  <w:num w:numId="5">
    <w:abstractNumId w:val="33"/>
  </w:num>
  <w:num w:numId="6">
    <w:abstractNumId w:val="15"/>
  </w:num>
  <w:num w:numId="7">
    <w:abstractNumId w:val="12"/>
  </w:num>
  <w:num w:numId="8">
    <w:abstractNumId w:val="24"/>
  </w:num>
  <w:num w:numId="9">
    <w:abstractNumId w:val="29"/>
  </w:num>
  <w:num w:numId="10">
    <w:abstractNumId w:val="26"/>
  </w:num>
  <w:num w:numId="11">
    <w:abstractNumId w:val="18"/>
  </w:num>
  <w:num w:numId="12">
    <w:abstractNumId w:val="25"/>
  </w:num>
  <w:num w:numId="13">
    <w:abstractNumId w:val="20"/>
  </w:num>
  <w:num w:numId="14">
    <w:abstractNumId w:val="10"/>
  </w:num>
  <w:num w:numId="15">
    <w:abstractNumId w:val="8"/>
  </w:num>
  <w:num w:numId="16">
    <w:abstractNumId w:val="7"/>
  </w:num>
  <w:num w:numId="17">
    <w:abstractNumId w:val="6"/>
  </w:num>
  <w:num w:numId="18">
    <w:abstractNumId w:val="5"/>
  </w:num>
  <w:num w:numId="19">
    <w:abstractNumId w:val="9"/>
  </w:num>
  <w:num w:numId="20">
    <w:abstractNumId w:val="4"/>
  </w:num>
  <w:num w:numId="21">
    <w:abstractNumId w:val="3"/>
  </w:num>
  <w:num w:numId="22">
    <w:abstractNumId w:val="2"/>
  </w:num>
  <w:num w:numId="23">
    <w:abstractNumId w:val="1"/>
  </w:num>
  <w:num w:numId="24">
    <w:abstractNumId w:val="32"/>
  </w:num>
  <w:num w:numId="25">
    <w:abstractNumId w:val="23"/>
  </w:num>
  <w:num w:numId="26">
    <w:abstractNumId w:val="14"/>
  </w:num>
  <w:num w:numId="27">
    <w:abstractNumId w:val="28"/>
  </w:num>
  <w:num w:numId="28">
    <w:abstractNumId w:val="39"/>
  </w:num>
  <w:num w:numId="29">
    <w:abstractNumId w:val="35"/>
  </w:num>
  <w:num w:numId="30">
    <w:abstractNumId w:val="17"/>
  </w:num>
  <w:num w:numId="31">
    <w:abstractNumId w:val="27"/>
  </w:num>
  <w:num w:numId="32">
    <w:abstractNumId w:val="40"/>
  </w:num>
  <w:num w:numId="33">
    <w:abstractNumId w:val="31"/>
  </w:num>
  <w:num w:numId="34">
    <w:abstractNumId w:val="30"/>
  </w:num>
  <w:num w:numId="35">
    <w:abstractNumId w:val="32"/>
  </w:num>
  <w:num w:numId="36">
    <w:abstractNumId w:val="0"/>
  </w:num>
  <w:num w:numId="37">
    <w:abstractNumId w:val="30"/>
  </w:num>
  <w:num w:numId="38">
    <w:abstractNumId w:val="19"/>
  </w:num>
  <w:num w:numId="39">
    <w:abstractNumId w:val="16"/>
  </w:num>
  <w:num w:numId="40">
    <w:abstractNumId w:val="22"/>
  </w:num>
  <w:num w:numId="41">
    <w:abstractNumId w:val="21"/>
  </w:num>
  <w:num w:numId="42">
    <w:abstractNumId w:val="37"/>
  </w:num>
  <w:num w:numId="43">
    <w:abstractNumId w:val="38"/>
  </w:num>
  <w:num w:numId="44">
    <w:abstractNumId w:val="36"/>
  </w:num>
  <w:num w:numId="45">
    <w:abstractNumId w:val="3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removePersonalInformation/>
  <w:removeDateAndTime/>
  <w:bordersDoNotSurroundHeader/>
  <w:bordersDoNotSurroundFooter/>
  <w:hideSpellingErrors/>
  <w:hideGrammaticalErrors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ja-JP" w:vendorID="64" w:dllVersion="0" w:nlCheck="1" w:checkStyle="1"/>
  <w:activeWritingStyle w:appName="MSWord" w:lang="en-GB" w:vendorID="64" w:dllVersion="4096" w:nlCheck="1" w:checkStyle="0"/>
  <w:proofState w:spelling="clean" w:grammar="clean"/>
  <w:trackRevisions/>
  <w:defaultTabStop w:val="976"/>
  <w:drawingGridHorizontalSpacing w:val="120"/>
  <w:drawingGridVerticalSpacing w:val="557"/>
  <w:displayHorizontalDrawingGridEvery w:val="2"/>
  <w:characterSpacingControl w:val="doNotCompress"/>
  <w:hdrShapeDefaults>
    <o:shapedefaults v:ext="edit" spidmax="2050">
      <v:textbox inset="5.85pt,.7pt,5.85pt,.7pt"/>
    </o:shapedefaults>
  </w:hdrShapeDefaults>
  <w:footnotePr>
    <w:numFmt w:val="chicago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IwsjQ1NDQ0NTK2tLBQ0lEKTi0uzszPAykwrAUA9VIFZy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6th のコピー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e5wrfetjafwz9ed0pcpfpfu2tt99wvae9p0&quot;&gt;AP_DD-Converted&lt;record-ids&gt;&lt;item&gt;179&lt;/item&gt;&lt;item&gt;180&lt;/item&gt;&lt;item&gt;189&lt;/item&gt;&lt;item&gt;210&lt;/item&gt;&lt;item&gt;214&lt;/item&gt;&lt;item&gt;225&lt;/item&gt;&lt;item&gt;226&lt;/item&gt;&lt;item&gt;228&lt;/item&gt;&lt;item&gt;229&lt;/item&gt;&lt;item&gt;230&lt;/item&gt;&lt;item&gt;234&lt;/item&gt;&lt;item&gt;236&lt;/item&gt;&lt;item&gt;238&lt;/item&gt;&lt;item&gt;239&lt;/item&gt;&lt;item&gt;241&lt;/item&gt;&lt;item&gt;244&lt;/item&gt;&lt;item&gt;245&lt;/item&gt;&lt;item&gt;246&lt;/item&gt;&lt;item&gt;247&lt;/item&gt;&lt;item&gt;248&lt;/item&gt;&lt;item&gt;249&lt;/item&gt;&lt;item&gt;250&lt;/item&gt;&lt;item&gt;251&lt;/item&gt;&lt;item&gt;252&lt;/item&gt;&lt;item&gt;253&lt;/item&gt;&lt;item&gt;254&lt;/item&gt;&lt;item&gt;255&lt;/item&gt;&lt;item&gt;256&lt;/item&gt;&lt;item&gt;257&lt;/item&gt;&lt;item&gt;258&lt;/item&gt;&lt;item&gt;259&lt;/item&gt;&lt;item&gt;260&lt;/item&gt;&lt;item&gt;261&lt;/item&gt;&lt;item&gt;262&lt;/item&gt;&lt;item&gt;263&lt;/item&gt;&lt;item&gt;264&lt;/item&gt;&lt;item&gt;265&lt;/item&gt;&lt;/record-ids&gt;&lt;/item&gt;&lt;/Libraries&gt;"/>
  </w:docVars>
  <w:rsids>
    <w:rsidRoot w:val="009C68F6"/>
    <w:rsid w:val="00000272"/>
    <w:rsid w:val="000005E1"/>
    <w:rsid w:val="000007EE"/>
    <w:rsid w:val="000018A4"/>
    <w:rsid w:val="00002116"/>
    <w:rsid w:val="000024ED"/>
    <w:rsid w:val="000039A8"/>
    <w:rsid w:val="00003CDB"/>
    <w:rsid w:val="00005F7C"/>
    <w:rsid w:val="0000638B"/>
    <w:rsid w:val="00006F91"/>
    <w:rsid w:val="00007196"/>
    <w:rsid w:val="00007F63"/>
    <w:rsid w:val="00010330"/>
    <w:rsid w:val="0001153E"/>
    <w:rsid w:val="00011AA2"/>
    <w:rsid w:val="00012A71"/>
    <w:rsid w:val="0001352E"/>
    <w:rsid w:val="00013B9F"/>
    <w:rsid w:val="00013E7B"/>
    <w:rsid w:val="00014999"/>
    <w:rsid w:val="000165D1"/>
    <w:rsid w:val="000172DC"/>
    <w:rsid w:val="00017641"/>
    <w:rsid w:val="00017CD1"/>
    <w:rsid w:val="000204D1"/>
    <w:rsid w:val="00020565"/>
    <w:rsid w:val="000205A2"/>
    <w:rsid w:val="000206ED"/>
    <w:rsid w:val="00020B45"/>
    <w:rsid w:val="0002267D"/>
    <w:rsid w:val="00022B23"/>
    <w:rsid w:val="00023251"/>
    <w:rsid w:val="00023290"/>
    <w:rsid w:val="00023607"/>
    <w:rsid w:val="00023908"/>
    <w:rsid w:val="00023A72"/>
    <w:rsid w:val="00023F54"/>
    <w:rsid w:val="00024B1B"/>
    <w:rsid w:val="00024C4B"/>
    <w:rsid w:val="000251D0"/>
    <w:rsid w:val="000257D9"/>
    <w:rsid w:val="00025BD0"/>
    <w:rsid w:val="00026333"/>
    <w:rsid w:val="00026A97"/>
    <w:rsid w:val="000271B0"/>
    <w:rsid w:val="00027852"/>
    <w:rsid w:val="00027EF9"/>
    <w:rsid w:val="00030283"/>
    <w:rsid w:val="000306C2"/>
    <w:rsid w:val="000307EA"/>
    <w:rsid w:val="000312E5"/>
    <w:rsid w:val="00031888"/>
    <w:rsid w:val="00032025"/>
    <w:rsid w:val="00032158"/>
    <w:rsid w:val="00032A64"/>
    <w:rsid w:val="00033365"/>
    <w:rsid w:val="000338EE"/>
    <w:rsid w:val="00034AB4"/>
    <w:rsid w:val="0003588E"/>
    <w:rsid w:val="00035A64"/>
    <w:rsid w:val="00035B34"/>
    <w:rsid w:val="0003605D"/>
    <w:rsid w:val="00036168"/>
    <w:rsid w:val="00036E32"/>
    <w:rsid w:val="000375D6"/>
    <w:rsid w:val="000376CA"/>
    <w:rsid w:val="00037758"/>
    <w:rsid w:val="0004005F"/>
    <w:rsid w:val="00040365"/>
    <w:rsid w:val="00040908"/>
    <w:rsid w:val="00040CE3"/>
    <w:rsid w:val="00041499"/>
    <w:rsid w:val="00041734"/>
    <w:rsid w:val="00041B38"/>
    <w:rsid w:val="00041ED6"/>
    <w:rsid w:val="000422EE"/>
    <w:rsid w:val="00042689"/>
    <w:rsid w:val="000434C1"/>
    <w:rsid w:val="00043742"/>
    <w:rsid w:val="0004395D"/>
    <w:rsid w:val="00043F5C"/>
    <w:rsid w:val="00043FAC"/>
    <w:rsid w:val="00044A65"/>
    <w:rsid w:val="00045BA1"/>
    <w:rsid w:val="00045D4B"/>
    <w:rsid w:val="00045DFC"/>
    <w:rsid w:val="00045E33"/>
    <w:rsid w:val="000465C1"/>
    <w:rsid w:val="00046E3B"/>
    <w:rsid w:val="0004729B"/>
    <w:rsid w:val="00047535"/>
    <w:rsid w:val="00047744"/>
    <w:rsid w:val="00050841"/>
    <w:rsid w:val="00050879"/>
    <w:rsid w:val="00050CD9"/>
    <w:rsid w:val="00050D4A"/>
    <w:rsid w:val="000519F2"/>
    <w:rsid w:val="000527BD"/>
    <w:rsid w:val="00052B10"/>
    <w:rsid w:val="00052D9C"/>
    <w:rsid w:val="00053265"/>
    <w:rsid w:val="00053CFB"/>
    <w:rsid w:val="00053EA8"/>
    <w:rsid w:val="0005401C"/>
    <w:rsid w:val="00054117"/>
    <w:rsid w:val="000552FA"/>
    <w:rsid w:val="00055C9A"/>
    <w:rsid w:val="00055E46"/>
    <w:rsid w:val="00055EF6"/>
    <w:rsid w:val="00056922"/>
    <w:rsid w:val="00056F58"/>
    <w:rsid w:val="00057034"/>
    <w:rsid w:val="00060225"/>
    <w:rsid w:val="00060A42"/>
    <w:rsid w:val="00061147"/>
    <w:rsid w:val="00061265"/>
    <w:rsid w:val="0006151E"/>
    <w:rsid w:val="00061EDC"/>
    <w:rsid w:val="00064AAC"/>
    <w:rsid w:val="000658F2"/>
    <w:rsid w:val="00065F18"/>
    <w:rsid w:val="00065F92"/>
    <w:rsid w:val="00066BBD"/>
    <w:rsid w:val="0006710F"/>
    <w:rsid w:val="000671F6"/>
    <w:rsid w:val="00067536"/>
    <w:rsid w:val="00067C37"/>
    <w:rsid w:val="000708DB"/>
    <w:rsid w:val="00070DCB"/>
    <w:rsid w:val="00072465"/>
    <w:rsid w:val="00072F37"/>
    <w:rsid w:val="0007424D"/>
    <w:rsid w:val="00075C84"/>
    <w:rsid w:val="000763D7"/>
    <w:rsid w:val="00076E1E"/>
    <w:rsid w:val="00076E94"/>
    <w:rsid w:val="00077935"/>
    <w:rsid w:val="00077A31"/>
    <w:rsid w:val="00080AB5"/>
    <w:rsid w:val="00080B8E"/>
    <w:rsid w:val="00081005"/>
    <w:rsid w:val="00082B67"/>
    <w:rsid w:val="00083218"/>
    <w:rsid w:val="000841A8"/>
    <w:rsid w:val="00084B32"/>
    <w:rsid w:val="00085E2C"/>
    <w:rsid w:val="00085E8E"/>
    <w:rsid w:val="00086120"/>
    <w:rsid w:val="0008743D"/>
    <w:rsid w:val="000875CC"/>
    <w:rsid w:val="00090517"/>
    <w:rsid w:val="00090748"/>
    <w:rsid w:val="00090E97"/>
    <w:rsid w:val="00091061"/>
    <w:rsid w:val="000910C1"/>
    <w:rsid w:val="000911E2"/>
    <w:rsid w:val="00091ADF"/>
    <w:rsid w:val="00091C5D"/>
    <w:rsid w:val="00091EB9"/>
    <w:rsid w:val="000927B1"/>
    <w:rsid w:val="00093401"/>
    <w:rsid w:val="000946E0"/>
    <w:rsid w:val="00094B4C"/>
    <w:rsid w:val="000951D7"/>
    <w:rsid w:val="00095661"/>
    <w:rsid w:val="00095A41"/>
    <w:rsid w:val="00096391"/>
    <w:rsid w:val="00096D47"/>
    <w:rsid w:val="00097DCC"/>
    <w:rsid w:val="000A0683"/>
    <w:rsid w:val="000A06B6"/>
    <w:rsid w:val="000A1718"/>
    <w:rsid w:val="000A1DFA"/>
    <w:rsid w:val="000A224E"/>
    <w:rsid w:val="000A2911"/>
    <w:rsid w:val="000A2C5B"/>
    <w:rsid w:val="000A3519"/>
    <w:rsid w:val="000A6189"/>
    <w:rsid w:val="000A65A4"/>
    <w:rsid w:val="000A6A97"/>
    <w:rsid w:val="000A6C1A"/>
    <w:rsid w:val="000A72DF"/>
    <w:rsid w:val="000A75C5"/>
    <w:rsid w:val="000A79E1"/>
    <w:rsid w:val="000B0080"/>
    <w:rsid w:val="000B01D3"/>
    <w:rsid w:val="000B0720"/>
    <w:rsid w:val="000B0AEA"/>
    <w:rsid w:val="000B13BE"/>
    <w:rsid w:val="000B1E21"/>
    <w:rsid w:val="000B21AE"/>
    <w:rsid w:val="000B26BC"/>
    <w:rsid w:val="000B2B1D"/>
    <w:rsid w:val="000B2C23"/>
    <w:rsid w:val="000B2E73"/>
    <w:rsid w:val="000B2F3F"/>
    <w:rsid w:val="000B3065"/>
    <w:rsid w:val="000B35FD"/>
    <w:rsid w:val="000B4E81"/>
    <w:rsid w:val="000B55E9"/>
    <w:rsid w:val="000B5758"/>
    <w:rsid w:val="000B74F9"/>
    <w:rsid w:val="000B79FE"/>
    <w:rsid w:val="000B7AEE"/>
    <w:rsid w:val="000B7E82"/>
    <w:rsid w:val="000B7EB5"/>
    <w:rsid w:val="000C3ADF"/>
    <w:rsid w:val="000C48AF"/>
    <w:rsid w:val="000C49A9"/>
    <w:rsid w:val="000C62DB"/>
    <w:rsid w:val="000C68DC"/>
    <w:rsid w:val="000C7510"/>
    <w:rsid w:val="000C7E55"/>
    <w:rsid w:val="000D0CD3"/>
    <w:rsid w:val="000D171F"/>
    <w:rsid w:val="000D26A7"/>
    <w:rsid w:val="000D27BF"/>
    <w:rsid w:val="000D3919"/>
    <w:rsid w:val="000D3C0D"/>
    <w:rsid w:val="000D6CC5"/>
    <w:rsid w:val="000D74D0"/>
    <w:rsid w:val="000D7E84"/>
    <w:rsid w:val="000E0DC3"/>
    <w:rsid w:val="000E1071"/>
    <w:rsid w:val="000E245C"/>
    <w:rsid w:val="000E341A"/>
    <w:rsid w:val="000E3D35"/>
    <w:rsid w:val="000E46A1"/>
    <w:rsid w:val="000E4A0E"/>
    <w:rsid w:val="000E4E4F"/>
    <w:rsid w:val="000E4F91"/>
    <w:rsid w:val="000E5210"/>
    <w:rsid w:val="000E5839"/>
    <w:rsid w:val="000E6072"/>
    <w:rsid w:val="000E6960"/>
    <w:rsid w:val="000E69FF"/>
    <w:rsid w:val="000E76E3"/>
    <w:rsid w:val="000E7A45"/>
    <w:rsid w:val="000F02DA"/>
    <w:rsid w:val="000F0E35"/>
    <w:rsid w:val="000F1D71"/>
    <w:rsid w:val="000F219D"/>
    <w:rsid w:val="000F2F8B"/>
    <w:rsid w:val="000F3D32"/>
    <w:rsid w:val="000F58CF"/>
    <w:rsid w:val="000F6215"/>
    <w:rsid w:val="000F7436"/>
    <w:rsid w:val="000F75B3"/>
    <w:rsid w:val="000F7633"/>
    <w:rsid w:val="000F7E98"/>
    <w:rsid w:val="00100160"/>
    <w:rsid w:val="0010062B"/>
    <w:rsid w:val="0010087B"/>
    <w:rsid w:val="00100C4C"/>
    <w:rsid w:val="00100E00"/>
    <w:rsid w:val="00101815"/>
    <w:rsid w:val="00101B3E"/>
    <w:rsid w:val="00102447"/>
    <w:rsid w:val="0010289F"/>
    <w:rsid w:val="00102AFE"/>
    <w:rsid w:val="00102D16"/>
    <w:rsid w:val="00102F70"/>
    <w:rsid w:val="00102FB4"/>
    <w:rsid w:val="00103286"/>
    <w:rsid w:val="001037A3"/>
    <w:rsid w:val="00103B3B"/>
    <w:rsid w:val="0010428F"/>
    <w:rsid w:val="001042F7"/>
    <w:rsid w:val="00104746"/>
    <w:rsid w:val="001048BE"/>
    <w:rsid w:val="001059FB"/>
    <w:rsid w:val="0010604F"/>
    <w:rsid w:val="00106449"/>
    <w:rsid w:val="00106752"/>
    <w:rsid w:val="00106C6E"/>
    <w:rsid w:val="00106D63"/>
    <w:rsid w:val="00107DC0"/>
    <w:rsid w:val="00110BFB"/>
    <w:rsid w:val="00110E6D"/>
    <w:rsid w:val="00110F5B"/>
    <w:rsid w:val="001113BA"/>
    <w:rsid w:val="00111874"/>
    <w:rsid w:val="00111D2A"/>
    <w:rsid w:val="0011340D"/>
    <w:rsid w:val="00113B90"/>
    <w:rsid w:val="00114E8A"/>
    <w:rsid w:val="001169A8"/>
    <w:rsid w:val="00120117"/>
    <w:rsid w:val="001206D6"/>
    <w:rsid w:val="001216C2"/>
    <w:rsid w:val="00121B41"/>
    <w:rsid w:val="00121B54"/>
    <w:rsid w:val="00121D8A"/>
    <w:rsid w:val="00121FF5"/>
    <w:rsid w:val="00125F2F"/>
    <w:rsid w:val="00126483"/>
    <w:rsid w:val="001267F5"/>
    <w:rsid w:val="001271B5"/>
    <w:rsid w:val="00127BB3"/>
    <w:rsid w:val="00130180"/>
    <w:rsid w:val="00130639"/>
    <w:rsid w:val="00131454"/>
    <w:rsid w:val="00131463"/>
    <w:rsid w:val="001318EF"/>
    <w:rsid w:val="00131907"/>
    <w:rsid w:val="001321C2"/>
    <w:rsid w:val="00132C88"/>
    <w:rsid w:val="00132E4B"/>
    <w:rsid w:val="001338A8"/>
    <w:rsid w:val="001338C6"/>
    <w:rsid w:val="0013399C"/>
    <w:rsid w:val="00133D23"/>
    <w:rsid w:val="00134C24"/>
    <w:rsid w:val="00135901"/>
    <w:rsid w:val="00135B68"/>
    <w:rsid w:val="00136E97"/>
    <w:rsid w:val="00136F94"/>
    <w:rsid w:val="00136FD9"/>
    <w:rsid w:val="001376BF"/>
    <w:rsid w:val="0013795A"/>
    <w:rsid w:val="0014184C"/>
    <w:rsid w:val="0014196A"/>
    <w:rsid w:val="00141D61"/>
    <w:rsid w:val="001420E1"/>
    <w:rsid w:val="00142CE7"/>
    <w:rsid w:val="001431CA"/>
    <w:rsid w:val="00143448"/>
    <w:rsid w:val="00144B65"/>
    <w:rsid w:val="00145085"/>
    <w:rsid w:val="0014514A"/>
    <w:rsid w:val="001459ED"/>
    <w:rsid w:val="00145C5A"/>
    <w:rsid w:val="00145FFA"/>
    <w:rsid w:val="0014692F"/>
    <w:rsid w:val="00147474"/>
    <w:rsid w:val="00147C6F"/>
    <w:rsid w:val="0015039B"/>
    <w:rsid w:val="001506F1"/>
    <w:rsid w:val="0015075D"/>
    <w:rsid w:val="00150A75"/>
    <w:rsid w:val="00150E66"/>
    <w:rsid w:val="0015158E"/>
    <w:rsid w:val="001517A7"/>
    <w:rsid w:val="00152566"/>
    <w:rsid w:val="00152FD5"/>
    <w:rsid w:val="00153348"/>
    <w:rsid w:val="00153684"/>
    <w:rsid w:val="00155073"/>
    <w:rsid w:val="00155159"/>
    <w:rsid w:val="00155236"/>
    <w:rsid w:val="00156D48"/>
    <w:rsid w:val="0015796A"/>
    <w:rsid w:val="00157F84"/>
    <w:rsid w:val="0016180A"/>
    <w:rsid w:val="00161ACD"/>
    <w:rsid w:val="00161EE5"/>
    <w:rsid w:val="00162277"/>
    <w:rsid w:val="001623A7"/>
    <w:rsid w:val="00163267"/>
    <w:rsid w:val="00163BE2"/>
    <w:rsid w:val="001642D4"/>
    <w:rsid w:val="00164CCC"/>
    <w:rsid w:val="00165A02"/>
    <w:rsid w:val="00165E0B"/>
    <w:rsid w:val="0016658A"/>
    <w:rsid w:val="00166C92"/>
    <w:rsid w:val="00166F79"/>
    <w:rsid w:val="00167D8E"/>
    <w:rsid w:val="001701E4"/>
    <w:rsid w:val="00171CEB"/>
    <w:rsid w:val="0017351B"/>
    <w:rsid w:val="0017447F"/>
    <w:rsid w:val="00174DA2"/>
    <w:rsid w:val="00176276"/>
    <w:rsid w:val="00176F42"/>
    <w:rsid w:val="00180345"/>
    <w:rsid w:val="001808B4"/>
    <w:rsid w:val="00181339"/>
    <w:rsid w:val="00181976"/>
    <w:rsid w:val="00181FDB"/>
    <w:rsid w:val="001822AF"/>
    <w:rsid w:val="00182805"/>
    <w:rsid w:val="001841FA"/>
    <w:rsid w:val="00184943"/>
    <w:rsid w:val="00184C66"/>
    <w:rsid w:val="001864EE"/>
    <w:rsid w:val="00187273"/>
    <w:rsid w:val="001872E2"/>
    <w:rsid w:val="0018785A"/>
    <w:rsid w:val="00187A77"/>
    <w:rsid w:val="00187EFA"/>
    <w:rsid w:val="00191D76"/>
    <w:rsid w:val="00192589"/>
    <w:rsid w:val="001927FD"/>
    <w:rsid w:val="001934E2"/>
    <w:rsid w:val="0019413D"/>
    <w:rsid w:val="00194EE2"/>
    <w:rsid w:val="0019655C"/>
    <w:rsid w:val="001966FC"/>
    <w:rsid w:val="00197E9A"/>
    <w:rsid w:val="001A0614"/>
    <w:rsid w:val="001A1858"/>
    <w:rsid w:val="001A1DAD"/>
    <w:rsid w:val="001A2807"/>
    <w:rsid w:val="001A3211"/>
    <w:rsid w:val="001A5B69"/>
    <w:rsid w:val="001A61E7"/>
    <w:rsid w:val="001A657F"/>
    <w:rsid w:val="001A6CC4"/>
    <w:rsid w:val="001A70F7"/>
    <w:rsid w:val="001A7412"/>
    <w:rsid w:val="001B17AC"/>
    <w:rsid w:val="001B236E"/>
    <w:rsid w:val="001B2CF5"/>
    <w:rsid w:val="001B39EC"/>
    <w:rsid w:val="001B4A2A"/>
    <w:rsid w:val="001B4C4A"/>
    <w:rsid w:val="001B5140"/>
    <w:rsid w:val="001B5E82"/>
    <w:rsid w:val="001B62FD"/>
    <w:rsid w:val="001C0321"/>
    <w:rsid w:val="001C0694"/>
    <w:rsid w:val="001C0761"/>
    <w:rsid w:val="001C0C59"/>
    <w:rsid w:val="001C1C4B"/>
    <w:rsid w:val="001C208A"/>
    <w:rsid w:val="001C3DDD"/>
    <w:rsid w:val="001C454D"/>
    <w:rsid w:val="001C4F5B"/>
    <w:rsid w:val="001C5A1E"/>
    <w:rsid w:val="001C60C5"/>
    <w:rsid w:val="001C61E4"/>
    <w:rsid w:val="001C62E8"/>
    <w:rsid w:val="001C6644"/>
    <w:rsid w:val="001C6AEC"/>
    <w:rsid w:val="001C6CCF"/>
    <w:rsid w:val="001C73A2"/>
    <w:rsid w:val="001C7500"/>
    <w:rsid w:val="001C7CB4"/>
    <w:rsid w:val="001D1CA7"/>
    <w:rsid w:val="001D1D41"/>
    <w:rsid w:val="001D3887"/>
    <w:rsid w:val="001D4579"/>
    <w:rsid w:val="001D51B1"/>
    <w:rsid w:val="001D5394"/>
    <w:rsid w:val="001D54A4"/>
    <w:rsid w:val="001D5A5F"/>
    <w:rsid w:val="001D5D0F"/>
    <w:rsid w:val="001D670E"/>
    <w:rsid w:val="001D6A2E"/>
    <w:rsid w:val="001D7613"/>
    <w:rsid w:val="001E163B"/>
    <w:rsid w:val="001E1A1E"/>
    <w:rsid w:val="001E1E7D"/>
    <w:rsid w:val="001E2279"/>
    <w:rsid w:val="001E24B6"/>
    <w:rsid w:val="001E2CFA"/>
    <w:rsid w:val="001E3815"/>
    <w:rsid w:val="001E3FDC"/>
    <w:rsid w:val="001E48EF"/>
    <w:rsid w:val="001E5853"/>
    <w:rsid w:val="001E599F"/>
    <w:rsid w:val="001E7BC9"/>
    <w:rsid w:val="001E7D1F"/>
    <w:rsid w:val="001F0444"/>
    <w:rsid w:val="001F0A08"/>
    <w:rsid w:val="001F0A2C"/>
    <w:rsid w:val="001F0A74"/>
    <w:rsid w:val="001F0A96"/>
    <w:rsid w:val="001F0F7E"/>
    <w:rsid w:val="001F10E2"/>
    <w:rsid w:val="001F2A6E"/>
    <w:rsid w:val="001F5153"/>
    <w:rsid w:val="001F5915"/>
    <w:rsid w:val="001F5EBE"/>
    <w:rsid w:val="001F65E0"/>
    <w:rsid w:val="001F7437"/>
    <w:rsid w:val="001F79A5"/>
    <w:rsid w:val="001F7F02"/>
    <w:rsid w:val="00200062"/>
    <w:rsid w:val="002000FA"/>
    <w:rsid w:val="00200404"/>
    <w:rsid w:val="002006E0"/>
    <w:rsid w:val="002013AD"/>
    <w:rsid w:val="002015A5"/>
    <w:rsid w:val="00201E3B"/>
    <w:rsid w:val="00203353"/>
    <w:rsid w:val="0020403F"/>
    <w:rsid w:val="00204152"/>
    <w:rsid w:val="0020420B"/>
    <w:rsid w:val="0020431A"/>
    <w:rsid w:val="00204D54"/>
    <w:rsid w:val="00204FAA"/>
    <w:rsid w:val="00205391"/>
    <w:rsid w:val="002057AB"/>
    <w:rsid w:val="002058F4"/>
    <w:rsid w:val="00205FAB"/>
    <w:rsid w:val="002061AA"/>
    <w:rsid w:val="0020780C"/>
    <w:rsid w:val="00211E65"/>
    <w:rsid w:val="002133AF"/>
    <w:rsid w:val="002151CB"/>
    <w:rsid w:val="00215227"/>
    <w:rsid w:val="00216736"/>
    <w:rsid w:val="00217338"/>
    <w:rsid w:val="002175CD"/>
    <w:rsid w:val="00220B7D"/>
    <w:rsid w:val="00222421"/>
    <w:rsid w:val="00223126"/>
    <w:rsid w:val="002233AB"/>
    <w:rsid w:val="002235AE"/>
    <w:rsid w:val="002237B7"/>
    <w:rsid w:val="00223E5F"/>
    <w:rsid w:val="0022404E"/>
    <w:rsid w:val="00225A01"/>
    <w:rsid w:val="00225E0A"/>
    <w:rsid w:val="00226136"/>
    <w:rsid w:val="002278AA"/>
    <w:rsid w:val="00230B12"/>
    <w:rsid w:val="002317D9"/>
    <w:rsid w:val="00231EEE"/>
    <w:rsid w:val="002322E1"/>
    <w:rsid w:val="00232910"/>
    <w:rsid w:val="00234964"/>
    <w:rsid w:val="00234CA4"/>
    <w:rsid w:val="00234D56"/>
    <w:rsid w:val="00234E0C"/>
    <w:rsid w:val="00235037"/>
    <w:rsid w:val="002356E1"/>
    <w:rsid w:val="002359FD"/>
    <w:rsid w:val="002361CB"/>
    <w:rsid w:val="0023655F"/>
    <w:rsid w:val="002368BF"/>
    <w:rsid w:val="00236D75"/>
    <w:rsid w:val="0023722C"/>
    <w:rsid w:val="00237286"/>
    <w:rsid w:val="00237BCF"/>
    <w:rsid w:val="002401DF"/>
    <w:rsid w:val="002404C1"/>
    <w:rsid w:val="00240BC9"/>
    <w:rsid w:val="00240C56"/>
    <w:rsid w:val="00241736"/>
    <w:rsid w:val="00242FE0"/>
    <w:rsid w:val="00243AEE"/>
    <w:rsid w:val="00243F19"/>
    <w:rsid w:val="00244471"/>
    <w:rsid w:val="00244498"/>
    <w:rsid w:val="002448B6"/>
    <w:rsid w:val="00244D24"/>
    <w:rsid w:val="00244D43"/>
    <w:rsid w:val="00245105"/>
    <w:rsid w:val="00245665"/>
    <w:rsid w:val="002461E3"/>
    <w:rsid w:val="00246543"/>
    <w:rsid w:val="00246AC0"/>
    <w:rsid w:val="00246F6C"/>
    <w:rsid w:val="0024796D"/>
    <w:rsid w:val="00247F78"/>
    <w:rsid w:val="002507B2"/>
    <w:rsid w:val="00250945"/>
    <w:rsid w:val="00250BF3"/>
    <w:rsid w:val="00251447"/>
    <w:rsid w:val="0025169F"/>
    <w:rsid w:val="002519B8"/>
    <w:rsid w:val="00251A0A"/>
    <w:rsid w:val="00251BA2"/>
    <w:rsid w:val="00251E1F"/>
    <w:rsid w:val="002522CA"/>
    <w:rsid w:val="002523DF"/>
    <w:rsid w:val="00254932"/>
    <w:rsid w:val="00254E8F"/>
    <w:rsid w:val="002556CD"/>
    <w:rsid w:val="002557EA"/>
    <w:rsid w:val="0025597D"/>
    <w:rsid w:val="00256733"/>
    <w:rsid w:val="00257455"/>
    <w:rsid w:val="00260239"/>
    <w:rsid w:val="00260AED"/>
    <w:rsid w:val="00260C1D"/>
    <w:rsid w:val="00261381"/>
    <w:rsid w:val="002613F8"/>
    <w:rsid w:val="00262106"/>
    <w:rsid w:val="002636B0"/>
    <w:rsid w:val="00263849"/>
    <w:rsid w:val="00263886"/>
    <w:rsid w:val="00263C9B"/>
    <w:rsid w:val="00263D68"/>
    <w:rsid w:val="00263D7C"/>
    <w:rsid w:val="00263F9A"/>
    <w:rsid w:val="002641A0"/>
    <w:rsid w:val="00264D18"/>
    <w:rsid w:val="0026509B"/>
    <w:rsid w:val="00265198"/>
    <w:rsid w:val="00265F58"/>
    <w:rsid w:val="002661ED"/>
    <w:rsid w:val="00267384"/>
    <w:rsid w:val="00270D9E"/>
    <w:rsid w:val="002717E8"/>
    <w:rsid w:val="002717EC"/>
    <w:rsid w:val="00272623"/>
    <w:rsid w:val="00273578"/>
    <w:rsid w:val="0027502C"/>
    <w:rsid w:val="00275196"/>
    <w:rsid w:val="00275800"/>
    <w:rsid w:val="0027619E"/>
    <w:rsid w:val="00276520"/>
    <w:rsid w:val="002776AE"/>
    <w:rsid w:val="00277918"/>
    <w:rsid w:val="00277BA1"/>
    <w:rsid w:val="00280FF8"/>
    <w:rsid w:val="002810C6"/>
    <w:rsid w:val="0028153B"/>
    <w:rsid w:val="00283010"/>
    <w:rsid w:val="00283C14"/>
    <w:rsid w:val="00284583"/>
    <w:rsid w:val="0028459F"/>
    <w:rsid w:val="00284E66"/>
    <w:rsid w:val="00285809"/>
    <w:rsid w:val="0028632E"/>
    <w:rsid w:val="002866D6"/>
    <w:rsid w:val="0028690B"/>
    <w:rsid w:val="00286926"/>
    <w:rsid w:val="00290CA3"/>
    <w:rsid w:val="00291BF3"/>
    <w:rsid w:val="00291D57"/>
    <w:rsid w:val="0029200D"/>
    <w:rsid w:val="0029205F"/>
    <w:rsid w:val="0029237A"/>
    <w:rsid w:val="0029273F"/>
    <w:rsid w:val="00292D88"/>
    <w:rsid w:val="00293898"/>
    <w:rsid w:val="002947A0"/>
    <w:rsid w:val="00295AD8"/>
    <w:rsid w:val="00295D32"/>
    <w:rsid w:val="00296220"/>
    <w:rsid w:val="00297D14"/>
    <w:rsid w:val="00297FC9"/>
    <w:rsid w:val="002A0A4F"/>
    <w:rsid w:val="002A0DA4"/>
    <w:rsid w:val="002A1770"/>
    <w:rsid w:val="002A3DCB"/>
    <w:rsid w:val="002A42CD"/>
    <w:rsid w:val="002A46F4"/>
    <w:rsid w:val="002A4F42"/>
    <w:rsid w:val="002A5F4F"/>
    <w:rsid w:val="002A66B6"/>
    <w:rsid w:val="002A73AD"/>
    <w:rsid w:val="002A7B39"/>
    <w:rsid w:val="002A7E7F"/>
    <w:rsid w:val="002A7F74"/>
    <w:rsid w:val="002B1315"/>
    <w:rsid w:val="002B132C"/>
    <w:rsid w:val="002B1524"/>
    <w:rsid w:val="002B1B38"/>
    <w:rsid w:val="002B24F7"/>
    <w:rsid w:val="002B25F2"/>
    <w:rsid w:val="002B331F"/>
    <w:rsid w:val="002B398D"/>
    <w:rsid w:val="002B4958"/>
    <w:rsid w:val="002B5944"/>
    <w:rsid w:val="002B5CE9"/>
    <w:rsid w:val="002B5D46"/>
    <w:rsid w:val="002B5FAF"/>
    <w:rsid w:val="002B76F8"/>
    <w:rsid w:val="002B7A82"/>
    <w:rsid w:val="002B7FD4"/>
    <w:rsid w:val="002C0A3D"/>
    <w:rsid w:val="002C10E1"/>
    <w:rsid w:val="002C1211"/>
    <w:rsid w:val="002C1310"/>
    <w:rsid w:val="002C294E"/>
    <w:rsid w:val="002C2AE8"/>
    <w:rsid w:val="002C3025"/>
    <w:rsid w:val="002C30F4"/>
    <w:rsid w:val="002C367B"/>
    <w:rsid w:val="002C390B"/>
    <w:rsid w:val="002C3AE2"/>
    <w:rsid w:val="002C3C2A"/>
    <w:rsid w:val="002C3E4A"/>
    <w:rsid w:val="002C3FE8"/>
    <w:rsid w:val="002C40BB"/>
    <w:rsid w:val="002C51A6"/>
    <w:rsid w:val="002C5272"/>
    <w:rsid w:val="002C559B"/>
    <w:rsid w:val="002C5FD2"/>
    <w:rsid w:val="002C6311"/>
    <w:rsid w:val="002C662D"/>
    <w:rsid w:val="002C6705"/>
    <w:rsid w:val="002C6E08"/>
    <w:rsid w:val="002C6F54"/>
    <w:rsid w:val="002C7133"/>
    <w:rsid w:val="002C7397"/>
    <w:rsid w:val="002C7E0D"/>
    <w:rsid w:val="002D06F7"/>
    <w:rsid w:val="002D154E"/>
    <w:rsid w:val="002D1BB2"/>
    <w:rsid w:val="002D1FBB"/>
    <w:rsid w:val="002D2794"/>
    <w:rsid w:val="002D2F05"/>
    <w:rsid w:val="002D30F9"/>
    <w:rsid w:val="002D35C9"/>
    <w:rsid w:val="002D35D7"/>
    <w:rsid w:val="002D3637"/>
    <w:rsid w:val="002D4E37"/>
    <w:rsid w:val="002D51B3"/>
    <w:rsid w:val="002D53DF"/>
    <w:rsid w:val="002D618C"/>
    <w:rsid w:val="002D64C6"/>
    <w:rsid w:val="002D666E"/>
    <w:rsid w:val="002D6FAA"/>
    <w:rsid w:val="002D7C6E"/>
    <w:rsid w:val="002E0E0F"/>
    <w:rsid w:val="002E13AE"/>
    <w:rsid w:val="002E180A"/>
    <w:rsid w:val="002E18F6"/>
    <w:rsid w:val="002E1CA9"/>
    <w:rsid w:val="002E1E0F"/>
    <w:rsid w:val="002E2184"/>
    <w:rsid w:val="002E2353"/>
    <w:rsid w:val="002E26C4"/>
    <w:rsid w:val="002E32AF"/>
    <w:rsid w:val="002E47E1"/>
    <w:rsid w:val="002E5BAE"/>
    <w:rsid w:val="002E60A2"/>
    <w:rsid w:val="002E658D"/>
    <w:rsid w:val="002E6885"/>
    <w:rsid w:val="002E76B8"/>
    <w:rsid w:val="002E78B9"/>
    <w:rsid w:val="002E7DB0"/>
    <w:rsid w:val="002F06E5"/>
    <w:rsid w:val="002F14F3"/>
    <w:rsid w:val="002F15B8"/>
    <w:rsid w:val="002F1DE8"/>
    <w:rsid w:val="002F2F6E"/>
    <w:rsid w:val="002F3136"/>
    <w:rsid w:val="002F33CD"/>
    <w:rsid w:val="002F37BC"/>
    <w:rsid w:val="002F39BD"/>
    <w:rsid w:val="002F4822"/>
    <w:rsid w:val="002F4909"/>
    <w:rsid w:val="002F4ACA"/>
    <w:rsid w:val="002F4EEF"/>
    <w:rsid w:val="002F52AC"/>
    <w:rsid w:val="002F559C"/>
    <w:rsid w:val="002F5B6E"/>
    <w:rsid w:val="002F6374"/>
    <w:rsid w:val="002F6694"/>
    <w:rsid w:val="002F6A24"/>
    <w:rsid w:val="002F6ECE"/>
    <w:rsid w:val="002F7677"/>
    <w:rsid w:val="00300262"/>
    <w:rsid w:val="00300A8A"/>
    <w:rsid w:val="00301E61"/>
    <w:rsid w:val="00302314"/>
    <w:rsid w:val="00303E59"/>
    <w:rsid w:val="00303FF1"/>
    <w:rsid w:val="00304253"/>
    <w:rsid w:val="00304A1A"/>
    <w:rsid w:val="003051D0"/>
    <w:rsid w:val="00305D7F"/>
    <w:rsid w:val="003068B9"/>
    <w:rsid w:val="00306FFE"/>
    <w:rsid w:val="003072AE"/>
    <w:rsid w:val="003079ED"/>
    <w:rsid w:val="00311705"/>
    <w:rsid w:val="003127BB"/>
    <w:rsid w:val="00312A13"/>
    <w:rsid w:val="00312FFF"/>
    <w:rsid w:val="00313186"/>
    <w:rsid w:val="00313C46"/>
    <w:rsid w:val="003144BB"/>
    <w:rsid w:val="00315536"/>
    <w:rsid w:val="00316139"/>
    <w:rsid w:val="003165FC"/>
    <w:rsid w:val="00316B50"/>
    <w:rsid w:val="00320071"/>
    <w:rsid w:val="00320462"/>
    <w:rsid w:val="00321E73"/>
    <w:rsid w:val="003225CE"/>
    <w:rsid w:val="003228CA"/>
    <w:rsid w:val="00322944"/>
    <w:rsid w:val="00323093"/>
    <w:rsid w:val="00323252"/>
    <w:rsid w:val="0032335D"/>
    <w:rsid w:val="0032395C"/>
    <w:rsid w:val="00323EF6"/>
    <w:rsid w:val="00323F52"/>
    <w:rsid w:val="0032445E"/>
    <w:rsid w:val="00324E99"/>
    <w:rsid w:val="003254D3"/>
    <w:rsid w:val="003257E0"/>
    <w:rsid w:val="00325C44"/>
    <w:rsid w:val="00325ED0"/>
    <w:rsid w:val="00326054"/>
    <w:rsid w:val="00326F53"/>
    <w:rsid w:val="00327213"/>
    <w:rsid w:val="00327D8A"/>
    <w:rsid w:val="00330730"/>
    <w:rsid w:val="00330DBE"/>
    <w:rsid w:val="00331B50"/>
    <w:rsid w:val="00331E24"/>
    <w:rsid w:val="00331F9F"/>
    <w:rsid w:val="00332926"/>
    <w:rsid w:val="003331F3"/>
    <w:rsid w:val="0033337B"/>
    <w:rsid w:val="003334D0"/>
    <w:rsid w:val="003339D2"/>
    <w:rsid w:val="00333EAD"/>
    <w:rsid w:val="00334AC3"/>
    <w:rsid w:val="00335013"/>
    <w:rsid w:val="00335FD7"/>
    <w:rsid w:val="0033643F"/>
    <w:rsid w:val="00336799"/>
    <w:rsid w:val="00336954"/>
    <w:rsid w:val="00337203"/>
    <w:rsid w:val="00340697"/>
    <w:rsid w:val="00341030"/>
    <w:rsid w:val="0034172C"/>
    <w:rsid w:val="00342699"/>
    <w:rsid w:val="00343716"/>
    <w:rsid w:val="0034445B"/>
    <w:rsid w:val="0034454B"/>
    <w:rsid w:val="00344EB1"/>
    <w:rsid w:val="003462C3"/>
    <w:rsid w:val="0035043C"/>
    <w:rsid w:val="003505C7"/>
    <w:rsid w:val="00350C05"/>
    <w:rsid w:val="003512D8"/>
    <w:rsid w:val="00352332"/>
    <w:rsid w:val="00352EB0"/>
    <w:rsid w:val="00353294"/>
    <w:rsid w:val="0035341E"/>
    <w:rsid w:val="00354EFD"/>
    <w:rsid w:val="00354F3F"/>
    <w:rsid w:val="0035525D"/>
    <w:rsid w:val="00355387"/>
    <w:rsid w:val="00356C08"/>
    <w:rsid w:val="00357248"/>
    <w:rsid w:val="003601E1"/>
    <w:rsid w:val="003603B3"/>
    <w:rsid w:val="00360ACA"/>
    <w:rsid w:val="00360C22"/>
    <w:rsid w:val="00360DB8"/>
    <w:rsid w:val="00360DE5"/>
    <w:rsid w:val="0036132C"/>
    <w:rsid w:val="0036210F"/>
    <w:rsid w:val="003622A1"/>
    <w:rsid w:val="00364124"/>
    <w:rsid w:val="00365D7D"/>
    <w:rsid w:val="00366B6D"/>
    <w:rsid w:val="003670A7"/>
    <w:rsid w:val="00367474"/>
    <w:rsid w:val="00367854"/>
    <w:rsid w:val="003703FA"/>
    <w:rsid w:val="00370ABF"/>
    <w:rsid w:val="00371D25"/>
    <w:rsid w:val="00372071"/>
    <w:rsid w:val="0037252D"/>
    <w:rsid w:val="0037272A"/>
    <w:rsid w:val="0037285D"/>
    <w:rsid w:val="00372D6A"/>
    <w:rsid w:val="00372F22"/>
    <w:rsid w:val="00373AE7"/>
    <w:rsid w:val="00373F4C"/>
    <w:rsid w:val="00374D75"/>
    <w:rsid w:val="003752BE"/>
    <w:rsid w:val="00375AC5"/>
    <w:rsid w:val="00376963"/>
    <w:rsid w:val="00376FDA"/>
    <w:rsid w:val="003772D1"/>
    <w:rsid w:val="0037737C"/>
    <w:rsid w:val="0037757E"/>
    <w:rsid w:val="003777A9"/>
    <w:rsid w:val="003802F4"/>
    <w:rsid w:val="0038145C"/>
    <w:rsid w:val="00381C20"/>
    <w:rsid w:val="003825CE"/>
    <w:rsid w:val="00382856"/>
    <w:rsid w:val="00382A0F"/>
    <w:rsid w:val="003836FF"/>
    <w:rsid w:val="0038498B"/>
    <w:rsid w:val="00384A4B"/>
    <w:rsid w:val="00384D7D"/>
    <w:rsid w:val="0038507E"/>
    <w:rsid w:val="003850AE"/>
    <w:rsid w:val="00385484"/>
    <w:rsid w:val="00385694"/>
    <w:rsid w:val="00386336"/>
    <w:rsid w:val="00386BA9"/>
    <w:rsid w:val="003875E0"/>
    <w:rsid w:val="00387A65"/>
    <w:rsid w:val="00390EDA"/>
    <w:rsid w:val="003911F0"/>
    <w:rsid w:val="0039192E"/>
    <w:rsid w:val="00391F25"/>
    <w:rsid w:val="00392A65"/>
    <w:rsid w:val="00393310"/>
    <w:rsid w:val="003943CD"/>
    <w:rsid w:val="00395BBE"/>
    <w:rsid w:val="00395C7A"/>
    <w:rsid w:val="0039694C"/>
    <w:rsid w:val="00396B6E"/>
    <w:rsid w:val="00396D64"/>
    <w:rsid w:val="00397A97"/>
    <w:rsid w:val="003A0917"/>
    <w:rsid w:val="003A09C1"/>
    <w:rsid w:val="003A1190"/>
    <w:rsid w:val="003A132F"/>
    <w:rsid w:val="003A1420"/>
    <w:rsid w:val="003A16FA"/>
    <w:rsid w:val="003A17FA"/>
    <w:rsid w:val="003A2291"/>
    <w:rsid w:val="003A26FC"/>
    <w:rsid w:val="003A29A1"/>
    <w:rsid w:val="003A2D0D"/>
    <w:rsid w:val="003A5299"/>
    <w:rsid w:val="003A59D3"/>
    <w:rsid w:val="003A5BDD"/>
    <w:rsid w:val="003A5EAE"/>
    <w:rsid w:val="003A6439"/>
    <w:rsid w:val="003A6B8F"/>
    <w:rsid w:val="003A6C07"/>
    <w:rsid w:val="003A7CD2"/>
    <w:rsid w:val="003A7FA2"/>
    <w:rsid w:val="003A7FF7"/>
    <w:rsid w:val="003B139E"/>
    <w:rsid w:val="003B1FC4"/>
    <w:rsid w:val="003B2942"/>
    <w:rsid w:val="003B2A8E"/>
    <w:rsid w:val="003B2F99"/>
    <w:rsid w:val="003B3268"/>
    <w:rsid w:val="003B359D"/>
    <w:rsid w:val="003B3C48"/>
    <w:rsid w:val="003B5241"/>
    <w:rsid w:val="003B5FB4"/>
    <w:rsid w:val="003B6680"/>
    <w:rsid w:val="003B6E46"/>
    <w:rsid w:val="003B6FDA"/>
    <w:rsid w:val="003B7528"/>
    <w:rsid w:val="003B7760"/>
    <w:rsid w:val="003C0B5E"/>
    <w:rsid w:val="003C0D31"/>
    <w:rsid w:val="003C0F35"/>
    <w:rsid w:val="003C1222"/>
    <w:rsid w:val="003C1385"/>
    <w:rsid w:val="003C165C"/>
    <w:rsid w:val="003C254C"/>
    <w:rsid w:val="003C2A2A"/>
    <w:rsid w:val="003C2E7F"/>
    <w:rsid w:val="003C351C"/>
    <w:rsid w:val="003C3597"/>
    <w:rsid w:val="003C3616"/>
    <w:rsid w:val="003C3790"/>
    <w:rsid w:val="003C4AC2"/>
    <w:rsid w:val="003C4DD5"/>
    <w:rsid w:val="003C51FE"/>
    <w:rsid w:val="003C5E2C"/>
    <w:rsid w:val="003C6133"/>
    <w:rsid w:val="003C6AAD"/>
    <w:rsid w:val="003C725E"/>
    <w:rsid w:val="003C7A76"/>
    <w:rsid w:val="003D001F"/>
    <w:rsid w:val="003D0831"/>
    <w:rsid w:val="003D0D66"/>
    <w:rsid w:val="003D1A36"/>
    <w:rsid w:val="003D1BC0"/>
    <w:rsid w:val="003D1FAF"/>
    <w:rsid w:val="003D21D1"/>
    <w:rsid w:val="003D240D"/>
    <w:rsid w:val="003D258B"/>
    <w:rsid w:val="003D2844"/>
    <w:rsid w:val="003D37C4"/>
    <w:rsid w:val="003D37FD"/>
    <w:rsid w:val="003D394C"/>
    <w:rsid w:val="003D3DF8"/>
    <w:rsid w:val="003D3FC8"/>
    <w:rsid w:val="003D47F1"/>
    <w:rsid w:val="003D4CF4"/>
    <w:rsid w:val="003D591A"/>
    <w:rsid w:val="003D5D15"/>
    <w:rsid w:val="003D5E37"/>
    <w:rsid w:val="003D630E"/>
    <w:rsid w:val="003D631E"/>
    <w:rsid w:val="003D6832"/>
    <w:rsid w:val="003D768B"/>
    <w:rsid w:val="003D794A"/>
    <w:rsid w:val="003D7993"/>
    <w:rsid w:val="003E062F"/>
    <w:rsid w:val="003E113C"/>
    <w:rsid w:val="003E17F2"/>
    <w:rsid w:val="003E18D3"/>
    <w:rsid w:val="003E1D11"/>
    <w:rsid w:val="003E227A"/>
    <w:rsid w:val="003E259E"/>
    <w:rsid w:val="003E305D"/>
    <w:rsid w:val="003E3A1C"/>
    <w:rsid w:val="003E49C5"/>
    <w:rsid w:val="003E59F3"/>
    <w:rsid w:val="003E63D5"/>
    <w:rsid w:val="003E6C0D"/>
    <w:rsid w:val="003F050A"/>
    <w:rsid w:val="003F0AC1"/>
    <w:rsid w:val="003F0F66"/>
    <w:rsid w:val="003F1214"/>
    <w:rsid w:val="003F17FD"/>
    <w:rsid w:val="003F1F69"/>
    <w:rsid w:val="003F4EB7"/>
    <w:rsid w:val="003F5F4B"/>
    <w:rsid w:val="003F60E2"/>
    <w:rsid w:val="003F62E9"/>
    <w:rsid w:val="003F6640"/>
    <w:rsid w:val="003F6CD2"/>
    <w:rsid w:val="004006FE"/>
    <w:rsid w:val="004007EE"/>
    <w:rsid w:val="00400D29"/>
    <w:rsid w:val="004012AC"/>
    <w:rsid w:val="004014C2"/>
    <w:rsid w:val="00401898"/>
    <w:rsid w:val="00401C2E"/>
    <w:rsid w:val="0040270C"/>
    <w:rsid w:val="00403E62"/>
    <w:rsid w:val="00403F19"/>
    <w:rsid w:val="00404040"/>
    <w:rsid w:val="00404B82"/>
    <w:rsid w:val="00404F78"/>
    <w:rsid w:val="004068B0"/>
    <w:rsid w:val="00406D60"/>
    <w:rsid w:val="0040766C"/>
    <w:rsid w:val="00407BA7"/>
    <w:rsid w:val="004110C2"/>
    <w:rsid w:val="00411C31"/>
    <w:rsid w:val="00413325"/>
    <w:rsid w:val="0041355B"/>
    <w:rsid w:val="004158BA"/>
    <w:rsid w:val="00415A16"/>
    <w:rsid w:val="00415D11"/>
    <w:rsid w:val="00416552"/>
    <w:rsid w:val="00416CF9"/>
    <w:rsid w:val="00417A80"/>
    <w:rsid w:val="00417F07"/>
    <w:rsid w:val="004203C7"/>
    <w:rsid w:val="00421946"/>
    <w:rsid w:val="00421B15"/>
    <w:rsid w:val="00421B62"/>
    <w:rsid w:val="0042233F"/>
    <w:rsid w:val="00422404"/>
    <w:rsid w:val="004227B9"/>
    <w:rsid w:val="004229A7"/>
    <w:rsid w:val="00422FFB"/>
    <w:rsid w:val="004230D1"/>
    <w:rsid w:val="00423348"/>
    <w:rsid w:val="004238F7"/>
    <w:rsid w:val="00424105"/>
    <w:rsid w:val="00424131"/>
    <w:rsid w:val="00424158"/>
    <w:rsid w:val="00425106"/>
    <w:rsid w:val="00425BEE"/>
    <w:rsid w:val="0042674B"/>
    <w:rsid w:val="00426B26"/>
    <w:rsid w:val="004271DA"/>
    <w:rsid w:val="004277C5"/>
    <w:rsid w:val="00427B0A"/>
    <w:rsid w:val="0043033D"/>
    <w:rsid w:val="004305CB"/>
    <w:rsid w:val="00430B54"/>
    <w:rsid w:val="00431DD0"/>
    <w:rsid w:val="00432425"/>
    <w:rsid w:val="004333A4"/>
    <w:rsid w:val="004333B3"/>
    <w:rsid w:val="0043420F"/>
    <w:rsid w:val="0043559A"/>
    <w:rsid w:val="00435F41"/>
    <w:rsid w:val="004364C3"/>
    <w:rsid w:val="004369DA"/>
    <w:rsid w:val="00436A2F"/>
    <w:rsid w:val="00436C9F"/>
    <w:rsid w:val="00437175"/>
    <w:rsid w:val="00437DDD"/>
    <w:rsid w:val="00440502"/>
    <w:rsid w:val="004409BA"/>
    <w:rsid w:val="004409E7"/>
    <w:rsid w:val="004414D2"/>
    <w:rsid w:val="004414E2"/>
    <w:rsid w:val="004418A1"/>
    <w:rsid w:val="00442334"/>
    <w:rsid w:val="0044321D"/>
    <w:rsid w:val="00443E30"/>
    <w:rsid w:val="004445B2"/>
    <w:rsid w:val="00444A52"/>
    <w:rsid w:val="00444F02"/>
    <w:rsid w:val="0044666E"/>
    <w:rsid w:val="00446A31"/>
    <w:rsid w:val="00446F56"/>
    <w:rsid w:val="004475EF"/>
    <w:rsid w:val="00451176"/>
    <w:rsid w:val="00451AF3"/>
    <w:rsid w:val="00453D58"/>
    <w:rsid w:val="004547AD"/>
    <w:rsid w:val="004549D7"/>
    <w:rsid w:val="004551DE"/>
    <w:rsid w:val="004557AE"/>
    <w:rsid w:val="00456213"/>
    <w:rsid w:val="00456547"/>
    <w:rsid w:val="00457049"/>
    <w:rsid w:val="00460637"/>
    <w:rsid w:val="00461C90"/>
    <w:rsid w:val="004620A6"/>
    <w:rsid w:val="004627C0"/>
    <w:rsid w:val="00462DD1"/>
    <w:rsid w:val="004633FC"/>
    <w:rsid w:val="00463A21"/>
    <w:rsid w:val="00465728"/>
    <w:rsid w:val="00465FDA"/>
    <w:rsid w:val="00466602"/>
    <w:rsid w:val="00466D1B"/>
    <w:rsid w:val="00467F8E"/>
    <w:rsid w:val="00470472"/>
    <w:rsid w:val="004706CD"/>
    <w:rsid w:val="0047096D"/>
    <w:rsid w:val="004715A8"/>
    <w:rsid w:val="004724D5"/>
    <w:rsid w:val="00473633"/>
    <w:rsid w:val="004740AE"/>
    <w:rsid w:val="00474316"/>
    <w:rsid w:val="004744A4"/>
    <w:rsid w:val="00474C13"/>
    <w:rsid w:val="0047654E"/>
    <w:rsid w:val="00476D3B"/>
    <w:rsid w:val="00480E73"/>
    <w:rsid w:val="00482D32"/>
    <w:rsid w:val="004839B1"/>
    <w:rsid w:val="00484803"/>
    <w:rsid w:val="00484F7C"/>
    <w:rsid w:val="00485302"/>
    <w:rsid w:val="004853CD"/>
    <w:rsid w:val="0048596E"/>
    <w:rsid w:val="00485F8D"/>
    <w:rsid w:val="00486007"/>
    <w:rsid w:val="004861A4"/>
    <w:rsid w:val="004861A9"/>
    <w:rsid w:val="004868A9"/>
    <w:rsid w:val="00486A49"/>
    <w:rsid w:val="004907C8"/>
    <w:rsid w:val="00490923"/>
    <w:rsid w:val="004918D3"/>
    <w:rsid w:val="00492AA8"/>
    <w:rsid w:val="00492D5E"/>
    <w:rsid w:val="00493AC0"/>
    <w:rsid w:val="0049485F"/>
    <w:rsid w:val="00494C4E"/>
    <w:rsid w:val="00495B42"/>
    <w:rsid w:val="00496062"/>
    <w:rsid w:val="0049609F"/>
    <w:rsid w:val="00496759"/>
    <w:rsid w:val="00496BC7"/>
    <w:rsid w:val="00496DA9"/>
    <w:rsid w:val="00496FCF"/>
    <w:rsid w:val="00497544"/>
    <w:rsid w:val="004A0847"/>
    <w:rsid w:val="004A0D29"/>
    <w:rsid w:val="004A13A9"/>
    <w:rsid w:val="004A15C0"/>
    <w:rsid w:val="004A2AEE"/>
    <w:rsid w:val="004A32EE"/>
    <w:rsid w:val="004A364B"/>
    <w:rsid w:val="004A3D6C"/>
    <w:rsid w:val="004A505F"/>
    <w:rsid w:val="004A5127"/>
    <w:rsid w:val="004A5BEB"/>
    <w:rsid w:val="004A6546"/>
    <w:rsid w:val="004A6F8E"/>
    <w:rsid w:val="004B01F8"/>
    <w:rsid w:val="004B0AA2"/>
    <w:rsid w:val="004B0C5F"/>
    <w:rsid w:val="004B0D84"/>
    <w:rsid w:val="004B0E64"/>
    <w:rsid w:val="004B113A"/>
    <w:rsid w:val="004B2025"/>
    <w:rsid w:val="004B29FC"/>
    <w:rsid w:val="004B2EF2"/>
    <w:rsid w:val="004B3D0D"/>
    <w:rsid w:val="004B4195"/>
    <w:rsid w:val="004B49D3"/>
    <w:rsid w:val="004B4EED"/>
    <w:rsid w:val="004B4FE0"/>
    <w:rsid w:val="004B510B"/>
    <w:rsid w:val="004B5343"/>
    <w:rsid w:val="004B53AC"/>
    <w:rsid w:val="004B601D"/>
    <w:rsid w:val="004B6965"/>
    <w:rsid w:val="004B6A04"/>
    <w:rsid w:val="004B6F7F"/>
    <w:rsid w:val="004B747B"/>
    <w:rsid w:val="004B7B4E"/>
    <w:rsid w:val="004B7C1B"/>
    <w:rsid w:val="004C1616"/>
    <w:rsid w:val="004C16D9"/>
    <w:rsid w:val="004C1848"/>
    <w:rsid w:val="004C2909"/>
    <w:rsid w:val="004C3B94"/>
    <w:rsid w:val="004C479A"/>
    <w:rsid w:val="004C58FC"/>
    <w:rsid w:val="004C59A2"/>
    <w:rsid w:val="004C5B86"/>
    <w:rsid w:val="004C602C"/>
    <w:rsid w:val="004C6046"/>
    <w:rsid w:val="004C64AB"/>
    <w:rsid w:val="004C6910"/>
    <w:rsid w:val="004C699F"/>
    <w:rsid w:val="004D0B76"/>
    <w:rsid w:val="004D10EF"/>
    <w:rsid w:val="004D1B82"/>
    <w:rsid w:val="004D2DB4"/>
    <w:rsid w:val="004D2F23"/>
    <w:rsid w:val="004D349D"/>
    <w:rsid w:val="004D3E8E"/>
    <w:rsid w:val="004D4C15"/>
    <w:rsid w:val="004D5535"/>
    <w:rsid w:val="004D600A"/>
    <w:rsid w:val="004D6351"/>
    <w:rsid w:val="004D65CE"/>
    <w:rsid w:val="004D6B67"/>
    <w:rsid w:val="004D70B4"/>
    <w:rsid w:val="004D72DB"/>
    <w:rsid w:val="004D7316"/>
    <w:rsid w:val="004D7464"/>
    <w:rsid w:val="004D754B"/>
    <w:rsid w:val="004D7B6C"/>
    <w:rsid w:val="004D7BAD"/>
    <w:rsid w:val="004E0279"/>
    <w:rsid w:val="004E0695"/>
    <w:rsid w:val="004E0B5C"/>
    <w:rsid w:val="004E0E3B"/>
    <w:rsid w:val="004E0FA2"/>
    <w:rsid w:val="004E25FC"/>
    <w:rsid w:val="004E287C"/>
    <w:rsid w:val="004E2FD3"/>
    <w:rsid w:val="004E3303"/>
    <w:rsid w:val="004E4CB3"/>
    <w:rsid w:val="004E50A2"/>
    <w:rsid w:val="004E5836"/>
    <w:rsid w:val="004E639A"/>
    <w:rsid w:val="004E69F4"/>
    <w:rsid w:val="004E75D3"/>
    <w:rsid w:val="004F00A3"/>
    <w:rsid w:val="004F0861"/>
    <w:rsid w:val="004F21E4"/>
    <w:rsid w:val="004F2250"/>
    <w:rsid w:val="004F23A1"/>
    <w:rsid w:val="004F2A79"/>
    <w:rsid w:val="004F302B"/>
    <w:rsid w:val="004F337A"/>
    <w:rsid w:val="004F38A2"/>
    <w:rsid w:val="004F397D"/>
    <w:rsid w:val="004F45C1"/>
    <w:rsid w:val="004F4793"/>
    <w:rsid w:val="004F53DB"/>
    <w:rsid w:val="004F5BA3"/>
    <w:rsid w:val="004F690E"/>
    <w:rsid w:val="004F6C39"/>
    <w:rsid w:val="004F6EB9"/>
    <w:rsid w:val="004F7270"/>
    <w:rsid w:val="004F7A43"/>
    <w:rsid w:val="0050013E"/>
    <w:rsid w:val="0050077B"/>
    <w:rsid w:val="00500D3E"/>
    <w:rsid w:val="00501578"/>
    <w:rsid w:val="0050179B"/>
    <w:rsid w:val="005020B5"/>
    <w:rsid w:val="00503329"/>
    <w:rsid w:val="00503DAF"/>
    <w:rsid w:val="00503E74"/>
    <w:rsid w:val="005042B6"/>
    <w:rsid w:val="005045B9"/>
    <w:rsid w:val="0050462A"/>
    <w:rsid w:val="00505DD3"/>
    <w:rsid w:val="00505F71"/>
    <w:rsid w:val="00506E54"/>
    <w:rsid w:val="00507B7F"/>
    <w:rsid w:val="00507B88"/>
    <w:rsid w:val="00507C9E"/>
    <w:rsid w:val="00510F0C"/>
    <w:rsid w:val="00511A77"/>
    <w:rsid w:val="00512019"/>
    <w:rsid w:val="00512762"/>
    <w:rsid w:val="005127FE"/>
    <w:rsid w:val="00513935"/>
    <w:rsid w:val="00513948"/>
    <w:rsid w:val="005145B4"/>
    <w:rsid w:val="00514AF7"/>
    <w:rsid w:val="00514F84"/>
    <w:rsid w:val="00516384"/>
    <w:rsid w:val="00516CA6"/>
    <w:rsid w:val="0051713B"/>
    <w:rsid w:val="00517316"/>
    <w:rsid w:val="00517357"/>
    <w:rsid w:val="005176AD"/>
    <w:rsid w:val="00517AEE"/>
    <w:rsid w:val="00520E45"/>
    <w:rsid w:val="00522610"/>
    <w:rsid w:val="00523050"/>
    <w:rsid w:val="005237CC"/>
    <w:rsid w:val="00523BB3"/>
    <w:rsid w:val="00523BBE"/>
    <w:rsid w:val="00524795"/>
    <w:rsid w:val="005250CD"/>
    <w:rsid w:val="00525DF7"/>
    <w:rsid w:val="0052620D"/>
    <w:rsid w:val="00526956"/>
    <w:rsid w:val="00527177"/>
    <w:rsid w:val="0053071D"/>
    <w:rsid w:val="00530AE5"/>
    <w:rsid w:val="005311D5"/>
    <w:rsid w:val="005313AE"/>
    <w:rsid w:val="00531473"/>
    <w:rsid w:val="00531E58"/>
    <w:rsid w:val="00532045"/>
    <w:rsid w:val="00532054"/>
    <w:rsid w:val="00533030"/>
    <w:rsid w:val="00533668"/>
    <w:rsid w:val="0053368F"/>
    <w:rsid w:val="00533B86"/>
    <w:rsid w:val="005345E9"/>
    <w:rsid w:val="00534EE2"/>
    <w:rsid w:val="00534EF5"/>
    <w:rsid w:val="00534F2C"/>
    <w:rsid w:val="005350E4"/>
    <w:rsid w:val="00535631"/>
    <w:rsid w:val="00535E7D"/>
    <w:rsid w:val="0053644C"/>
    <w:rsid w:val="00536474"/>
    <w:rsid w:val="00537521"/>
    <w:rsid w:val="00540A96"/>
    <w:rsid w:val="00540F16"/>
    <w:rsid w:val="00541AE0"/>
    <w:rsid w:val="00541F16"/>
    <w:rsid w:val="00542497"/>
    <w:rsid w:val="0054323A"/>
    <w:rsid w:val="005433F6"/>
    <w:rsid w:val="005434AF"/>
    <w:rsid w:val="0054390D"/>
    <w:rsid w:val="00543BB0"/>
    <w:rsid w:val="00543BCF"/>
    <w:rsid w:val="005442D9"/>
    <w:rsid w:val="005445D8"/>
    <w:rsid w:val="00544C03"/>
    <w:rsid w:val="0054716B"/>
    <w:rsid w:val="005501EA"/>
    <w:rsid w:val="00550D3B"/>
    <w:rsid w:val="005518DD"/>
    <w:rsid w:val="00552056"/>
    <w:rsid w:val="005521DC"/>
    <w:rsid w:val="00552770"/>
    <w:rsid w:val="00553211"/>
    <w:rsid w:val="0055417E"/>
    <w:rsid w:val="005542A4"/>
    <w:rsid w:val="005548E8"/>
    <w:rsid w:val="00554CDB"/>
    <w:rsid w:val="00555099"/>
    <w:rsid w:val="00555B15"/>
    <w:rsid w:val="005571E2"/>
    <w:rsid w:val="00557C06"/>
    <w:rsid w:val="00557E92"/>
    <w:rsid w:val="00560735"/>
    <w:rsid w:val="0056087A"/>
    <w:rsid w:val="00560FB6"/>
    <w:rsid w:val="005621E7"/>
    <w:rsid w:val="0056244B"/>
    <w:rsid w:val="00563C29"/>
    <w:rsid w:val="0056401F"/>
    <w:rsid w:val="00564495"/>
    <w:rsid w:val="005657F9"/>
    <w:rsid w:val="005663C9"/>
    <w:rsid w:val="00567013"/>
    <w:rsid w:val="00567460"/>
    <w:rsid w:val="005674B4"/>
    <w:rsid w:val="00567AAC"/>
    <w:rsid w:val="00570EA3"/>
    <w:rsid w:val="005726E7"/>
    <w:rsid w:val="0057333B"/>
    <w:rsid w:val="00573EA3"/>
    <w:rsid w:val="0057453A"/>
    <w:rsid w:val="00574E5A"/>
    <w:rsid w:val="0057544B"/>
    <w:rsid w:val="0057691C"/>
    <w:rsid w:val="005773E2"/>
    <w:rsid w:val="00577D08"/>
    <w:rsid w:val="00577EF4"/>
    <w:rsid w:val="00581611"/>
    <w:rsid w:val="00582116"/>
    <w:rsid w:val="0058245E"/>
    <w:rsid w:val="00582508"/>
    <w:rsid w:val="00582678"/>
    <w:rsid w:val="0058305E"/>
    <w:rsid w:val="005833C5"/>
    <w:rsid w:val="005836A2"/>
    <w:rsid w:val="00583F01"/>
    <w:rsid w:val="0058405E"/>
    <w:rsid w:val="00584764"/>
    <w:rsid w:val="00584A0B"/>
    <w:rsid w:val="005854BD"/>
    <w:rsid w:val="0058588F"/>
    <w:rsid w:val="00585B74"/>
    <w:rsid w:val="00586722"/>
    <w:rsid w:val="0058680C"/>
    <w:rsid w:val="00587378"/>
    <w:rsid w:val="005905E7"/>
    <w:rsid w:val="00593019"/>
    <w:rsid w:val="005938E3"/>
    <w:rsid w:val="00593A6D"/>
    <w:rsid w:val="00593FA1"/>
    <w:rsid w:val="00594456"/>
    <w:rsid w:val="0059447C"/>
    <w:rsid w:val="00594996"/>
    <w:rsid w:val="005949A2"/>
    <w:rsid w:val="00594AB9"/>
    <w:rsid w:val="0059681C"/>
    <w:rsid w:val="005A0541"/>
    <w:rsid w:val="005A0B17"/>
    <w:rsid w:val="005A0BD1"/>
    <w:rsid w:val="005A1D0D"/>
    <w:rsid w:val="005A1DAE"/>
    <w:rsid w:val="005A267D"/>
    <w:rsid w:val="005A2822"/>
    <w:rsid w:val="005A29A8"/>
    <w:rsid w:val="005A2DDC"/>
    <w:rsid w:val="005A39B6"/>
    <w:rsid w:val="005A3BAA"/>
    <w:rsid w:val="005A5261"/>
    <w:rsid w:val="005A58FF"/>
    <w:rsid w:val="005A5995"/>
    <w:rsid w:val="005A5E43"/>
    <w:rsid w:val="005A67EE"/>
    <w:rsid w:val="005A680E"/>
    <w:rsid w:val="005A6BFB"/>
    <w:rsid w:val="005A794C"/>
    <w:rsid w:val="005B0E30"/>
    <w:rsid w:val="005B13D2"/>
    <w:rsid w:val="005B2823"/>
    <w:rsid w:val="005B2984"/>
    <w:rsid w:val="005B2C25"/>
    <w:rsid w:val="005B2D4A"/>
    <w:rsid w:val="005B2DF4"/>
    <w:rsid w:val="005B346F"/>
    <w:rsid w:val="005B3634"/>
    <w:rsid w:val="005B3801"/>
    <w:rsid w:val="005B6075"/>
    <w:rsid w:val="005B7D44"/>
    <w:rsid w:val="005C07C3"/>
    <w:rsid w:val="005C1DF4"/>
    <w:rsid w:val="005C2677"/>
    <w:rsid w:val="005C28E2"/>
    <w:rsid w:val="005C31B9"/>
    <w:rsid w:val="005C327E"/>
    <w:rsid w:val="005C3403"/>
    <w:rsid w:val="005C38CB"/>
    <w:rsid w:val="005C414C"/>
    <w:rsid w:val="005C4DA1"/>
    <w:rsid w:val="005C4EA8"/>
    <w:rsid w:val="005C535A"/>
    <w:rsid w:val="005C5697"/>
    <w:rsid w:val="005C5974"/>
    <w:rsid w:val="005C5C2C"/>
    <w:rsid w:val="005C5E81"/>
    <w:rsid w:val="005C6776"/>
    <w:rsid w:val="005C6A3B"/>
    <w:rsid w:val="005C6F6B"/>
    <w:rsid w:val="005C769C"/>
    <w:rsid w:val="005D0A7E"/>
    <w:rsid w:val="005D1222"/>
    <w:rsid w:val="005D1573"/>
    <w:rsid w:val="005D1DBE"/>
    <w:rsid w:val="005D2087"/>
    <w:rsid w:val="005D2713"/>
    <w:rsid w:val="005D304C"/>
    <w:rsid w:val="005D3A53"/>
    <w:rsid w:val="005D4E04"/>
    <w:rsid w:val="005D6323"/>
    <w:rsid w:val="005D7B97"/>
    <w:rsid w:val="005D7FE9"/>
    <w:rsid w:val="005E0715"/>
    <w:rsid w:val="005E073C"/>
    <w:rsid w:val="005E1661"/>
    <w:rsid w:val="005E1F11"/>
    <w:rsid w:val="005E27F4"/>
    <w:rsid w:val="005E399A"/>
    <w:rsid w:val="005E3C42"/>
    <w:rsid w:val="005E4254"/>
    <w:rsid w:val="005E4BD9"/>
    <w:rsid w:val="005E4C50"/>
    <w:rsid w:val="005E51BC"/>
    <w:rsid w:val="005E5DE4"/>
    <w:rsid w:val="005E7427"/>
    <w:rsid w:val="005F00F4"/>
    <w:rsid w:val="005F0327"/>
    <w:rsid w:val="005F120F"/>
    <w:rsid w:val="005F15D6"/>
    <w:rsid w:val="005F227D"/>
    <w:rsid w:val="005F27E1"/>
    <w:rsid w:val="005F2910"/>
    <w:rsid w:val="005F3369"/>
    <w:rsid w:val="005F34C5"/>
    <w:rsid w:val="005F464F"/>
    <w:rsid w:val="005F4731"/>
    <w:rsid w:val="005F4A68"/>
    <w:rsid w:val="005F4F8A"/>
    <w:rsid w:val="005F62DB"/>
    <w:rsid w:val="005F7294"/>
    <w:rsid w:val="005F7CF3"/>
    <w:rsid w:val="006002D0"/>
    <w:rsid w:val="006003A5"/>
    <w:rsid w:val="006005EB"/>
    <w:rsid w:val="006009CD"/>
    <w:rsid w:val="00601B44"/>
    <w:rsid w:val="006030AC"/>
    <w:rsid w:val="00603332"/>
    <w:rsid w:val="00603472"/>
    <w:rsid w:val="006042D7"/>
    <w:rsid w:val="006046E4"/>
    <w:rsid w:val="0060514A"/>
    <w:rsid w:val="006054F0"/>
    <w:rsid w:val="00605915"/>
    <w:rsid w:val="00605EBB"/>
    <w:rsid w:val="0060678F"/>
    <w:rsid w:val="006071CA"/>
    <w:rsid w:val="006072D0"/>
    <w:rsid w:val="0061047D"/>
    <w:rsid w:val="0061181E"/>
    <w:rsid w:val="00611AF6"/>
    <w:rsid w:val="00612E77"/>
    <w:rsid w:val="00614221"/>
    <w:rsid w:val="006143E0"/>
    <w:rsid w:val="00614A22"/>
    <w:rsid w:val="00614B85"/>
    <w:rsid w:val="00614F34"/>
    <w:rsid w:val="00615676"/>
    <w:rsid w:val="00615FAB"/>
    <w:rsid w:val="00616087"/>
    <w:rsid w:val="00616E9B"/>
    <w:rsid w:val="006175B9"/>
    <w:rsid w:val="0062084D"/>
    <w:rsid w:val="00622631"/>
    <w:rsid w:val="00622E4D"/>
    <w:rsid w:val="0062360E"/>
    <w:rsid w:val="0062454F"/>
    <w:rsid w:val="00624D51"/>
    <w:rsid w:val="0062550C"/>
    <w:rsid w:val="00625B54"/>
    <w:rsid w:val="006260AC"/>
    <w:rsid w:val="006262D8"/>
    <w:rsid w:val="00626C05"/>
    <w:rsid w:val="00626F99"/>
    <w:rsid w:val="00627300"/>
    <w:rsid w:val="00627D56"/>
    <w:rsid w:val="00630A7C"/>
    <w:rsid w:val="00630A84"/>
    <w:rsid w:val="00630DA4"/>
    <w:rsid w:val="00631B46"/>
    <w:rsid w:val="006326F3"/>
    <w:rsid w:val="00634B76"/>
    <w:rsid w:val="00635081"/>
    <w:rsid w:val="00635F6A"/>
    <w:rsid w:val="00635FBE"/>
    <w:rsid w:val="0063693D"/>
    <w:rsid w:val="00636967"/>
    <w:rsid w:val="00636A36"/>
    <w:rsid w:val="00636A55"/>
    <w:rsid w:val="00637549"/>
    <w:rsid w:val="006400A4"/>
    <w:rsid w:val="00641FFB"/>
    <w:rsid w:val="0064201C"/>
    <w:rsid w:val="0064211C"/>
    <w:rsid w:val="006430EA"/>
    <w:rsid w:val="00643AF9"/>
    <w:rsid w:val="00643FAF"/>
    <w:rsid w:val="00644058"/>
    <w:rsid w:val="00644F12"/>
    <w:rsid w:val="006462FF"/>
    <w:rsid w:val="0064652B"/>
    <w:rsid w:val="0065065C"/>
    <w:rsid w:val="00650E35"/>
    <w:rsid w:val="00651099"/>
    <w:rsid w:val="006519F4"/>
    <w:rsid w:val="00651B7B"/>
    <w:rsid w:val="00652EDA"/>
    <w:rsid w:val="0065336D"/>
    <w:rsid w:val="00653596"/>
    <w:rsid w:val="006541D1"/>
    <w:rsid w:val="00654E03"/>
    <w:rsid w:val="00655669"/>
    <w:rsid w:val="006558A0"/>
    <w:rsid w:val="00656040"/>
    <w:rsid w:val="006560F8"/>
    <w:rsid w:val="00656B44"/>
    <w:rsid w:val="00656FFA"/>
    <w:rsid w:val="0065728B"/>
    <w:rsid w:val="0065782C"/>
    <w:rsid w:val="00660359"/>
    <w:rsid w:val="00660772"/>
    <w:rsid w:val="00660900"/>
    <w:rsid w:val="0066141F"/>
    <w:rsid w:val="006620D9"/>
    <w:rsid w:val="0066289F"/>
    <w:rsid w:val="00663636"/>
    <w:rsid w:val="00663A7C"/>
    <w:rsid w:val="0066411A"/>
    <w:rsid w:val="00664ED9"/>
    <w:rsid w:val="00664F72"/>
    <w:rsid w:val="006669FC"/>
    <w:rsid w:val="00666C48"/>
    <w:rsid w:val="006675C0"/>
    <w:rsid w:val="00667B99"/>
    <w:rsid w:val="006700EB"/>
    <w:rsid w:val="00671C5F"/>
    <w:rsid w:val="00672C1B"/>
    <w:rsid w:val="00672F7A"/>
    <w:rsid w:val="00673FE1"/>
    <w:rsid w:val="00674089"/>
    <w:rsid w:val="006744DC"/>
    <w:rsid w:val="0067453B"/>
    <w:rsid w:val="00674DF6"/>
    <w:rsid w:val="00674E2B"/>
    <w:rsid w:val="0067511D"/>
    <w:rsid w:val="00676F0F"/>
    <w:rsid w:val="00676F2E"/>
    <w:rsid w:val="00677273"/>
    <w:rsid w:val="00677B21"/>
    <w:rsid w:val="006800C6"/>
    <w:rsid w:val="00680CE7"/>
    <w:rsid w:val="00680D67"/>
    <w:rsid w:val="0068135E"/>
    <w:rsid w:val="006838E5"/>
    <w:rsid w:val="006839D9"/>
    <w:rsid w:val="00683FD8"/>
    <w:rsid w:val="00684528"/>
    <w:rsid w:val="00684553"/>
    <w:rsid w:val="00684E9F"/>
    <w:rsid w:val="006869A6"/>
    <w:rsid w:val="00686D7D"/>
    <w:rsid w:val="006875A6"/>
    <w:rsid w:val="00687E63"/>
    <w:rsid w:val="006906C9"/>
    <w:rsid w:val="00691274"/>
    <w:rsid w:val="00691D63"/>
    <w:rsid w:val="00692F07"/>
    <w:rsid w:val="00692F48"/>
    <w:rsid w:val="006932B7"/>
    <w:rsid w:val="00693F04"/>
    <w:rsid w:val="00693F26"/>
    <w:rsid w:val="00695958"/>
    <w:rsid w:val="0069649A"/>
    <w:rsid w:val="006964BC"/>
    <w:rsid w:val="00697C1D"/>
    <w:rsid w:val="006A002C"/>
    <w:rsid w:val="006A0892"/>
    <w:rsid w:val="006A0D2F"/>
    <w:rsid w:val="006A1093"/>
    <w:rsid w:val="006A16BA"/>
    <w:rsid w:val="006A2ECF"/>
    <w:rsid w:val="006A31ED"/>
    <w:rsid w:val="006A3917"/>
    <w:rsid w:val="006A6876"/>
    <w:rsid w:val="006A6B4E"/>
    <w:rsid w:val="006A7161"/>
    <w:rsid w:val="006A7974"/>
    <w:rsid w:val="006A7ABB"/>
    <w:rsid w:val="006B01E1"/>
    <w:rsid w:val="006B0AA8"/>
    <w:rsid w:val="006B0DB8"/>
    <w:rsid w:val="006B36D5"/>
    <w:rsid w:val="006B39A2"/>
    <w:rsid w:val="006B3D4E"/>
    <w:rsid w:val="006B4107"/>
    <w:rsid w:val="006B56B5"/>
    <w:rsid w:val="006B5903"/>
    <w:rsid w:val="006B5FA7"/>
    <w:rsid w:val="006B71D8"/>
    <w:rsid w:val="006B7251"/>
    <w:rsid w:val="006B75FA"/>
    <w:rsid w:val="006C0208"/>
    <w:rsid w:val="006C084D"/>
    <w:rsid w:val="006C0C13"/>
    <w:rsid w:val="006C0F51"/>
    <w:rsid w:val="006C14B1"/>
    <w:rsid w:val="006C2D3F"/>
    <w:rsid w:val="006C2E6C"/>
    <w:rsid w:val="006C3067"/>
    <w:rsid w:val="006C3564"/>
    <w:rsid w:val="006C3A50"/>
    <w:rsid w:val="006C4562"/>
    <w:rsid w:val="006C4BB9"/>
    <w:rsid w:val="006C4C89"/>
    <w:rsid w:val="006C4D30"/>
    <w:rsid w:val="006C4D61"/>
    <w:rsid w:val="006C55E3"/>
    <w:rsid w:val="006C599E"/>
    <w:rsid w:val="006C5E06"/>
    <w:rsid w:val="006C619D"/>
    <w:rsid w:val="006C7852"/>
    <w:rsid w:val="006C7A04"/>
    <w:rsid w:val="006C7EEB"/>
    <w:rsid w:val="006D08E3"/>
    <w:rsid w:val="006D0A89"/>
    <w:rsid w:val="006D0DBC"/>
    <w:rsid w:val="006D0FBB"/>
    <w:rsid w:val="006D298A"/>
    <w:rsid w:val="006D2C63"/>
    <w:rsid w:val="006D2FC5"/>
    <w:rsid w:val="006D3853"/>
    <w:rsid w:val="006D454B"/>
    <w:rsid w:val="006D4830"/>
    <w:rsid w:val="006D4AB9"/>
    <w:rsid w:val="006D51E4"/>
    <w:rsid w:val="006D6305"/>
    <w:rsid w:val="006D68C2"/>
    <w:rsid w:val="006D7509"/>
    <w:rsid w:val="006D7583"/>
    <w:rsid w:val="006E064D"/>
    <w:rsid w:val="006E0D25"/>
    <w:rsid w:val="006E11C8"/>
    <w:rsid w:val="006E2BE4"/>
    <w:rsid w:val="006E3A14"/>
    <w:rsid w:val="006E3E81"/>
    <w:rsid w:val="006E3F9B"/>
    <w:rsid w:val="006E4D0C"/>
    <w:rsid w:val="006E5515"/>
    <w:rsid w:val="006E5CC5"/>
    <w:rsid w:val="006E6E72"/>
    <w:rsid w:val="006F02F2"/>
    <w:rsid w:val="006F067C"/>
    <w:rsid w:val="006F3657"/>
    <w:rsid w:val="006F3A1F"/>
    <w:rsid w:val="006F4FDF"/>
    <w:rsid w:val="006F58C4"/>
    <w:rsid w:val="006F5F4D"/>
    <w:rsid w:val="006F6FA1"/>
    <w:rsid w:val="00700040"/>
    <w:rsid w:val="007000DB"/>
    <w:rsid w:val="007007BB"/>
    <w:rsid w:val="00700DD1"/>
    <w:rsid w:val="007019CE"/>
    <w:rsid w:val="0070202F"/>
    <w:rsid w:val="00702147"/>
    <w:rsid w:val="00702331"/>
    <w:rsid w:val="00702557"/>
    <w:rsid w:val="007025E3"/>
    <w:rsid w:val="007026B4"/>
    <w:rsid w:val="00703ACE"/>
    <w:rsid w:val="007049C0"/>
    <w:rsid w:val="00704EE8"/>
    <w:rsid w:val="00705C34"/>
    <w:rsid w:val="00706610"/>
    <w:rsid w:val="00706ADB"/>
    <w:rsid w:val="00706C29"/>
    <w:rsid w:val="0071046F"/>
    <w:rsid w:val="007109B6"/>
    <w:rsid w:val="007110B9"/>
    <w:rsid w:val="00711460"/>
    <w:rsid w:val="00711AF0"/>
    <w:rsid w:val="00712F9C"/>
    <w:rsid w:val="00712FDE"/>
    <w:rsid w:val="00714643"/>
    <w:rsid w:val="00716802"/>
    <w:rsid w:val="007173A3"/>
    <w:rsid w:val="00720808"/>
    <w:rsid w:val="007211C2"/>
    <w:rsid w:val="00721797"/>
    <w:rsid w:val="00721AA1"/>
    <w:rsid w:val="00722CBB"/>
    <w:rsid w:val="00722FCC"/>
    <w:rsid w:val="00723867"/>
    <w:rsid w:val="00726205"/>
    <w:rsid w:val="007275E0"/>
    <w:rsid w:val="007277DE"/>
    <w:rsid w:val="007302E2"/>
    <w:rsid w:val="00730C63"/>
    <w:rsid w:val="00730E36"/>
    <w:rsid w:val="0073160E"/>
    <w:rsid w:val="0073185F"/>
    <w:rsid w:val="00731D9A"/>
    <w:rsid w:val="007323A0"/>
    <w:rsid w:val="00732B60"/>
    <w:rsid w:val="00732FE1"/>
    <w:rsid w:val="0073333C"/>
    <w:rsid w:val="00733504"/>
    <w:rsid w:val="007336B0"/>
    <w:rsid w:val="00734519"/>
    <w:rsid w:val="00734E1F"/>
    <w:rsid w:val="00735444"/>
    <w:rsid w:val="00735FDF"/>
    <w:rsid w:val="007361C8"/>
    <w:rsid w:val="00736A0E"/>
    <w:rsid w:val="007371D8"/>
    <w:rsid w:val="00737360"/>
    <w:rsid w:val="007407CC"/>
    <w:rsid w:val="007418B7"/>
    <w:rsid w:val="00741A42"/>
    <w:rsid w:val="00741E0A"/>
    <w:rsid w:val="00741EB6"/>
    <w:rsid w:val="00742EC6"/>
    <w:rsid w:val="0074380E"/>
    <w:rsid w:val="00744387"/>
    <w:rsid w:val="007449DA"/>
    <w:rsid w:val="00744D87"/>
    <w:rsid w:val="007468FD"/>
    <w:rsid w:val="00746A27"/>
    <w:rsid w:val="00747D95"/>
    <w:rsid w:val="007503BD"/>
    <w:rsid w:val="00750817"/>
    <w:rsid w:val="007508B5"/>
    <w:rsid w:val="00751702"/>
    <w:rsid w:val="00751B35"/>
    <w:rsid w:val="0075314D"/>
    <w:rsid w:val="007535AC"/>
    <w:rsid w:val="007539D8"/>
    <w:rsid w:val="00753DFC"/>
    <w:rsid w:val="00756D5E"/>
    <w:rsid w:val="00756E36"/>
    <w:rsid w:val="00757144"/>
    <w:rsid w:val="00757961"/>
    <w:rsid w:val="007619B3"/>
    <w:rsid w:val="00761B7E"/>
    <w:rsid w:val="007620CA"/>
    <w:rsid w:val="00764487"/>
    <w:rsid w:val="00764958"/>
    <w:rsid w:val="00764F32"/>
    <w:rsid w:val="007654A0"/>
    <w:rsid w:val="00765D15"/>
    <w:rsid w:val="007668DA"/>
    <w:rsid w:val="00767084"/>
    <w:rsid w:val="00767350"/>
    <w:rsid w:val="00767CDE"/>
    <w:rsid w:val="00767F93"/>
    <w:rsid w:val="00770509"/>
    <w:rsid w:val="00771094"/>
    <w:rsid w:val="00771602"/>
    <w:rsid w:val="007720BD"/>
    <w:rsid w:val="00772232"/>
    <w:rsid w:val="007729D6"/>
    <w:rsid w:val="00772F86"/>
    <w:rsid w:val="007732A4"/>
    <w:rsid w:val="007736AB"/>
    <w:rsid w:val="00774685"/>
    <w:rsid w:val="00774F14"/>
    <w:rsid w:val="00775268"/>
    <w:rsid w:val="00775809"/>
    <w:rsid w:val="00775816"/>
    <w:rsid w:val="00775DE9"/>
    <w:rsid w:val="0077617D"/>
    <w:rsid w:val="0077632B"/>
    <w:rsid w:val="00776678"/>
    <w:rsid w:val="00776B0D"/>
    <w:rsid w:val="00776B45"/>
    <w:rsid w:val="00776D1C"/>
    <w:rsid w:val="007775ED"/>
    <w:rsid w:val="00777FB0"/>
    <w:rsid w:val="00780FDD"/>
    <w:rsid w:val="007811A8"/>
    <w:rsid w:val="007816F6"/>
    <w:rsid w:val="00781CAF"/>
    <w:rsid w:val="007826B8"/>
    <w:rsid w:val="0078281E"/>
    <w:rsid w:val="0078292D"/>
    <w:rsid w:val="00782E6B"/>
    <w:rsid w:val="0078302E"/>
    <w:rsid w:val="00783CD0"/>
    <w:rsid w:val="0078468E"/>
    <w:rsid w:val="00784CD7"/>
    <w:rsid w:val="00785C36"/>
    <w:rsid w:val="00785F9A"/>
    <w:rsid w:val="00786CF4"/>
    <w:rsid w:val="00787CAC"/>
    <w:rsid w:val="00787D11"/>
    <w:rsid w:val="00790C63"/>
    <w:rsid w:val="00791338"/>
    <w:rsid w:val="00791A00"/>
    <w:rsid w:val="0079264F"/>
    <w:rsid w:val="00793089"/>
    <w:rsid w:val="00794FB2"/>
    <w:rsid w:val="00795377"/>
    <w:rsid w:val="0079538A"/>
    <w:rsid w:val="007955F0"/>
    <w:rsid w:val="00796010"/>
    <w:rsid w:val="007971AE"/>
    <w:rsid w:val="007971D5"/>
    <w:rsid w:val="0079758D"/>
    <w:rsid w:val="007A06E1"/>
    <w:rsid w:val="007A1130"/>
    <w:rsid w:val="007A142E"/>
    <w:rsid w:val="007A171D"/>
    <w:rsid w:val="007A1798"/>
    <w:rsid w:val="007A190E"/>
    <w:rsid w:val="007A4AF3"/>
    <w:rsid w:val="007A5013"/>
    <w:rsid w:val="007A56AE"/>
    <w:rsid w:val="007A5B33"/>
    <w:rsid w:val="007A6481"/>
    <w:rsid w:val="007A73AF"/>
    <w:rsid w:val="007A74AE"/>
    <w:rsid w:val="007A77B5"/>
    <w:rsid w:val="007B0851"/>
    <w:rsid w:val="007B08C5"/>
    <w:rsid w:val="007B0D1D"/>
    <w:rsid w:val="007B0D3C"/>
    <w:rsid w:val="007B1585"/>
    <w:rsid w:val="007B17A9"/>
    <w:rsid w:val="007B1A96"/>
    <w:rsid w:val="007B25F6"/>
    <w:rsid w:val="007B2E54"/>
    <w:rsid w:val="007B3B23"/>
    <w:rsid w:val="007B423E"/>
    <w:rsid w:val="007B4300"/>
    <w:rsid w:val="007B46B7"/>
    <w:rsid w:val="007B48DB"/>
    <w:rsid w:val="007B504B"/>
    <w:rsid w:val="007B58A4"/>
    <w:rsid w:val="007B5D1A"/>
    <w:rsid w:val="007B79EB"/>
    <w:rsid w:val="007B7EB2"/>
    <w:rsid w:val="007C1564"/>
    <w:rsid w:val="007C167D"/>
    <w:rsid w:val="007C1DA3"/>
    <w:rsid w:val="007C291E"/>
    <w:rsid w:val="007C3993"/>
    <w:rsid w:val="007C4844"/>
    <w:rsid w:val="007C4A76"/>
    <w:rsid w:val="007C4CCD"/>
    <w:rsid w:val="007C4F49"/>
    <w:rsid w:val="007C6C67"/>
    <w:rsid w:val="007C6E73"/>
    <w:rsid w:val="007C6FA3"/>
    <w:rsid w:val="007C7BB1"/>
    <w:rsid w:val="007D18AA"/>
    <w:rsid w:val="007D2029"/>
    <w:rsid w:val="007D2E97"/>
    <w:rsid w:val="007D3060"/>
    <w:rsid w:val="007D4A52"/>
    <w:rsid w:val="007D4CF1"/>
    <w:rsid w:val="007D4D05"/>
    <w:rsid w:val="007D53C7"/>
    <w:rsid w:val="007D54F4"/>
    <w:rsid w:val="007D5957"/>
    <w:rsid w:val="007D5C44"/>
    <w:rsid w:val="007D5EAE"/>
    <w:rsid w:val="007D656E"/>
    <w:rsid w:val="007D704A"/>
    <w:rsid w:val="007D77AB"/>
    <w:rsid w:val="007E01E4"/>
    <w:rsid w:val="007E0904"/>
    <w:rsid w:val="007E0CBE"/>
    <w:rsid w:val="007E0F16"/>
    <w:rsid w:val="007E31B1"/>
    <w:rsid w:val="007E4513"/>
    <w:rsid w:val="007E5BB8"/>
    <w:rsid w:val="007E61EA"/>
    <w:rsid w:val="007E6364"/>
    <w:rsid w:val="007E6962"/>
    <w:rsid w:val="007E6F80"/>
    <w:rsid w:val="007F0A9D"/>
    <w:rsid w:val="007F2124"/>
    <w:rsid w:val="007F2E5F"/>
    <w:rsid w:val="007F50AF"/>
    <w:rsid w:val="007F51D0"/>
    <w:rsid w:val="007F5200"/>
    <w:rsid w:val="007F60C3"/>
    <w:rsid w:val="007F66DE"/>
    <w:rsid w:val="007F7834"/>
    <w:rsid w:val="007F7D85"/>
    <w:rsid w:val="007F7FA7"/>
    <w:rsid w:val="008007C1"/>
    <w:rsid w:val="0080230B"/>
    <w:rsid w:val="00802A2C"/>
    <w:rsid w:val="0080370C"/>
    <w:rsid w:val="008043AC"/>
    <w:rsid w:val="0080473D"/>
    <w:rsid w:val="00804784"/>
    <w:rsid w:val="00804D1C"/>
    <w:rsid w:val="00805243"/>
    <w:rsid w:val="00805DB4"/>
    <w:rsid w:val="008078DB"/>
    <w:rsid w:val="00807987"/>
    <w:rsid w:val="00807B15"/>
    <w:rsid w:val="008104EB"/>
    <w:rsid w:val="0081096C"/>
    <w:rsid w:val="00810B33"/>
    <w:rsid w:val="008120A9"/>
    <w:rsid w:val="00812210"/>
    <w:rsid w:val="0081386F"/>
    <w:rsid w:val="008145C3"/>
    <w:rsid w:val="0081474A"/>
    <w:rsid w:val="0081483C"/>
    <w:rsid w:val="00815108"/>
    <w:rsid w:val="00815AEC"/>
    <w:rsid w:val="00815B9D"/>
    <w:rsid w:val="0081613C"/>
    <w:rsid w:val="008163F5"/>
    <w:rsid w:val="008201E0"/>
    <w:rsid w:val="00821257"/>
    <w:rsid w:val="00821539"/>
    <w:rsid w:val="00822F23"/>
    <w:rsid w:val="008233E8"/>
    <w:rsid w:val="0082363D"/>
    <w:rsid w:val="008238DB"/>
    <w:rsid w:val="00823CBC"/>
    <w:rsid w:val="00824E84"/>
    <w:rsid w:val="00827563"/>
    <w:rsid w:val="0082761F"/>
    <w:rsid w:val="008276E2"/>
    <w:rsid w:val="00827BF7"/>
    <w:rsid w:val="00827EF1"/>
    <w:rsid w:val="008320B9"/>
    <w:rsid w:val="00832C4D"/>
    <w:rsid w:val="00832D7F"/>
    <w:rsid w:val="00834290"/>
    <w:rsid w:val="00834A3E"/>
    <w:rsid w:val="00834FBA"/>
    <w:rsid w:val="008362B3"/>
    <w:rsid w:val="00837D83"/>
    <w:rsid w:val="00837FF0"/>
    <w:rsid w:val="008407F5"/>
    <w:rsid w:val="00840AE8"/>
    <w:rsid w:val="008415CD"/>
    <w:rsid w:val="008425E7"/>
    <w:rsid w:val="0084359B"/>
    <w:rsid w:val="00843C43"/>
    <w:rsid w:val="008441AA"/>
    <w:rsid w:val="008442E1"/>
    <w:rsid w:val="0084485C"/>
    <w:rsid w:val="00845E91"/>
    <w:rsid w:val="0084611D"/>
    <w:rsid w:val="00846EA4"/>
    <w:rsid w:val="00850118"/>
    <w:rsid w:val="0085069B"/>
    <w:rsid w:val="00852098"/>
    <w:rsid w:val="008521CA"/>
    <w:rsid w:val="008522F5"/>
    <w:rsid w:val="00853221"/>
    <w:rsid w:val="00853FC6"/>
    <w:rsid w:val="0085442C"/>
    <w:rsid w:val="00855025"/>
    <w:rsid w:val="00855DBF"/>
    <w:rsid w:val="00855E5A"/>
    <w:rsid w:val="00855F24"/>
    <w:rsid w:val="0085691E"/>
    <w:rsid w:val="00857DF0"/>
    <w:rsid w:val="00857EB0"/>
    <w:rsid w:val="00857FE5"/>
    <w:rsid w:val="008609DD"/>
    <w:rsid w:val="00860D83"/>
    <w:rsid w:val="00861565"/>
    <w:rsid w:val="00861B67"/>
    <w:rsid w:val="00862843"/>
    <w:rsid w:val="0086390D"/>
    <w:rsid w:val="00863CA0"/>
    <w:rsid w:val="008641A7"/>
    <w:rsid w:val="00864263"/>
    <w:rsid w:val="008643F5"/>
    <w:rsid w:val="008645BC"/>
    <w:rsid w:val="008645EA"/>
    <w:rsid w:val="008660FE"/>
    <w:rsid w:val="00866507"/>
    <w:rsid w:val="00867517"/>
    <w:rsid w:val="00867824"/>
    <w:rsid w:val="00867AB3"/>
    <w:rsid w:val="00870871"/>
    <w:rsid w:val="00870FC3"/>
    <w:rsid w:val="0087229D"/>
    <w:rsid w:val="0087290C"/>
    <w:rsid w:val="00872A56"/>
    <w:rsid w:val="00872B5F"/>
    <w:rsid w:val="00872E81"/>
    <w:rsid w:val="00873123"/>
    <w:rsid w:val="00873EB9"/>
    <w:rsid w:val="008744BC"/>
    <w:rsid w:val="0087514C"/>
    <w:rsid w:val="008752E5"/>
    <w:rsid w:val="008759C2"/>
    <w:rsid w:val="00876F92"/>
    <w:rsid w:val="0087709C"/>
    <w:rsid w:val="008774DC"/>
    <w:rsid w:val="00880B99"/>
    <w:rsid w:val="008818E6"/>
    <w:rsid w:val="00882509"/>
    <w:rsid w:val="00882A83"/>
    <w:rsid w:val="00883D83"/>
    <w:rsid w:val="0088455F"/>
    <w:rsid w:val="008865A0"/>
    <w:rsid w:val="00886774"/>
    <w:rsid w:val="00887352"/>
    <w:rsid w:val="008875DB"/>
    <w:rsid w:val="008876C8"/>
    <w:rsid w:val="008903D1"/>
    <w:rsid w:val="00890B6F"/>
    <w:rsid w:val="00890D4B"/>
    <w:rsid w:val="00891461"/>
    <w:rsid w:val="00891638"/>
    <w:rsid w:val="00891804"/>
    <w:rsid w:val="00892E4F"/>
    <w:rsid w:val="008937DD"/>
    <w:rsid w:val="0089397F"/>
    <w:rsid w:val="00893DE0"/>
    <w:rsid w:val="00894B05"/>
    <w:rsid w:val="008960C4"/>
    <w:rsid w:val="0089615F"/>
    <w:rsid w:val="008961AF"/>
    <w:rsid w:val="00897D78"/>
    <w:rsid w:val="00897D7E"/>
    <w:rsid w:val="008A07D7"/>
    <w:rsid w:val="008A151D"/>
    <w:rsid w:val="008A16BA"/>
    <w:rsid w:val="008A179A"/>
    <w:rsid w:val="008A1BE6"/>
    <w:rsid w:val="008A24AA"/>
    <w:rsid w:val="008A39B5"/>
    <w:rsid w:val="008A3AC4"/>
    <w:rsid w:val="008A5CF1"/>
    <w:rsid w:val="008A5E8E"/>
    <w:rsid w:val="008A5FEA"/>
    <w:rsid w:val="008A6E97"/>
    <w:rsid w:val="008A7E7F"/>
    <w:rsid w:val="008B3A3F"/>
    <w:rsid w:val="008B42B4"/>
    <w:rsid w:val="008B4443"/>
    <w:rsid w:val="008B49B0"/>
    <w:rsid w:val="008B4C0F"/>
    <w:rsid w:val="008B57E2"/>
    <w:rsid w:val="008B5C8D"/>
    <w:rsid w:val="008B5D31"/>
    <w:rsid w:val="008B6019"/>
    <w:rsid w:val="008B6FAF"/>
    <w:rsid w:val="008B7A97"/>
    <w:rsid w:val="008C02B0"/>
    <w:rsid w:val="008C0693"/>
    <w:rsid w:val="008C0D8F"/>
    <w:rsid w:val="008C1212"/>
    <w:rsid w:val="008C1270"/>
    <w:rsid w:val="008C14B6"/>
    <w:rsid w:val="008C1B7B"/>
    <w:rsid w:val="008C1FC6"/>
    <w:rsid w:val="008C2571"/>
    <w:rsid w:val="008C2B06"/>
    <w:rsid w:val="008C3404"/>
    <w:rsid w:val="008C3893"/>
    <w:rsid w:val="008C3E56"/>
    <w:rsid w:val="008C3EF7"/>
    <w:rsid w:val="008C400C"/>
    <w:rsid w:val="008C4618"/>
    <w:rsid w:val="008C6E0F"/>
    <w:rsid w:val="008D0F85"/>
    <w:rsid w:val="008D10B7"/>
    <w:rsid w:val="008D171F"/>
    <w:rsid w:val="008D2084"/>
    <w:rsid w:val="008D20AF"/>
    <w:rsid w:val="008D34FA"/>
    <w:rsid w:val="008D3A85"/>
    <w:rsid w:val="008D43E6"/>
    <w:rsid w:val="008D4517"/>
    <w:rsid w:val="008D4B6A"/>
    <w:rsid w:val="008D5555"/>
    <w:rsid w:val="008D5C43"/>
    <w:rsid w:val="008D5C96"/>
    <w:rsid w:val="008D5E05"/>
    <w:rsid w:val="008D72DF"/>
    <w:rsid w:val="008D7312"/>
    <w:rsid w:val="008E008F"/>
    <w:rsid w:val="008E0B00"/>
    <w:rsid w:val="008E1088"/>
    <w:rsid w:val="008E10BB"/>
    <w:rsid w:val="008E1350"/>
    <w:rsid w:val="008E219F"/>
    <w:rsid w:val="008E2243"/>
    <w:rsid w:val="008E246B"/>
    <w:rsid w:val="008E2EA2"/>
    <w:rsid w:val="008E2EDA"/>
    <w:rsid w:val="008E42DB"/>
    <w:rsid w:val="008E4EC4"/>
    <w:rsid w:val="008E4F9A"/>
    <w:rsid w:val="008E52CD"/>
    <w:rsid w:val="008E5875"/>
    <w:rsid w:val="008E6879"/>
    <w:rsid w:val="008E77F9"/>
    <w:rsid w:val="008F1698"/>
    <w:rsid w:val="008F1DFF"/>
    <w:rsid w:val="008F1F68"/>
    <w:rsid w:val="008F27F0"/>
    <w:rsid w:val="008F28A3"/>
    <w:rsid w:val="008F28EB"/>
    <w:rsid w:val="008F29A0"/>
    <w:rsid w:val="008F2B01"/>
    <w:rsid w:val="008F2B57"/>
    <w:rsid w:val="008F2F5E"/>
    <w:rsid w:val="008F31FC"/>
    <w:rsid w:val="008F38BE"/>
    <w:rsid w:val="008F3CB3"/>
    <w:rsid w:val="008F3D04"/>
    <w:rsid w:val="008F4B11"/>
    <w:rsid w:val="008F4EC2"/>
    <w:rsid w:val="008F4F6B"/>
    <w:rsid w:val="008F513E"/>
    <w:rsid w:val="008F65FD"/>
    <w:rsid w:val="008F6DC4"/>
    <w:rsid w:val="008F6EC7"/>
    <w:rsid w:val="008F7116"/>
    <w:rsid w:val="008F7776"/>
    <w:rsid w:val="00900227"/>
    <w:rsid w:val="00900BCB"/>
    <w:rsid w:val="009016A8"/>
    <w:rsid w:val="00902D62"/>
    <w:rsid w:val="00904AA7"/>
    <w:rsid w:val="00904CEB"/>
    <w:rsid w:val="00905284"/>
    <w:rsid w:val="00905549"/>
    <w:rsid w:val="00905BBF"/>
    <w:rsid w:val="00906828"/>
    <w:rsid w:val="00907AD7"/>
    <w:rsid w:val="00910EC8"/>
    <w:rsid w:val="00911015"/>
    <w:rsid w:val="0091159A"/>
    <w:rsid w:val="0091161D"/>
    <w:rsid w:val="00911A2C"/>
    <w:rsid w:val="00912DFA"/>
    <w:rsid w:val="009139C1"/>
    <w:rsid w:val="00915231"/>
    <w:rsid w:val="0091583E"/>
    <w:rsid w:val="009174A2"/>
    <w:rsid w:val="0092276C"/>
    <w:rsid w:val="00922838"/>
    <w:rsid w:val="00922DB8"/>
    <w:rsid w:val="00923FAD"/>
    <w:rsid w:val="00924FCE"/>
    <w:rsid w:val="0092566D"/>
    <w:rsid w:val="009258E0"/>
    <w:rsid w:val="00925995"/>
    <w:rsid w:val="00925EE9"/>
    <w:rsid w:val="009266E2"/>
    <w:rsid w:val="00926851"/>
    <w:rsid w:val="00926CE9"/>
    <w:rsid w:val="00926D96"/>
    <w:rsid w:val="00930757"/>
    <w:rsid w:val="00930EA2"/>
    <w:rsid w:val="009310D7"/>
    <w:rsid w:val="0093143D"/>
    <w:rsid w:val="00931445"/>
    <w:rsid w:val="009315A0"/>
    <w:rsid w:val="0093184F"/>
    <w:rsid w:val="00932CBB"/>
    <w:rsid w:val="009339AD"/>
    <w:rsid w:val="00933ABD"/>
    <w:rsid w:val="009343E9"/>
    <w:rsid w:val="0093690C"/>
    <w:rsid w:val="00936FD2"/>
    <w:rsid w:val="009409FA"/>
    <w:rsid w:val="00941844"/>
    <w:rsid w:val="00941F5D"/>
    <w:rsid w:val="00942090"/>
    <w:rsid w:val="0094266C"/>
    <w:rsid w:val="00942C3B"/>
    <w:rsid w:val="00942D22"/>
    <w:rsid w:val="00942ED7"/>
    <w:rsid w:val="00943178"/>
    <w:rsid w:val="00943407"/>
    <w:rsid w:val="0094571C"/>
    <w:rsid w:val="0094673E"/>
    <w:rsid w:val="00946A67"/>
    <w:rsid w:val="0095051C"/>
    <w:rsid w:val="0095064E"/>
    <w:rsid w:val="00950781"/>
    <w:rsid w:val="00950A25"/>
    <w:rsid w:val="00951F19"/>
    <w:rsid w:val="0095250D"/>
    <w:rsid w:val="00952DC2"/>
    <w:rsid w:val="00953217"/>
    <w:rsid w:val="00953636"/>
    <w:rsid w:val="00954271"/>
    <w:rsid w:val="00954769"/>
    <w:rsid w:val="009547F1"/>
    <w:rsid w:val="00954F94"/>
    <w:rsid w:val="009550B2"/>
    <w:rsid w:val="00956B0F"/>
    <w:rsid w:val="00956C2C"/>
    <w:rsid w:val="00956C74"/>
    <w:rsid w:val="00956CBE"/>
    <w:rsid w:val="00956F66"/>
    <w:rsid w:val="0095778B"/>
    <w:rsid w:val="0096068C"/>
    <w:rsid w:val="009610E6"/>
    <w:rsid w:val="00961395"/>
    <w:rsid w:val="009613D6"/>
    <w:rsid w:val="00961BD9"/>
    <w:rsid w:val="00962224"/>
    <w:rsid w:val="00963111"/>
    <w:rsid w:val="00963323"/>
    <w:rsid w:val="00963469"/>
    <w:rsid w:val="009638E4"/>
    <w:rsid w:val="00963D2D"/>
    <w:rsid w:val="00963FFB"/>
    <w:rsid w:val="00964A85"/>
    <w:rsid w:val="00964B87"/>
    <w:rsid w:val="00964D92"/>
    <w:rsid w:val="009654C9"/>
    <w:rsid w:val="009659EB"/>
    <w:rsid w:val="00965F8B"/>
    <w:rsid w:val="0096619F"/>
    <w:rsid w:val="00966378"/>
    <w:rsid w:val="00966508"/>
    <w:rsid w:val="00966F71"/>
    <w:rsid w:val="00967014"/>
    <w:rsid w:val="00967D3F"/>
    <w:rsid w:val="00970804"/>
    <w:rsid w:val="00970AB5"/>
    <w:rsid w:val="00970D7B"/>
    <w:rsid w:val="0097205B"/>
    <w:rsid w:val="0097220E"/>
    <w:rsid w:val="00972CE5"/>
    <w:rsid w:val="00973135"/>
    <w:rsid w:val="00974B56"/>
    <w:rsid w:val="00975F80"/>
    <w:rsid w:val="00976006"/>
    <w:rsid w:val="0097627F"/>
    <w:rsid w:val="009765AF"/>
    <w:rsid w:val="00976672"/>
    <w:rsid w:val="009805BC"/>
    <w:rsid w:val="009807AD"/>
    <w:rsid w:val="0098096D"/>
    <w:rsid w:val="00981CBE"/>
    <w:rsid w:val="009822D2"/>
    <w:rsid w:val="00984FF1"/>
    <w:rsid w:val="0098513A"/>
    <w:rsid w:val="00986133"/>
    <w:rsid w:val="00986810"/>
    <w:rsid w:val="00990CFD"/>
    <w:rsid w:val="0099151D"/>
    <w:rsid w:val="00993121"/>
    <w:rsid w:val="009939CD"/>
    <w:rsid w:val="00993B2B"/>
    <w:rsid w:val="00993B2D"/>
    <w:rsid w:val="00994317"/>
    <w:rsid w:val="009952E0"/>
    <w:rsid w:val="00996B0A"/>
    <w:rsid w:val="00996D97"/>
    <w:rsid w:val="00996E65"/>
    <w:rsid w:val="009972F2"/>
    <w:rsid w:val="0099732B"/>
    <w:rsid w:val="00997676"/>
    <w:rsid w:val="0099768B"/>
    <w:rsid w:val="00997948"/>
    <w:rsid w:val="00997A00"/>
    <w:rsid w:val="009A1618"/>
    <w:rsid w:val="009A1BBB"/>
    <w:rsid w:val="009A2F77"/>
    <w:rsid w:val="009A2FFA"/>
    <w:rsid w:val="009A2FFD"/>
    <w:rsid w:val="009A31E4"/>
    <w:rsid w:val="009A4855"/>
    <w:rsid w:val="009A4D47"/>
    <w:rsid w:val="009A59D1"/>
    <w:rsid w:val="009A6171"/>
    <w:rsid w:val="009A6B2B"/>
    <w:rsid w:val="009A723E"/>
    <w:rsid w:val="009B023F"/>
    <w:rsid w:val="009B02C6"/>
    <w:rsid w:val="009B07AD"/>
    <w:rsid w:val="009B0CA0"/>
    <w:rsid w:val="009B22A3"/>
    <w:rsid w:val="009B3538"/>
    <w:rsid w:val="009B3BE0"/>
    <w:rsid w:val="009B431F"/>
    <w:rsid w:val="009B4961"/>
    <w:rsid w:val="009B4A54"/>
    <w:rsid w:val="009B4AF9"/>
    <w:rsid w:val="009B4DEA"/>
    <w:rsid w:val="009B55C5"/>
    <w:rsid w:val="009B6526"/>
    <w:rsid w:val="009B679B"/>
    <w:rsid w:val="009B73A3"/>
    <w:rsid w:val="009B7F84"/>
    <w:rsid w:val="009B7FB2"/>
    <w:rsid w:val="009C0432"/>
    <w:rsid w:val="009C1598"/>
    <w:rsid w:val="009C1F72"/>
    <w:rsid w:val="009C26D9"/>
    <w:rsid w:val="009C2C5C"/>
    <w:rsid w:val="009C32EE"/>
    <w:rsid w:val="009C40EC"/>
    <w:rsid w:val="009C44C6"/>
    <w:rsid w:val="009C5117"/>
    <w:rsid w:val="009C56BB"/>
    <w:rsid w:val="009C68F6"/>
    <w:rsid w:val="009C6929"/>
    <w:rsid w:val="009C6951"/>
    <w:rsid w:val="009C6A92"/>
    <w:rsid w:val="009D126E"/>
    <w:rsid w:val="009D1B9E"/>
    <w:rsid w:val="009D233D"/>
    <w:rsid w:val="009D2844"/>
    <w:rsid w:val="009D2B3D"/>
    <w:rsid w:val="009D2D0B"/>
    <w:rsid w:val="009D2FBA"/>
    <w:rsid w:val="009D312B"/>
    <w:rsid w:val="009D5093"/>
    <w:rsid w:val="009D546D"/>
    <w:rsid w:val="009D56F6"/>
    <w:rsid w:val="009D5A1A"/>
    <w:rsid w:val="009D5DFB"/>
    <w:rsid w:val="009D6356"/>
    <w:rsid w:val="009D691E"/>
    <w:rsid w:val="009D737A"/>
    <w:rsid w:val="009E01E8"/>
    <w:rsid w:val="009E0CA0"/>
    <w:rsid w:val="009E1D19"/>
    <w:rsid w:val="009E1E0F"/>
    <w:rsid w:val="009E23D7"/>
    <w:rsid w:val="009E3031"/>
    <w:rsid w:val="009E356A"/>
    <w:rsid w:val="009E48D7"/>
    <w:rsid w:val="009E62B7"/>
    <w:rsid w:val="009E65FC"/>
    <w:rsid w:val="009E682E"/>
    <w:rsid w:val="009E71F5"/>
    <w:rsid w:val="009F00BE"/>
    <w:rsid w:val="009F01BA"/>
    <w:rsid w:val="009F256B"/>
    <w:rsid w:val="009F2A67"/>
    <w:rsid w:val="009F2B0E"/>
    <w:rsid w:val="009F318A"/>
    <w:rsid w:val="009F4CE5"/>
    <w:rsid w:val="009F5A2E"/>
    <w:rsid w:val="009F6DD0"/>
    <w:rsid w:val="009F75A6"/>
    <w:rsid w:val="009F75AC"/>
    <w:rsid w:val="009F771B"/>
    <w:rsid w:val="009F778E"/>
    <w:rsid w:val="009F7A3F"/>
    <w:rsid w:val="00A00065"/>
    <w:rsid w:val="00A00067"/>
    <w:rsid w:val="00A0113E"/>
    <w:rsid w:val="00A029DC"/>
    <w:rsid w:val="00A0334C"/>
    <w:rsid w:val="00A03607"/>
    <w:rsid w:val="00A04213"/>
    <w:rsid w:val="00A04954"/>
    <w:rsid w:val="00A04A5F"/>
    <w:rsid w:val="00A06481"/>
    <w:rsid w:val="00A06AD5"/>
    <w:rsid w:val="00A07952"/>
    <w:rsid w:val="00A07E29"/>
    <w:rsid w:val="00A10D69"/>
    <w:rsid w:val="00A1103B"/>
    <w:rsid w:val="00A11772"/>
    <w:rsid w:val="00A12858"/>
    <w:rsid w:val="00A12AD3"/>
    <w:rsid w:val="00A12B1C"/>
    <w:rsid w:val="00A12FC3"/>
    <w:rsid w:val="00A1345E"/>
    <w:rsid w:val="00A13E5F"/>
    <w:rsid w:val="00A1441B"/>
    <w:rsid w:val="00A144C4"/>
    <w:rsid w:val="00A1559C"/>
    <w:rsid w:val="00A155AB"/>
    <w:rsid w:val="00A16D37"/>
    <w:rsid w:val="00A17139"/>
    <w:rsid w:val="00A173B1"/>
    <w:rsid w:val="00A20B50"/>
    <w:rsid w:val="00A20D22"/>
    <w:rsid w:val="00A2125F"/>
    <w:rsid w:val="00A23590"/>
    <w:rsid w:val="00A23628"/>
    <w:rsid w:val="00A245F5"/>
    <w:rsid w:val="00A25076"/>
    <w:rsid w:val="00A26290"/>
    <w:rsid w:val="00A2712A"/>
    <w:rsid w:val="00A27219"/>
    <w:rsid w:val="00A2788F"/>
    <w:rsid w:val="00A27C2C"/>
    <w:rsid w:val="00A27F0F"/>
    <w:rsid w:val="00A31D0A"/>
    <w:rsid w:val="00A3228D"/>
    <w:rsid w:val="00A33A21"/>
    <w:rsid w:val="00A33F44"/>
    <w:rsid w:val="00A351EE"/>
    <w:rsid w:val="00A36701"/>
    <w:rsid w:val="00A379D7"/>
    <w:rsid w:val="00A40324"/>
    <w:rsid w:val="00A4055A"/>
    <w:rsid w:val="00A406E2"/>
    <w:rsid w:val="00A40ADF"/>
    <w:rsid w:val="00A410A0"/>
    <w:rsid w:val="00A41428"/>
    <w:rsid w:val="00A4153E"/>
    <w:rsid w:val="00A41CE0"/>
    <w:rsid w:val="00A42004"/>
    <w:rsid w:val="00A426FF"/>
    <w:rsid w:val="00A42E40"/>
    <w:rsid w:val="00A4326F"/>
    <w:rsid w:val="00A440FE"/>
    <w:rsid w:val="00A46474"/>
    <w:rsid w:val="00A46CF4"/>
    <w:rsid w:val="00A471C1"/>
    <w:rsid w:val="00A5076C"/>
    <w:rsid w:val="00A50E82"/>
    <w:rsid w:val="00A50F09"/>
    <w:rsid w:val="00A51632"/>
    <w:rsid w:val="00A519D0"/>
    <w:rsid w:val="00A51AFF"/>
    <w:rsid w:val="00A52502"/>
    <w:rsid w:val="00A53231"/>
    <w:rsid w:val="00A539D0"/>
    <w:rsid w:val="00A53E5A"/>
    <w:rsid w:val="00A53FDD"/>
    <w:rsid w:val="00A54C90"/>
    <w:rsid w:val="00A55191"/>
    <w:rsid w:val="00A55645"/>
    <w:rsid w:val="00A5591A"/>
    <w:rsid w:val="00A55BBA"/>
    <w:rsid w:val="00A55F2C"/>
    <w:rsid w:val="00A56091"/>
    <w:rsid w:val="00A56606"/>
    <w:rsid w:val="00A56A4F"/>
    <w:rsid w:val="00A56B5F"/>
    <w:rsid w:val="00A56DE0"/>
    <w:rsid w:val="00A57A4E"/>
    <w:rsid w:val="00A57D07"/>
    <w:rsid w:val="00A57D8A"/>
    <w:rsid w:val="00A6114E"/>
    <w:rsid w:val="00A61274"/>
    <w:rsid w:val="00A620A1"/>
    <w:rsid w:val="00A62587"/>
    <w:rsid w:val="00A6284E"/>
    <w:rsid w:val="00A62CF0"/>
    <w:rsid w:val="00A6562B"/>
    <w:rsid w:val="00A65BC1"/>
    <w:rsid w:val="00A65C23"/>
    <w:rsid w:val="00A65E9B"/>
    <w:rsid w:val="00A65FC6"/>
    <w:rsid w:val="00A66C3C"/>
    <w:rsid w:val="00A66C9E"/>
    <w:rsid w:val="00A670AE"/>
    <w:rsid w:val="00A670BF"/>
    <w:rsid w:val="00A67AC6"/>
    <w:rsid w:val="00A7052A"/>
    <w:rsid w:val="00A709AF"/>
    <w:rsid w:val="00A70C3D"/>
    <w:rsid w:val="00A7203B"/>
    <w:rsid w:val="00A7213D"/>
    <w:rsid w:val="00A722E6"/>
    <w:rsid w:val="00A72F70"/>
    <w:rsid w:val="00A73019"/>
    <w:rsid w:val="00A731D6"/>
    <w:rsid w:val="00A741F3"/>
    <w:rsid w:val="00A74A70"/>
    <w:rsid w:val="00A74C49"/>
    <w:rsid w:val="00A74D93"/>
    <w:rsid w:val="00A76416"/>
    <w:rsid w:val="00A77594"/>
    <w:rsid w:val="00A77B2D"/>
    <w:rsid w:val="00A8025A"/>
    <w:rsid w:val="00A80FBD"/>
    <w:rsid w:val="00A81412"/>
    <w:rsid w:val="00A81BAC"/>
    <w:rsid w:val="00A82644"/>
    <w:rsid w:val="00A82868"/>
    <w:rsid w:val="00A82A39"/>
    <w:rsid w:val="00A82B10"/>
    <w:rsid w:val="00A82C9B"/>
    <w:rsid w:val="00A8391E"/>
    <w:rsid w:val="00A841C3"/>
    <w:rsid w:val="00A841F3"/>
    <w:rsid w:val="00A854B2"/>
    <w:rsid w:val="00A863D8"/>
    <w:rsid w:val="00A86414"/>
    <w:rsid w:val="00A86C63"/>
    <w:rsid w:val="00A86F86"/>
    <w:rsid w:val="00A8747F"/>
    <w:rsid w:val="00A87612"/>
    <w:rsid w:val="00A87D32"/>
    <w:rsid w:val="00A90686"/>
    <w:rsid w:val="00A906BE"/>
    <w:rsid w:val="00A91529"/>
    <w:rsid w:val="00A91543"/>
    <w:rsid w:val="00A91DEA"/>
    <w:rsid w:val="00A93857"/>
    <w:rsid w:val="00A93A1B"/>
    <w:rsid w:val="00A93B8A"/>
    <w:rsid w:val="00A941E7"/>
    <w:rsid w:val="00A948C4"/>
    <w:rsid w:val="00A94D87"/>
    <w:rsid w:val="00A94E68"/>
    <w:rsid w:val="00A96B65"/>
    <w:rsid w:val="00A97803"/>
    <w:rsid w:val="00A97F83"/>
    <w:rsid w:val="00AA1225"/>
    <w:rsid w:val="00AA1531"/>
    <w:rsid w:val="00AA1CDC"/>
    <w:rsid w:val="00AA21AA"/>
    <w:rsid w:val="00AA3911"/>
    <w:rsid w:val="00AA46E5"/>
    <w:rsid w:val="00AA5373"/>
    <w:rsid w:val="00AA5914"/>
    <w:rsid w:val="00AA6CB9"/>
    <w:rsid w:val="00AA6E35"/>
    <w:rsid w:val="00AA7430"/>
    <w:rsid w:val="00AA76C2"/>
    <w:rsid w:val="00AA7C38"/>
    <w:rsid w:val="00AB059B"/>
    <w:rsid w:val="00AB1A2C"/>
    <w:rsid w:val="00AB1FB9"/>
    <w:rsid w:val="00AB290F"/>
    <w:rsid w:val="00AB2BC9"/>
    <w:rsid w:val="00AB2CAA"/>
    <w:rsid w:val="00AB2D4D"/>
    <w:rsid w:val="00AB2D69"/>
    <w:rsid w:val="00AB2E2D"/>
    <w:rsid w:val="00AB38E2"/>
    <w:rsid w:val="00AB489F"/>
    <w:rsid w:val="00AB4912"/>
    <w:rsid w:val="00AB5228"/>
    <w:rsid w:val="00AB68E1"/>
    <w:rsid w:val="00AB768E"/>
    <w:rsid w:val="00AB799B"/>
    <w:rsid w:val="00AB7F5E"/>
    <w:rsid w:val="00AC0833"/>
    <w:rsid w:val="00AC1501"/>
    <w:rsid w:val="00AC1CC6"/>
    <w:rsid w:val="00AC2C1C"/>
    <w:rsid w:val="00AC3039"/>
    <w:rsid w:val="00AC3701"/>
    <w:rsid w:val="00AC48ED"/>
    <w:rsid w:val="00AC526B"/>
    <w:rsid w:val="00AC5BA5"/>
    <w:rsid w:val="00AC786F"/>
    <w:rsid w:val="00AC7955"/>
    <w:rsid w:val="00AC7997"/>
    <w:rsid w:val="00AD1B83"/>
    <w:rsid w:val="00AD1D5A"/>
    <w:rsid w:val="00AD2694"/>
    <w:rsid w:val="00AD285D"/>
    <w:rsid w:val="00AD2CC6"/>
    <w:rsid w:val="00AD3115"/>
    <w:rsid w:val="00AD4247"/>
    <w:rsid w:val="00AD4563"/>
    <w:rsid w:val="00AD4D5E"/>
    <w:rsid w:val="00AD5918"/>
    <w:rsid w:val="00AD675F"/>
    <w:rsid w:val="00AD7399"/>
    <w:rsid w:val="00AD749F"/>
    <w:rsid w:val="00AD77EE"/>
    <w:rsid w:val="00AD7A85"/>
    <w:rsid w:val="00AE0100"/>
    <w:rsid w:val="00AE0458"/>
    <w:rsid w:val="00AE05C6"/>
    <w:rsid w:val="00AE1A2D"/>
    <w:rsid w:val="00AE1C28"/>
    <w:rsid w:val="00AE2AB3"/>
    <w:rsid w:val="00AE396C"/>
    <w:rsid w:val="00AE3AEA"/>
    <w:rsid w:val="00AE3C3F"/>
    <w:rsid w:val="00AE47C5"/>
    <w:rsid w:val="00AE543E"/>
    <w:rsid w:val="00AE5D70"/>
    <w:rsid w:val="00AF0C18"/>
    <w:rsid w:val="00AF1772"/>
    <w:rsid w:val="00AF3DEB"/>
    <w:rsid w:val="00AF3DF2"/>
    <w:rsid w:val="00AF40CE"/>
    <w:rsid w:val="00AF4C60"/>
    <w:rsid w:val="00AF4EA3"/>
    <w:rsid w:val="00AF5C1A"/>
    <w:rsid w:val="00AF704A"/>
    <w:rsid w:val="00AF75F8"/>
    <w:rsid w:val="00AF75FC"/>
    <w:rsid w:val="00B00CE3"/>
    <w:rsid w:val="00B0113A"/>
    <w:rsid w:val="00B01E3A"/>
    <w:rsid w:val="00B02694"/>
    <w:rsid w:val="00B039DE"/>
    <w:rsid w:val="00B03DEA"/>
    <w:rsid w:val="00B05B45"/>
    <w:rsid w:val="00B05BF6"/>
    <w:rsid w:val="00B05C27"/>
    <w:rsid w:val="00B06E77"/>
    <w:rsid w:val="00B06E79"/>
    <w:rsid w:val="00B0718D"/>
    <w:rsid w:val="00B1026A"/>
    <w:rsid w:val="00B10A60"/>
    <w:rsid w:val="00B11122"/>
    <w:rsid w:val="00B1175C"/>
    <w:rsid w:val="00B11BD1"/>
    <w:rsid w:val="00B120CE"/>
    <w:rsid w:val="00B132A3"/>
    <w:rsid w:val="00B13508"/>
    <w:rsid w:val="00B15943"/>
    <w:rsid w:val="00B15D73"/>
    <w:rsid w:val="00B15E3B"/>
    <w:rsid w:val="00B15ECD"/>
    <w:rsid w:val="00B160FA"/>
    <w:rsid w:val="00B167A7"/>
    <w:rsid w:val="00B167F6"/>
    <w:rsid w:val="00B16C26"/>
    <w:rsid w:val="00B16D80"/>
    <w:rsid w:val="00B1711B"/>
    <w:rsid w:val="00B1754E"/>
    <w:rsid w:val="00B177C7"/>
    <w:rsid w:val="00B177F4"/>
    <w:rsid w:val="00B17BFF"/>
    <w:rsid w:val="00B20918"/>
    <w:rsid w:val="00B20922"/>
    <w:rsid w:val="00B21F07"/>
    <w:rsid w:val="00B23373"/>
    <w:rsid w:val="00B235A5"/>
    <w:rsid w:val="00B24712"/>
    <w:rsid w:val="00B24806"/>
    <w:rsid w:val="00B250F1"/>
    <w:rsid w:val="00B2540A"/>
    <w:rsid w:val="00B25AE4"/>
    <w:rsid w:val="00B25CCC"/>
    <w:rsid w:val="00B27171"/>
    <w:rsid w:val="00B275E3"/>
    <w:rsid w:val="00B276E7"/>
    <w:rsid w:val="00B27943"/>
    <w:rsid w:val="00B3096C"/>
    <w:rsid w:val="00B31675"/>
    <w:rsid w:val="00B3168B"/>
    <w:rsid w:val="00B3202E"/>
    <w:rsid w:val="00B3234D"/>
    <w:rsid w:val="00B32859"/>
    <w:rsid w:val="00B3355B"/>
    <w:rsid w:val="00B33B43"/>
    <w:rsid w:val="00B35421"/>
    <w:rsid w:val="00B3564F"/>
    <w:rsid w:val="00B35D09"/>
    <w:rsid w:val="00B35F68"/>
    <w:rsid w:val="00B3600A"/>
    <w:rsid w:val="00B363B4"/>
    <w:rsid w:val="00B36791"/>
    <w:rsid w:val="00B36BCC"/>
    <w:rsid w:val="00B3764D"/>
    <w:rsid w:val="00B37DE6"/>
    <w:rsid w:val="00B37FA0"/>
    <w:rsid w:val="00B403B2"/>
    <w:rsid w:val="00B40992"/>
    <w:rsid w:val="00B42BCB"/>
    <w:rsid w:val="00B42FAF"/>
    <w:rsid w:val="00B438F9"/>
    <w:rsid w:val="00B453D5"/>
    <w:rsid w:val="00B458A5"/>
    <w:rsid w:val="00B45DD0"/>
    <w:rsid w:val="00B46194"/>
    <w:rsid w:val="00B46228"/>
    <w:rsid w:val="00B46397"/>
    <w:rsid w:val="00B46EF9"/>
    <w:rsid w:val="00B472F5"/>
    <w:rsid w:val="00B47831"/>
    <w:rsid w:val="00B5022B"/>
    <w:rsid w:val="00B510CE"/>
    <w:rsid w:val="00B51279"/>
    <w:rsid w:val="00B5141A"/>
    <w:rsid w:val="00B51425"/>
    <w:rsid w:val="00B51B58"/>
    <w:rsid w:val="00B52224"/>
    <w:rsid w:val="00B5374E"/>
    <w:rsid w:val="00B54040"/>
    <w:rsid w:val="00B54A1E"/>
    <w:rsid w:val="00B554B7"/>
    <w:rsid w:val="00B55801"/>
    <w:rsid w:val="00B55DF7"/>
    <w:rsid w:val="00B57710"/>
    <w:rsid w:val="00B61337"/>
    <w:rsid w:val="00B62EFD"/>
    <w:rsid w:val="00B633EA"/>
    <w:rsid w:val="00B635A0"/>
    <w:rsid w:val="00B64323"/>
    <w:rsid w:val="00B6466B"/>
    <w:rsid w:val="00B64E19"/>
    <w:rsid w:val="00B64E4E"/>
    <w:rsid w:val="00B65970"/>
    <w:rsid w:val="00B67F22"/>
    <w:rsid w:val="00B706C5"/>
    <w:rsid w:val="00B706D8"/>
    <w:rsid w:val="00B70E23"/>
    <w:rsid w:val="00B714BF"/>
    <w:rsid w:val="00B725A8"/>
    <w:rsid w:val="00B72C62"/>
    <w:rsid w:val="00B73ED3"/>
    <w:rsid w:val="00B74AA9"/>
    <w:rsid w:val="00B74AEF"/>
    <w:rsid w:val="00B74FC9"/>
    <w:rsid w:val="00B752DD"/>
    <w:rsid w:val="00B75637"/>
    <w:rsid w:val="00B75F34"/>
    <w:rsid w:val="00B769DB"/>
    <w:rsid w:val="00B76D22"/>
    <w:rsid w:val="00B76FE3"/>
    <w:rsid w:val="00B80119"/>
    <w:rsid w:val="00B8234B"/>
    <w:rsid w:val="00B82E37"/>
    <w:rsid w:val="00B83E01"/>
    <w:rsid w:val="00B84C69"/>
    <w:rsid w:val="00B856A6"/>
    <w:rsid w:val="00B857D2"/>
    <w:rsid w:val="00B86BC9"/>
    <w:rsid w:val="00B86CEC"/>
    <w:rsid w:val="00B8721B"/>
    <w:rsid w:val="00B908F0"/>
    <w:rsid w:val="00B91232"/>
    <w:rsid w:val="00B92EE1"/>
    <w:rsid w:val="00B92EF6"/>
    <w:rsid w:val="00B933BC"/>
    <w:rsid w:val="00B93F56"/>
    <w:rsid w:val="00B947BE"/>
    <w:rsid w:val="00B94AD3"/>
    <w:rsid w:val="00B95AA6"/>
    <w:rsid w:val="00B9604C"/>
    <w:rsid w:val="00B9677A"/>
    <w:rsid w:val="00B96D5C"/>
    <w:rsid w:val="00B97760"/>
    <w:rsid w:val="00B979C6"/>
    <w:rsid w:val="00B97EF7"/>
    <w:rsid w:val="00BA036F"/>
    <w:rsid w:val="00BA1DBE"/>
    <w:rsid w:val="00BA1F55"/>
    <w:rsid w:val="00BA296E"/>
    <w:rsid w:val="00BA454F"/>
    <w:rsid w:val="00BA5CF7"/>
    <w:rsid w:val="00BA62B8"/>
    <w:rsid w:val="00BA75C1"/>
    <w:rsid w:val="00BA7F48"/>
    <w:rsid w:val="00BB03DA"/>
    <w:rsid w:val="00BB1059"/>
    <w:rsid w:val="00BB1204"/>
    <w:rsid w:val="00BB3814"/>
    <w:rsid w:val="00BB5546"/>
    <w:rsid w:val="00BB5F54"/>
    <w:rsid w:val="00BB68FF"/>
    <w:rsid w:val="00BB7701"/>
    <w:rsid w:val="00BB7C04"/>
    <w:rsid w:val="00BB7CB2"/>
    <w:rsid w:val="00BB7D6A"/>
    <w:rsid w:val="00BB7FD8"/>
    <w:rsid w:val="00BC0030"/>
    <w:rsid w:val="00BC0338"/>
    <w:rsid w:val="00BC0531"/>
    <w:rsid w:val="00BC089C"/>
    <w:rsid w:val="00BC0BC2"/>
    <w:rsid w:val="00BC0F6F"/>
    <w:rsid w:val="00BC15F3"/>
    <w:rsid w:val="00BC1A96"/>
    <w:rsid w:val="00BC1BE6"/>
    <w:rsid w:val="00BC1CCF"/>
    <w:rsid w:val="00BC2A8E"/>
    <w:rsid w:val="00BC2DFD"/>
    <w:rsid w:val="00BC2EEC"/>
    <w:rsid w:val="00BC2F04"/>
    <w:rsid w:val="00BC3159"/>
    <w:rsid w:val="00BC4633"/>
    <w:rsid w:val="00BC4F48"/>
    <w:rsid w:val="00BC532A"/>
    <w:rsid w:val="00BC63E6"/>
    <w:rsid w:val="00BC728F"/>
    <w:rsid w:val="00BC75D6"/>
    <w:rsid w:val="00BD0758"/>
    <w:rsid w:val="00BD192C"/>
    <w:rsid w:val="00BD1F6F"/>
    <w:rsid w:val="00BD38E3"/>
    <w:rsid w:val="00BD43A9"/>
    <w:rsid w:val="00BD4578"/>
    <w:rsid w:val="00BD45F8"/>
    <w:rsid w:val="00BD532C"/>
    <w:rsid w:val="00BD56EE"/>
    <w:rsid w:val="00BD5B3A"/>
    <w:rsid w:val="00BD5EA3"/>
    <w:rsid w:val="00BD6322"/>
    <w:rsid w:val="00BD6DF7"/>
    <w:rsid w:val="00BD7347"/>
    <w:rsid w:val="00BD7C7C"/>
    <w:rsid w:val="00BE10B9"/>
    <w:rsid w:val="00BE157C"/>
    <w:rsid w:val="00BE198E"/>
    <w:rsid w:val="00BE2A8F"/>
    <w:rsid w:val="00BE2B3F"/>
    <w:rsid w:val="00BE3FF7"/>
    <w:rsid w:val="00BE42A3"/>
    <w:rsid w:val="00BE450D"/>
    <w:rsid w:val="00BE4541"/>
    <w:rsid w:val="00BE4B1F"/>
    <w:rsid w:val="00BE4BA9"/>
    <w:rsid w:val="00BE4D06"/>
    <w:rsid w:val="00BE58AF"/>
    <w:rsid w:val="00BE7760"/>
    <w:rsid w:val="00BF1531"/>
    <w:rsid w:val="00BF1E28"/>
    <w:rsid w:val="00BF277E"/>
    <w:rsid w:val="00BF2830"/>
    <w:rsid w:val="00BF3473"/>
    <w:rsid w:val="00BF3BA6"/>
    <w:rsid w:val="00BF46AC"/>
    <w:rsid w:val="00BF4BC0"/>
    <w:rsid w:val="00BF65D1"/>
    <w:rsid w:val="00BF67CB"/>
    <w:rsid w:val="00BF6D9D"/>
    <w:rsid w:val="00BF739D"/>
    <w:rsid w:val="00BF759E"/>
    <w:rsid w:val="00BF762A"/>
    <w:rsid w:val="00C001C4"/>
    <w:rsid w:val="00C007F4"/>
    <w:rsid w:val="00C0082D"/>
    <w:rsid w:val="00C031EE"/>
    <w:rsid w:val="00C03320"/>
    <w:rsid w:val="00C03D87"/>
    <w:rsid w:val="00C04148"/>
    <w:rsid w:val="00C04A36"/>
    <w:rsid w:val="00C04ECD"/>
    <w:rsid w:val="00C0545E"/>
    <w:rsid w:val="00C05C1B"/>
    <w:rsid w:val="00C060B1"/>
    <w:rsid w:val="00C06355"/>
    <w:rsid w:val="00C067A7"/>
    <w:rsid w:val="00C06ACE"/>
    <w:rsid w:val="00C07160"/>
    <w:rsid w:val="00C072A5"/>
    <w:rsid w:val="00C0730F"/>
    <w:rsid w:val="00C074A6"/>
    <w:rsid w:val="00C07BD2"/>
    <w:rsid w:val="00C07E47"/>
    <w:rsid w:val="00C10FB3"/>
    <w:rsid w:val="00C115CB"/>
    <w:rsid w:val="00C16D18"/>
    <w:rsid w:val="00C178CD"/>
    <w:rsid w:val="00C1795C"/>
    <w:rsid w:val="00C17EA5"/>
    <w:rsid w:val="00C20309"/>
    <w:rsid w:val="00C207E0"/>
    <w:rsid w:val="00C20AE6"/>
    <w:rsid w:val="00C212ED"/>
    <w:rsid w:val="00C21456"/>
    <w:rsid w:val="00C21844"/>
    <w:rsid w:val="00C2258F"/>
    <w:rsid w:val="00C230E1"/>
    <w:rsid w:val="00C23399"/>
    <w:rsid w:val="00C239D6"/>
    <w:rsid w:val="00C23A20"/>
    <w:rsid w:val="00C23E82"/>
    <w:rsid w:val="00C23F0B"/>
    <w:rsid w:val="00C249EA"/>
    <w:rsid w:val="00C25369"/>
    <w:rsid w:val="00C25F4F"/>
    <w:rsid w:val="00C26124"/>
    <w:rsid w:val="00C276E5"/>
    <w:rsid w:val="00C2790A"/>
    <w:rsid w:val="00C27BD5"/>
    <w:rsid w:val="00C314BE"/>
    <w:rsid w:val="00C316EC"/>
    <w:rsid w:val="00C32177"/>
    <w:rsid w:val="00C32ED3"/>
    <w:rsid w:val="00C3403D"/>
    <w:rsid w:val="00C34FA1"/>
    <w:rsid w:val="00C35346"/>
    <w:rsid w:val="00C35C78"/>
    <w:rsid w:val="00C374E5"/>
    <w:rsid w:val="00C41290"/>
    <w:rsid w:val="00C42B0C"/>
    <w:rsid w:val="00C43E75"/>
    <w:rsid w:val="00C440ED"/>
    <w:rsid w:val="00C44592"/>
    <w:rsid w:val="00C4557D"/>
    <w:rsid w:val="00C45680"/>
    <w:rsid w:val="00C459A5"/>
    <w:rsid w:val="00C463D4"/>
    <w:rsid w:val="00C46F2C"/>
    <w:rsid w:val="00C47660"/>
    <w:rsid w:val="00C47FBF"/>
    <w:rsid w:val="00C5008D"/>
    <w:rsid w:val="00C500AB"/>
    <w:rsid w:val="00C50A6A"/>
    <w:rsid w:val="00C50AD2"/>
    <w:rsid w:val="00C50DA0"/>
    <w:rsid w:val="00C50E5E"/>
    <w:rsid w:val="00C51A5F"/>
    <w:rsid w:val="00C51A80"/>
    <w:rsid w:val="00C51E3C"/>
    <w:rsid w:val="00C521E3"/>
    <w:rsid w:val="00C52C07"/>
    <w:rsid w:val="00C52F75"/>
    <w:rsid w:val="00C53665"/>
    <w:rsid w:val="00C53BE5"/>
    <w:rsid w:val="00C55181"/>
    <w:rsid w:val="00C5539D"/>
    <w:rsid w:val="00C55E8C"/>
    <w:rsid w:val="00C5622B"/>
    <w:rsid w:val="00C570ED"/>
    <w:rsid w:val="00C6065C"/>
    <w:rsid w:val="00C60890"/>
    <w:rsid w:val="00C6126F"/>
    <w:rsid w:val="00C61C7D"/>
    <w:rsid w:val="00C61F33"/>
    <w:rsid w:val="00C62672"/>
    <w:rsid w:val="00C62A4F"/>
    <w:rsid w:val="00C63473"/>
    <w:rsid w:val="00C643B7"/>
    <w:rsid w:val="00C64D99"/>
    <w:rsid w:val="00C64E7A"/>
    <w:rsid w:val="00C65286"/>
    <w:rsid w:val="00C65B0E"/>
    <w:rsid w:val="00C66B0E"/>
    <w:rsid w:val="00C66BCE"/>
    <w:rsid w:val="00C67CDD"/>
    <w:rsid w:val="00C70BB7"/>
    <w:rsid w:val="00C71DE4"/>
    <w:rsid w:val="00C71E3E"/>
    <w:rsid w:val="00C7378C"/>
    <w:rsid w:val="00C74E54"/>
    <w:rsid w:val="00C75139"/>
    <w:rsid w:val="00C75329"/>
    <w:rsid w:val="00C75550"/>
    <w:rsid w:val="00C75CC4"/>
    <w:rsid w:val="00C763F1"/>
    <w:rsid w:val="00C76616"/>
    <w:rsid w:val="00C77E12"/>
    <w:rsid w:val="00C80574"/>
    <w:rsid w:val="00C80920"/>
    <w:rsid w:val="00C814E9"/>
    <w:rsid w:val="00C81CD4"/>
    <w:rsid w:val="00C8203D"/>
    <w:rsid w:val="00C823A1"/>
    <w:rsid w:val="00C85082"/>
    <w:rsid w:val="00C850EB"/>
    <w:rsid w:val="00C86232"/>
    <w:rsid w:val="00C86A84"/>
    <w:rsid w:val="00C87911"/>
    <w:rsid w:val="00C90F2B"/>
    <w:rsid w:val="00C913FE"/>
    <w:rsid w:val="00C926E5"/>
    <w:rsid w:val="00C92795"/>
    <w:rsid w:val="00C92AC4"/>
    <w:rsid w:val="00C92C4B"/>
    <w:rsid w:val="00C938DE"/>
    <w:rsid w:val="00C93E41"/>
    <w:rsid w:val="00C945E3"/>
    <w:rsid w:val="00C94704"/>
    <w:rsid w:val="00C9548D"/>
    <w:rsid w:val="00C95AAF"/>
    <w:rsid w:val="00C96EFC"/>
    <w:rsid w:val="00C974E7"/>
    <w:rsid w:val="00CA0B8A"/>
    <w:rsid w:val="00CA0EAF"/>
    <w:rsid w:val="00CA1F44"/>
    <w:rsid w:val="00CA206D"/>
    <w:rsid w:val="00CA21CA"/>
    <w:rsid w:val="00CA35AB"/>
    <w:rsid w:val="00CA35CD"/>
    <w:rsid w:val="00CA3782"/>
    <w:rsid w:val="00CA3B25"/>
    <w:rsid w:val="00CA3F02"/>
    <w:rsid w:val="00CA401B"/>
    <w:rsid w:val="00CA53FB"/>
    <w:rsid w:val="00CA6033"/>
    <w:rsid w:val="00CA6CBE"/>
    <w:rsid w:val="00CA6DFF"/>
    <w:rsid w:val="00CA7272"/>
    <w:rsid w:val="00CA79C9"/>
    <w:rsid w:val="00CB086A"/>
    <w:rsid w:val="00CB1929"/>
    <w:rsid w:val="00CB1AF0"/>
    <w:rsid w:val="00CB1B7E"/>
    <w:rsid w:val="00CB2334"/>
    <w:rsid w:val="00CB252D"/>
    <w:rsid w:val="00CB31E2"/>
    <w:rsid w:val="00CB340A"/>
    <w:rsid w:val="00CB4DE8"/>
    <w:rsid w:val="00CB5197"/>
    <w:rsid w:val="00CB5E3A"/>
    <w:rsid w:val="00CB6239"/>
    <w:rsid w:val="00CB6CD0"/>
    <w:rsid w:val="00CB71F1"/>
    <w:rsid w:val="00CB734E"/>
    <w:rsid w:val="00CC0276"/>
    <w:rsid w:val="00CC0805"/>
    <w:rsid w:val="00CC0854"/>
    <w:rsid w:val="00CC0CE9"/>
    <w:rsid w:val="00CC1F20"/>
    <w:rsid w:val="00CC2142"/>
    <w:rsid w:val="00CC2242"/>
    <w:rsid w:val="00CC2577"/>
    <w:rsid w:val="00CC2E74"/>
    <w:rsid w:val="00CC31DC"/>
    <w:rsid w:val="00CC362F"/>
    <w:rsid w:val="00CC38B8"/>
    <w:rsid w:val="00CC3C01"/>
    <w:rsid w:val="00CC52C3"/>
    <w:rsid w:val="00CC5343"/>
    <w:rsid w:val="00CC5A44"/>
    <w:rsid w:val="00CC7160"/>
    <w:rsid w:val="00CC7179"/>
    <w:rsid w:val="00CD03FD"/>
    <w:rsid w:val="00CD0CF4"/>
    <w:rsid w:val="00CD17FD"/>
    <w:rsid w:val="00CD2155"/>
    <w:rsid w:val="00CD2644"/>
    <w:rsid w:val="00CD2D47"/>
    <w:rsid w:val="00CD5194"/>
    <w:rsid w:val="00CD575A"/>
    <w:rsid w:val="00CD6B3B"/>
    <w:rsid w:val="00CD6EF6"/>
    <w:rsid w:val="00CD7959"/>
    <w:rsid w:val="00CD7CDA"/>
    <w:rsid w:val="00CE0761"/>
    <w:rsid w:val="00CE1B62"/>
    <w:rsid w:val="00CE26B5"/>
    <w:rsid w:val="00CE301B"/>
    <w:rsid w:val="00CE3822"/>
    <w:rsid w:val="00CE39B5"/>
    <w:rsid w:val="00CE3EBD"/>
    <w:rsid w:val="00CE3F5F"/>
    <w:rsid w:val="00CE4A25"/>
    <w:rsid w:val="00CE4F11"/>
    <w:rsid w:val="00CE4F44"/>
    <w:rsid w:val="00CE54F3"/>
    <w:rsid w:val="00CE583D"/>
    <w:rsid w:val="00CE6944"/>
    <w:rsid w:val="00CE6952"/>
    <w:rsid w:val="00CE6CA2"/>
    <w:rsid w:val="00CE724F"/>
    <w:rsid w:val="00CE7BA4"/>
    <w:rsid w:val="00CF1BE2"/>
    <w:rsid w:val="00CF1CB1"/>
    <w:rsid w:val="00CF1D43"/>
    <w:rsid w:val="00CF20F2"/>
    <w:rsid w:val="00CF2315"/>
    <w:rsid w:val="00CF27A8"/>
    <w:rsid w:val="00CF294D"/>
    <w:rsid w:val="00CF2C41"/>
    <w:rsid w:val="00CF2CD9"/>
    <w:rsid w:val="00CF3F75"/>
    <w:rsid w:val="00CF50B3"/>
    <w:rsid w:val="00CF5364"/>
    <w:rsid w:val="00CF54C5"/>
    <w:rsid w:val="00CF54FA"/>
    <w:rsid w:val="00CF5DD2"/>
    <w:rsid w:val="00CF7C63"/>
    <w:rsid w:val="00D00192"/>
    <w:rsid w:val="00D00B83"/>
    <w:rsid w:val="00D00D6C"/>
    <w:rsid w:val="00D01079"/>
    <w:rsid w:val="00D01311"/>
    <w:rsid w:val="00D01408"/>
    <w:rsid w:val="00D01BA3"/>
    <w:rsid w:val="00D02226"/>
    <w:rsid w:val="00D02554"/>
    <w:rsid w:val="00D02AAD"/>
    <w:rsid w:val="00D03321"/>
    <w:rsid w:val="00D03C6A"/>
    <w:rsid w:val="00D03FA0"/>
    <w:rsid w:val="00D048DF"/>
    <w:rsid w:val="00D056D3"/>
    <w:rsid w:val="00D05C24"/>
    <w:rsid w:val="00D065E1"/>
    <w:rsid w:val="00D07446"/>
    <w:rsid w:val="00D1051D"/>
    <w:rsid w:val="00D10D79"/>
    <w:rsid w:val="00D1137E"/>
    <w:rsid w:val="00D1207E"/>
    <w:rsid w:val="00D124A9"/>
    <w:rsid w:val="00D12661"/>
    <w:rsid w:val="00D1293A"/>
    <w:rsid w:val="00D12E0A"/>
    <w:rsid w:val="00D1346E"/>
    <w:rsid w:val="00D13C9F"/>
    <w:rsid w:val="00D143BF"/>
    <w:rsid w:val="00D14F7F"/>
    <w:rsid w:val="00D150CF"/>
    <w:rsid w:val="00D163F4"/>
    <w:rsid w:val="00D1659A"/>
    <w:rsid w:val="00D16729"/>
    <w:rsid w:val="00D16F8C"/>
    <w:rsid w:val="00D1724E"/>
    <w:rsid w:val="00D20E3D"/>
    <w:rsid w:val="00D2272A"/>
    <w:rsid w:val="00D22DB1"/>
    <w:rsid w:val="00D234F3"/>
    <w:rsid w:val="00D2441F"/>
    <w:rsid w:val="00D25C46"/>
    <w:rsid w:val="00D276E7"/>
    <w:rsid w:val="00D27755"/>
    <w:rsid w:val="00D27B72"/>
    <w:rsid w:val="00D30047"/>
    <w:rsid w:val="00D30416"/>
    <w:rsid w:val="00D30C0F"/>
    <w:rsid w:val="00D3117A"/>
    <w:rsid w:val="00D311AE"/>
    <w:rsid w:val="00D317B4"/>
    <w:rsid w:val="00D3190E"/>
    <w:rsid w:val="00D3211E"/>
    <w:rsid w:val="00D32476"/>
    <w:rsid w:val="00D3319E"/>
    <w:rsid w:val="00D33AD4"/>
    <w:rsid w:val="00D3430C"/>
    <w:rsid w:val="00D34EAE"/>
    <w:rsid w:val="00D35145"/>
    <w:rsid w:val="00D351A1"/>
    <w:rsid w:val="00D3597B"/>
    <w:rsid w:val="00D35E7B"/>
    <w:rsid w:val="00D3615F"/>
    <w:rsid w:val="00D368BA"/>
    <w:rsid w:val="00D36948"/>
    <w:rsid w:val="00D36976"/>
    <w:rsid w:val="00D36ABD"/>
    <w:rsid w:val="00D37749"/>
    <w:rsid w:val="00D4017E"/>
    <w:rsid w:val="00D40CCA"/>
    <w:rsid w:val="00D40E36"/>
    <w:rsid w:val="00D411A6"/>
    <w:rsid w:val="00D41B63"/>
    <w:rsid w:val="00D42BEB"/>
    <w:rsid w:val="00D42F84"/>
    <w:rsid w:val="00D436F5"/>
    <w:rsid w:val="00D446C9"/>
    <w:rsid w:val="00D44A6C"/>
    <w:rsid w:val="00D44C31"/>
    <w:rsid w:val="00D4699B"/>
    <w:rsid w:val="00D469C3"/>
    <w:rsid w:val="00D471A1"/>
    <w:rsid w:val="00D50693"/>
    <w:rsid w:val="00D50D9A"/>
    <w:rsid w:val="00D50FD5"/>
    <w:rsid w:val="00D51C90"/>
    <w:rsid w:val="00D51E43"/>
    <w:rsid w:val="00D523C4"/>
    <w:rsid w:val="00D5254A"/>
    <w:rsid w:val="00D5427E"/>
    <w:rsid w:val="00D544C8"/>
    <w:rsid w:val="00D55A48"/>
    <w:rsid w:val="00D55C4D"/>
    <w:rsid w:val="00D563BA"/>
    <w:rsid w:val="00D5663C"/>
    <w:rsid w:val="00D5693D"/>
    <w:rsid w:val="00D56A87"/>
    <w:rsid w:val="00D57E44"/>
    <w:rsid w:val="00D600E6"/>
    <w:rsid w:val="00D601EB"/>
    <w:rsid w:val="00D616B1"/>
    <w:rsid w:val="00D61DB6"/>
    <w:rsid w:val="00D628E9"/>
    <w:rsid w:val="00D63884"/>
    <w:rsid w:val="00D645D1"/>
    <w:rsid w:val="00D647D0"/>
    <w:rsid w:val="00D65015"/>
    <w:rsid w:val="00D65187"/>
    <w:rsid w:val="00D6629D"/>
    <w:rsid w:val="00D6774B"/>
    <w:rsid w:val="00D70109"/>
    <w:rsid w:val="00D7021A"/>
    <w:rsid w:val="00D7111D"/>
    <w:rsid w:val="00D71273"/>
    <w:rsid w:val="00D7223F"/>
    <w:rsid w:val="00D722A8"/>
    <w:rsid w:val="00D7266A"/>
    <w:rsid w:val="00D73CB3"/>
    <w:rsid w:val="00D742E3"/>
    <w:rsid w:val="00D74B18"/>
    <w:rsid w:val="00D74FD3"/>
    <w:rsid w:val="00D75067"/>
    <w:rsid w:val="00D75B61"/>
    <w:rsid w:val="00D762D0"/>
    <w:rsid w:val="00D76B83"/>
    <w:rsid w:val="00D805C3"/>
    <w:rsid w:val="00D80703"/>
    <w:rsid w:val="00D80A53"/>
    <w:rsid w:val="00D81144"/>
    <w:rsid w:val="00D81C71"/>
    <w:rsid w:val="00D83146"/>
    <w:rsid w:val="00D845AE"/>
    <w:rsid w:val="00D84ECF"/>
    <w:rsid w:val="00D85425"/>
    <w:rsid w:val="00D870F0"/>
    <w:rsid w:val="00D9025C"/>
    <w:rsid w:val="00D92A4D"/>
    <w:rsid w:val="00D92BF2"/>
    <w:rsid w:val="00D93BEB"/>
    <w:rsid w:val="00D94A36"/>
    <w:rsid w:val="00D94B8B"/>
    <w:rsid w:val="00D94ED8"/>
    <w:rsid w:val="00D95C74"/>
    <w:rsid w:val="00D95DE4"/>
    <w:rsid w:val="00D96CF1"/>
    <w:rsid w:val="00D96CF6"/>
    <w:rsid w:val="00D97C3A"/>
    <w:rsid w:val="00DA066B"/>
    <w:rsid w:val="00DA10BC"/>
    <w:rsid w:val="00DA20B0"/>
    <w:rsid w:val="00DA25C4"/>
    <w:rsid w:val="00DA27E7"/>
    <w:rsid w:val="00DA2FA9"/>
    <w:rsid w:val="00DA376A"/>
    <w:rsid w:val="00DA3CF1"/>
    <w:rsid w:val="00DA4184"/>
    <w:rsid w:val="00DA5B1F"/>
    <w:rsid w:val="00DA5DD6"/>
    <w:rsid w:val="00DB105C"/>
    <w:rsid w:val="00DB187D"/>
    <w:rsid w:val="00DB23F3"/>
    <w:rsid w:val="00DB29B7"/>
    <w:rsid w:val="00DB39F6"/>
    <w:rsid w:val="00DB3CD8"/>
    <w:rsid w:val="00DB4927"/>
    <w:rsid w:val="00DB4A10"/>
    <w:rsid w:val="00DB5711"/>
    <w:rsid w:val="00DB5B69"/>
    <w:rsid w:val="00DB5BEA"/>
    <w:rsid w:val="00DB5DA6"/>
    <w:rsid w:val="00DB6673"/>
    <w:rsid w:val="00DB6787"/>
    <w:rsid w:val="00DB67CB"/>
    <w:rsid w:val="00DB6D9E"/>
    <w:rsid w:val="00DB76AD"/>
    <w:rsid w:val="00DB77A9"/>
    <w:rsid w:val="00DC0908"/>
    <w:rsid w:val="00DC0DB3"/>
    <w:rsid w:val="00DC0F20"/>
    <w:rsid w:val="00DC1367"/>
    <w:rsid w:val="00DC1EAC"/>
    <w:rsid w:val="00DC349A"/>
    <w:rsid w:val="00DC590C"/>
    <w:rsid w:val="00DC6575"/>
    <w:rsid w:val="00DC6DB9"/>
    <w:rsid w:val="00DC7974"/>
    <w:rsid w:val="00DD19C8"/>
    <w:rsid w:val="00DD305A"/>
    <w:rsid w:val="00DD356D"/>
    <w:rsid w:val="00DD37D6"/>
    <w:rsid w:val="00DD45AF"/>
    <w:rsid w:val="00DD515A"/>
    <w:rsid w:val="00DD54E7"/>
    <w:rsid w:val="00DD5CAE"/>
    <w:rsid w:val="00DD5F86"/>
    <w:rsid w:val="00DD6A09"/>
    <w:rsid w:val="00DD6B06"/>
    <w:rsid w:val="00DD6CFB"/>
    <w:rsid w:val="00DD733F"/>
    <w:rsid w:val="00DD790A"/>
    <w:rsid w:val="00DD7C93"/>
    <w:rsid w:val="00DE01F0"/>
    <w:rsid w:val="00DE053A"/>
    <w:rsid w:val="00DE06F7"/>
    <w:rsid w:val="00DE0DA9"/>
    <w:rsid w:val="00DE1764"/>
    <w:rsid w:val="00DE3BCE"/>
    <w:rsid w:val="00DE41A6"/>
    <w:rsid w:val="00DE4A24"/>
    <w:rsid w:val="00DE4C53"/>
    <w:rsid w:val="00DE4FAA"/>
    <w:rsid w:val="00DE590B"/>
    <w:rsid w:val="00DE65E4"/>
    <w:rsid w:val="00DE6E87"/>
    <w:rsid w:val="00DE71F1"/>
    <w:rsid w:val="00DE78CB"/>
    <w:rsid w:val="00DE7F32"/>
    <w:rsid w:val="00DF045E"/>
    <w:rsid w:val="00DF0A51"/>
    <w:rsid w:val="00DF1130"/>
    <w:rsid w:val="00DF28C1"/>
    <w:rsid w:val="00DF2A68"/>
    <w:rsid w:val="00DF2B87"/>
    <w:rsid w:val="00DF2CAE"/>
    <w:rsid w:val="00DF2DBD"/>
    <w:rsid w:val="00DF33E9"/>
    <w:rsid w:val="00DF36E1"/>
    <w:rsid w:val="00DF4DB7"/>
    <w:rsid w:val="00DF506E"/>
    <w:rsid w:val="00DF55A1"/>
    <w:rsid w:val="00DF74F6"/>
    <w:rsid w:val="00E00B8C"/>
    <w:rsid w:val="00E022DE"/>
    <w:rsid w:val="00E02BC6"/>
    <w:rsid w:val="00E04392"/>
    <w:rsid w:val="00E04DBB"/>
    <w:rsid w:val="00E04E0A"/>
    <w:rsid w:val="00E04F5B"/>
    <w:rsid w:val="00E05166"/>
    <w:rsid w:val="00E054FC"/>
    <w:rsid w:val="00E06701"/>
    <w:rsid w:val="00E06724"/>
    <w:rsid w:val="00E074C0"/>
    <w:rsid w:val="00E07A42"/>
    <w:rsid w:val="00E07CDA"/>
    <w:rsid w:val="00E07D90"/>
    <w:rsid w:val="00E1085A"/>
    <w:rsid w:val="00E10F1D"/>
    <w:rsid w:val="00E1109E"/>
    <w:rsid w:val="00E11A10"/>
    <w:rsid w:val="00E11E67"/>
    <w:rsid w:val="00E11E95"/>
    <w:rsid w:val="00E12AD1"/>
    <w:rsid w:val="00E12C3D"/>
    <w:rsid w:val="00E12EB2"/>
    <w:rsid w:val="00E133EC"/>
    <w:rsid w:val="00E13550"/>
    <w:rsid w:val="00E135A9"/>
    <w:rsid w:val="00E15181"/>
    <w:rsid w:val="00E155BF"/>
    <w:rsid w:val="00E167C0"/>
    <w:rsid w:val="00E16B87"/>
    <w:rsid w:val="00E16C56"/>
    <w:rsid w:val="00E16FB0"/>
    <w:rsid w:val="00E21403"/>
    <w:rsid w:val="00E21904"/>
    <w:rsid w:val="00E21C2B"/>
    <w:rsid w:val="00E22606"/>
    <w:rsid w:val="00E23323"/>
    <w:rsid w:val="00E24095"/>
    <w:rsid w:val="00E25AB7"/>
    <w:rsid w:val="00E2647F"/>
    <w:rsid w:val="00E26BCA"/>
    <w:rsid w:val="00E27D46"/>
    <w:rsid w:val="00E31603"/>
    <w:rsid w:val="00E327AA"/>
    <w:rsid w:val="00E3283A"/>
    <w:rsid w:val="00E328EC"/>
    <w:rsid w:val="00E32D6B"/>
    <w:rsid w:val="00E355E1"/>
    <w:rsid w:val="00E35F56"/>
    <w:rsid w:val="00E36231"/>
    <w:rsid w:val="00E3628D"/>
    <w:rsid w:val="00E36649"/>
    <w:rsid w:val="00E37689"/>
    <w:rsid w:val="00E37BD8"/>
    <w:rsid w:val="00E401CD"/>
    <w:rsid w:val="00E403E3"/>
    <w:rsid w:val="00E40DC9"/>
    <w:rsid w:val="00E4112C"/>
    <w:rsid w:val="00E41527"/>
    <w:rsid w:val="00E41CB0"/>
    <w:rsid w:val="00E432B4"/>
    <w:rsid w:val="00E432DB"/>
    <w:rsid w:val="00E43367"/>
    <w:rsid w:val="00E442CB"/>
    <w:rsid w:val="00E44CDB"/>
    <w:rsid w:val="00E44DCA"/>
    <w:rsid w:val="00E45AA0"/>
    <w:rsid w:val="00E46BC5"/>
    <w:rsid w:val="00E46F8C"/>
    <w:rsid w:val="00E47282"/>
    <w:rsid w:val="00E47BDA"/>
    <w:rsid w:val="00E52368"/>
    <w:rsid w:val="00E52CD8"/>
    <w:rsid w:val="00E53266"/>
    <w:rsid w:val="00E53308"/>
    <w:rsid w:val="00E546E1"/>
    <w:rsid w:val="00E54794"/>
    <w:rsid w:val="00E5679B"/>
    <w:rsid w:val="00E57737"/>
    <w:rsid w:val="00E57AE1"/>
    <w:rsid w:val="00E6024A"/>
    <w:rsid w:val="00E60558"/>
    <w:rsid w:val="00E608D3"/>
    <w:rsid w:val="00E60B7C"/>
    <w:rsid w:val="00E6113D"/>
    <w:rsid w:val="00E6200D"/>
    <w:rsid w:val="00E627C2"/>
    <w:rsid w:val="00E62A60"/>
    <w:rsid w:val="00E63BFF"/>
    <w:rsid w:val="00E64030"/>
    <w:rsid w:val="00E64677"/>
    <w:rsid w:val="00E64A9A"/>
    <w:rsid w:val="00E6590C"/>
    <w:rsid w:val="00E661FD"/>
    <w:rsid w:val="00E663D7"/>
    <w:rsid w:val="00E667D1"/>
    <w:rsid w:val="00E671E4"/>
    <w:rsid w:val="00E674BB"/>
    <w:rsid w:val="00E674D0"/>
    <w:rsid w:val="00E67702"/>
    <w:rsid w:val="00E701B1"/>
    <w:rsid w:val="00E71E5F"/>
    <w:rsid w:val="00E72876"/>
    <w:rsid w:val="00E72B3F"/>
    <w:rsid w:val="00E72F63"/>
    <w:rsid w:val="00E73F77"/>
    <w:rsid w:val="00E743CD"/>
    <w:rsid w:val="00E75021"/>
    <w:rsid w:val="00E75460"/>
    <w:rsid w:val="00E76661"/>
    <w:rsid w:val="00E76C73"/>
    <w:rsid w:val="00E76CC9"/>
    <w:rsid w:val="00E774C4"/>
    <w:rsid w:val="00E80116"/>
    <w:rsid w:val="00E803C4"/>
    <w:rsid w:val="00E8052C"/>
    <w:rsid w:val="00E80B24"/>
    <w:rsid w:val="00E81545"/>
    <w:rsid w:val="00E8194C"/>
    <w:rsid w:val="00E81E87"/>
    <w:rsid w:val="00E826C9"/>
    <w:rsid w:val="00E8353B"/>
    <w:rsid w:val="00E83FC9"/>
    <w:rsid w:val="00E84176"/>
    <w:rsid w:val="00E850BE"/>
    <w:rsid w:val="00E85342"/>
    <w:rsid w:val="00E85980"/>
    <w:rsid w:val="00E87543"/>
    <w:rsid w:val="00E8770B"/>
    <w:rsid w:val="00E878E8"/>
    <w:rsid w:val="00E91030"/>
    <w:rsid w:val="00E9197B"/>
    <w:rsid w:val="00E91AC2"/>
    <w:rsid w:val="00E91EFD"/>
    <w:rsid w:val="00E9375B"/>
    <w:rsid w:val="00E937A5"/>
    <w:rsid w:val="00E9417A"/>
    <w:rsid w:val="00E94D49"/>
    <w:rsid w:val="00E95AED"/>
    <w:rsid w:val="00E9734E"/>
    <w:rsid w:val="00EA18EA"/>
    <w:rsid w:val="00EA1EBC"/>
    <w:rsid w:val="00EA291A"/>
    <w:rsid w:val="00EA42C1"/>
    <w:rsid w:val="00EA4815"/>
    <w:rsid w:val="00EA4907"/>
    <w:rsid w:val="00EA501E"/>
    <w:rsid w:val="00EA5088"/>
    <w:rsid w:val="00EA5132"/>
    <w:rsid w:val="00EA65CC"/>
    <w:rsid w:val="00EA65D8"/>
    <w:rsid w:val="00EA6CFD"/>
    <w:rsid w:val="00EA6D57"/>
    <w:rsid w:val="00EA7899"/>
    <w:rsid w:val="00EA7AC6"/>
    <w:rsid w:val="00EA7D4C"/>
    <w:rsid w:val="00EB0D59"/>
    <w:rsid w:val="00EB1F37"/>
    <w:rsid w:val="00EB2270"/>
    <w:rsid w:val="00EB2924"/>
    <w:rsid w:val="00EB5D64"/>
    <w:rsid w:val="00EB6E7B"/>
    <w:rsid w:val="00EB71E2"/>
    <w:rsid w:val="00EB78C1"/>
    <w:rsid w:val="00EB7E16"/>
    <w:rsid w:val="00EC0AE5"/>
    <w:rsid w:val="00EC1136"/>
    <w:rsid w:val="00EC1500"/>
    <w:rsid w:val="00EC1750"/>
    <w:rsid w:val="00EC210F"/>
    <w:rsid w:val="00EC2FB1"/>
    <w:rsid w:val="00EC3B1F"/>
    <w:rsid w:val="00EC427A"/>
    <w:rsid w:val="00EC4595"/>
    <w:rsid w:val="00EC471F"/>
    <w:rsid w:val="00EC4D7B"/>
    <w:rsid w:val="00EC517F"/>
    <w:rsid w:val="00EC5A6A"/>
    <w:rsid w:val="00EC77B2"/>
    <w:rsid w:val="00EC7F24"/>
    <w:rsid w:val="00ED031F"/>
    <w:rsid w:val="00ED04F9"/>
    <w:rsid w:val="00ED086F"/>
    <w:rsid w:val="00ED0C95"/>
    <w:rsid w:val="00ED0F99"/>
    <w:rsid w:val="00ED1172"/>
    <w:rsid w:val="00ED12F7"/>
    <w:rsid w:val="00ED176C"/>
    <w:rsid w:val="00ED1776"/>
    <w:rsid w:val="00ED189E"/>
    <w:rsid w:val="00ED1F69"/>
    <w:rsid w:val="00ED23A4"/>
    <w:rsid w:val="00ED2753"/>
    <w:rsid w:val="00ED3091"/>
    <w:rsid w:val="00ED499A"/>
    <w:rsid w:val="00ED4C1C"/>
    <w:rsid w:val="00ED65F6"/>
    <w:rsid w:val="00EE0283"/>
    <w:rsid w:val="00EE14C5"/>
    <w:rsid w:val="00EE15B6"/>
    <w:rsid w:val="00EE1675"/>
    <w:rsid w:val="00EE1A45"/>
    <w:rsid w:val="00EE2557"/>
    <w:rsid w:val="00EE2909"/>
    <w:rsid w:val="00EE294F"/>
    <w:rsid w:val="00EE2A56"/>
    <w:rsid w:val="00EE2DB1"/>
    <w:rsid w:val="00EE341A"/>
    <w:rsid w:val="00EE43AD"/>
    <w:rsid w:val="00EE4A0F"/>
    <w:rsid w:val="00EE50A2"/>
    <w:rsid w:val="00EE671D"/>
    <w:rsid w:val="00EE70CF"/>
    <w:rsid w:val="00EE778D"/>
    <w:rsid w:val="00EF010D"/>
    <w:rsid w:val="00EF0777"/>
    <w:rsid w:val="00EF0951"/>
    <w:rsid w:val="00EF0953"/>
    <w:rsid w:val="00EF0F0F"/>
    <w:rsid w:val="00EF129D"/>
    <w:rsid w:val="00EF1A3A"/>
    <w:rsid w:val="00EF1AC2"/>
    <w:rsid w:val="00EF27B5"/>
    <w:rsid w:val="00EF286D"/>
    <w:rsid w:val="00EF2E55"/>
    <w:rsid w:val="00EF3771"/>
    <w:rsid w:val="00EF4344"/>
    <w:rsid w:val="00EF4A28"/>
    <w:rsid w:val="00EF4C27"/>
    <w:rsid w:val="00EF4FB2"/>
    <w:rsid w:val="00EF5862"/>
    <w:rsid w:val="00EF64E0"/>
    <w:rsid w:val="00EF67A6"/>
    <w:rsid w:val="00F001CE"/>
    <w:rsid w:val="00F003AB"/>
    <w:rsid w:val="00F00774"/>
    <w:rsid w:val="00F00AED"/>
    <w:rsid w:val="00F01CC5"/>
    <w:rsid w:val="00F02427"/>
    <w:rsid w:val="00F03C27"/>
    <w:rsid w:val="00F03D71"/>
    <w:rsid w:val="00F03DC5"/>
    <w:rsid w:val="00F045A2"/>
    <w:rsid w:val="00F0478F"/>
    <w:rsid w:val="00F06C36"/>
    <w:rsid w:val="00F07040"/>
    <w:rsid w:val="00F070FD"/>
    <w:rsid w:val="00F07640"/>
    <w:rsid w:val="00F0784A"/>
    <w:rsid w:val="00F07905"/>
    <w:rsid w:val="00F1028B"/>
    <w:rsid w:val="00F1063B"/>
    <w:rsid w:val="00F12611"/>
    <w:rsid w:val="00F12810"/>
    <w:rsid w:val="00F12F93"/>
    <w:rsid w:val="00F13C39"/>
    <w:rsid w:val="00F14474"/>
    <w:rsid w:val="00F146AC"/>
    <w:rsid w:val="00F14740"/>
    <w:rsid w:val="00F155F4"/>
    <w:rsid w:val="00F15978"/>
    <w:rsid w:val="00F163DC"/>
    <w:rsid w:val="00F16950"/>
    <w:rsid w:val="00F16C7B"/>
    <w:rsid w:val="00F1746A"/>
    <w:rsid w:val="00F1760B"/>
    <w:rsid w:val="00F17A80"/>
    <w:rsid w:val="00F17DAC"/>
    <w:rsid w:val="00F17E7E"/>
    <w:rsid w:val="00F20100"/>
    <w:rsid w:val="00F206AE"/>
    <w:rsid w:val="00F21990"/>
    <w:rsid w:val="00F21F54"/>
    <w:rsid w:val="00F22487"/>
    <w:rsid w:val="00F243D3"/>
    <w:rsid w:val="00F246CA"/>
    <w:rsid w:val="00F25AF9"/>
    <w:rsid w:val="00F26754"/>
    <w:rsid w:val="00F26CE2"/>
    <w:rsid w:val="00F27400"/>
    <w:rsid w:val="00F30394"/>
    <w:rsid w:val="00F31350"/>
    <w:rsid w:val="00F31A32"/>
    <w:rsid w:val="00F31A46"/>
    <w:rsid w:val="00F32E3A"/>
    <w:rsid w:val="00F332E8"/>
    <w:rsid w:val="00F33B43"/>
    <w:rsid w:val="00F3451C"/>
    <w:rsid w:val="00F34B6D"/>
    <w:rsid w:val="00F3618B"/>
    <w:rsid w:val="00F379C1"/>
    <w:rsid w:val="00F37BB4"/>
    <w:rsid w:val="00F41644"/>
    <w:rsid w:val="00F417F5"/>
    <w:rsid w:val="00F41A81"/>
    <w:rsid w:val="00F41C3F"/>
    <w:rsid w:val="00F41E13"/>
    <w:rsid w:val="00F4202A"/>
    <w:rsid w:val="00F42077"/>
    <w:rsid w:val="00F424E4"/>
    <w:rsid w:val="00F42714"/>
    <w:rsid w:val="00F42733"/>
    <w:rsid w:val="00F43230"/>
    <w:rsid w:val="00F43602"/>
    <w:rsid w:val="00F43B82"/>
    <w:rsid w:val="00F43D3A"/>
    <w:rsid w:val="00F445F8"/>
    <w:rsid w:val="00F44A98"/>
    <w:rsid w:val="00F47446"/>
    <w:rsid w:val="00F47970"/>
    <w:rsid w:val="00F505B9"/>
    <w:rsid w:val="00F50738"/>
    <w:rsid w:val="00F50861"/>
    <w:rsid w:val="00F51C9F"/>
    <w:rsid w:val="00F52211"/>
    <w:rsid w:val="00F52CEC"/>
    <w:rsid w:val="00F53114"/>
    <w:rsid w:val="00F55C84"/>
    <w:rsid w:val="00F5612E"/>
    <w:rsid w:val="00F5618E"/>
    <w:rsid w:val="00F566E6"/>
    <w:rsid w:val="00F56A59"/>
    <w:rsid w:val="00F5725B"/>
    <w:rsid w:val="00F579EE"/>
    <w:rsid w:val="00F60264"/>
    <w:rsid w:val="00F618E8"/>
    <w:rsid w:val="00F622D0"/>
    <w:rsid w:val="00F624A4"/>
    <w:rsid w:val="00F62B33"/>
    <w:rsid w:val="00F62D2C"/>
    <w:rsid w:val="00F63F88"/>
    <w:rsid w:val="00F64D25"/>
    <w:rsid w:val="00F653F4"/>
    <w:rsid w:val="00F6541B"/>
    <w:rsid w:val="00F66BFE"/>
    <w:rsid w:val="00F671E1"/>
    <w:rsid w:val="00F6764B"/>
    <w:rsid w:val="00F67B66"/>
    <w:rsid w:val="00F7022A"/>
    <w:rsid w:val="00F7066D"/>
    <w:rsid w:val="00F708DB"/>
    <w:rsid w:val="00F70ADB"/>
    <w:rsid w:val="00F71584"/>
    <w:rsid w:val="00F722DA"/>
    <w:rsid w:val="00F72333"/>
    <w:rsid w:val="00F732BD"/>
    <w:rsid w:val="00F7436C"/>
    <w:rsid w:val="00F74B5A"/>
    <w:rsid w:val="00F752B7"/>
    <w:rsid w:val="00F77558"/>
    <w:rsid w:val="00F775B0"/>
    <w:rsid w:val="00F77F72"/>
    <w:rsid w:val="00F77FFE"/>
    <w:rsid w:val="00F807A1"/>
    <w:rsid w:val="00F809B8"/>
    <w:rsid w:val="00F80B40"/>
    <w:rsid w:val="00F8103D"/>
    <w:rsid w:val="00F810F4"/>
    <w:rsid w:val="00F81B1A"/>
    <w:rsid w:val="00F8351E"/>
    <w:rsid w:val="00F8476A"/>
    <w:rsid w:val="00F8520B"/>
    <w:rsid w:val="00F868FF"/>
    <w:rsid w:val="00F87261"/>
    <w:rsid w:val="00F87364"/>
    <w:rsid w:val="00F875A7"/>
    <w:rsid w:val="00F87B22"/>
    <w:rsid w:val="00F9021A"/>
    <w:rsid w:val="00F90334"/>
    <w:rsid w:val="00F9076F"/>
    <w:rsid w:val="00F917B6"/>
    <w:rsid w:val="00F91BBD"/>
    <w:rsid w:val="00F9200A"/>
    <w:rsid w:val="00F92A13"/>
    <w:rsid w:val="00F97BA4"/>
    <w:rsid w:val="00FA0CC4"/>
    <w:rsid w:val="00FA14FB"/>
    <w:rsid w:val="00FA192F"/>
    <w:rsid w:val="00FA1C45"/>
    <w:rsid w:val="00FA1F61"/>
    <w:rsid w:val="00FA24DB"/>
    <w:rsid w:val="00FA2A0E"/>
    <w:rsid w:val="00FA2EBD"/>
    <w:rsid w:val="00FA375E"/>
    <w:rsid w:val="00FA4457"/>
    <w:rsid w:val="00FA592C"/>
    <w:rsid w:val="00FA5A64"/>
    <w:rsid w:val="00FA6408"/>
    <w:rsid w:val="00FA6D89"/>
    <w:rsid w:val="00FB0272"/>
    <w:rsid w:val="00FB0E02"/>
    <w:rsid w:val="00FB0E94"/>
    <w:rsid w:val="00FB124E"/>
    <w:rsid w:val="00FB20B2"/>
    <w:rsid w:val="00FB2BAA"/>
    <w:rsid w:val="00FB337F"/>
    <w:rsid w:val="00FB3476"/>
    <w:rsid w:val="00FB3D16"/>
    <w:rsid w:val="00FB4794"/>
    <w:rsid w:val="00FB4F44"/>
    <w:rsid w:val="00FB5EE1"/>
    <w:rsid w:val="00FB5F65"/>
    <w:rsid w:val="00FB6AE0"/>
    <w:rsid w:val="00FC12D8"/>
    <w:rsid w:val="00FC19C8"/>
    <w:rsid w:val="00FC1BE8"/>
    <w:rsid w:val="00FC20B2"/>
    <w:rsid w:val="00FC2891"/>
    <w:rsid w:val="00FC2F34"/>
    <w:rsid w:val="00FC315F"/>
    <w:rsid w:val="00FC3F94"/>
    <w:rsid w:val="00FC5660"/>
    <w:rsid w:val="00FC575E"/>
    <w:rsid w:val="00FC5BF0"/>
    <w:rsid w:val="00FC672D"/>
    <w:rsid w:val="00FC730E"/>
    <w:rsid w:val="00FD0541"/>
    <w:rsid w:val="00FD093F"/>
    <w:rsid w:val="00FD1010"/>
    <w:rsid w:val="00FD125A"/>
    <w:rsid w:val="00FD1671"/>
    <w:rsid w:val="00FD1802"/>
    <w:rsid w:val="00FD1CD4"/>
    <w:rsid w:val="00FD2588"/>
    <w:rsid w:val="00FD2623"/>
    <w:rsid w:val="00FD2D33"/>
    <w:rsid w:val="00FD3127"/>
    <w:rsid w:val="00FD3683"/>
    <w:rsid w:val="00FD45D0"/>
    <w:rsid w:val="00FD4D56"/>
    <w:rsid w:val="00FD627B"/>
    <w:rsid w:val="00FD6B1A"/>
    <w:rsid w:val="00FD6C20"/>
    <w:rsid w:val="00FD7245"/>
    <w:rsid w:val="00FD7408"/>
    <w:rsid w:val="00FD79C9"/>
    <w:rsid w:val="00FE0E08"/>
    <w:rsid w:val="00FE1810"/>
    <w:rsid w:val="00FE182B"/>
    <w:rsid w:val="00FE185C"/>
    <w:rsid w:val="00FE212D"/>
    <w:rsid w:val="00FE24BF"/>
    <w:rsid w:val="00FE2C30"/>
    <w:rsid w:val="00FE3C4C"/>
    <w:rsid w:val="00FE447B"/>
    <w:rsid w:val="00FE454B"/>
    <w:rsid w:val="00FE4CF1"/>
    <w:rsid w:val="00FE5CC5"/>
    <w:rsid w:val="00FE786C"/>
    <w:rsid w:val="00FF0B65"/>
    <w:rsid w:val="00FF19E0"/>
    <w:rsid w:val="00FF2396"/>
    <w:rsid w:val="00FF46B6"/>
    <w:rsid w:val="00FF46FD"/>
    <w:rsid w:val="00FF4D48"/>
    <w:rsid w:val="00FF5075"/>
    <w:rsid w:val="00FF52E9"/>
    <w:rsid w:val="00FF57B1"/>
    <w:rsid w:val="00FF62D2"/>
    <w:rsid w:val="00FF6FC8"/>
    <w:rsid w:val="00FF72B0"/>
    <w:rsid w:val="00FF7412"/>
    <w:rsid w:val="00FF7561"/>
    <w:rsid w:val="00FF7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3C586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ＭＳ 明朝" w:hAnsiTheme="minorHAnsi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iPriority="99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Theme" w:semiHidden="1" w:unhideWhenUsed="1"/>
    <w:lsdException w:name="Placeholder Text" w:semiHidden="1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99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090E97"/>
    <w:rPr>
      <w:rFonts w:ascii="ＭＳ Ｐゴシック" w:eastAsia="ＭＳ Ｐゴシック" w:hAnsi="ＭＳ Ｐゴシック" w:cs="ＭＳ Ｐゴシック"/>
      <w:kern w:val="0"/>
    </w:rPr>
  </w:style>
  <w:style w:type="paragraph" w:styleId="1">
    <w:name w:val="heading 1"/>
    <w:basedOn w:val="a"/>
    <w:next w:val="a"/>
    <w:qFormat/>
    <w:rsid w:val="00CF2315"/>
    <w:pPr>
      <w:keepNext/>
      <w:tabs>
        <w:tab w:val="left" w:pos="432"/>
        <w:tab w:val="left" w:pos="576"/>
        <w:tab w:val="left" w:pos="720"/>
      </w:tabs>
      <w:spacing w:before="240" w:after="120" w:line="480" w:lineRule="auto"/>
      <w:outlineLvl w:val="0"/>
    </w:pPr>
    <w:rPr>
      <w:rFonts w:asciiTheme="minorHAnsi" w:eastAsia="ＭＳ 明朝" w:hAnsiTheme="minorHAnsi" w:cs="Times New Roman"/>
      <w:b/>
      <w:bCs/>
      <w:iCs/>
      <w:kern w:val="2"/>
      <w:szCs w:val="28"/>
      <w:lang w:eastAsia="en-US"/>
    </w:rPr>
  </w:style>
  <w:style w:type="paragraph" w:styleId="2">
    <w:name w:val="heading 2"/>
    <w:basedOn w:val="1"/>
    <w:next w:val="a"/>
    <w:qFormat/>
    <w:rsid w:val="00B20918"/>
    <w:pPr>
      <w:outlineLvl w:val="1"/>
    </w:pPr>
    <w:rPr>
      <w:b w:val="0"/>
      <w:bCs w:val="0"/>
      <w:i/>
      <w:iCs w:val="0"/>
      <w:szCs w:val="24"/>
    </w:rPr>
  </w:style>
  <w:style w:type="paragraph" w:styleId="3">
    <w:name w:val="heading 3"/>
    <w:basedOn w:val="2"/>
    <w:next w:val="a"/>
    <w:qFormat/>
    <w:rsid w:val="00B20918"/>
    <w:pPr>
      <w:outlineLvl w:val="2"/>
    </w:pPr>
    <w:rPr>
      <w:bCs/>
      <w:sz w:val="22"/>
      <w:szCs w:val="22"/>
    </w:rPr>
  </w:style>
  <w:style w:type="paragraph" w:styleId="4">
    <w:name w:val="heading 4"/>
    <w:basedOn w:val="a"/>
    <w:next w:val="a"/>
    <w:link w:val="40"/>
    <w:semiHidden/>
    <w:unhideWhenUsed/>
    <w:qFormat/>
    <w:rsid w:val="006E0D25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0">
    <w:name w:val="見出し 4 (文字)"/>
    <w:basedOn w:val="a0"/>
    <w:link w:val="4"/>
    <w:semiHidden/>
    <w:rsid w:val="006E0D25"/>
    <w:rPr>
      <w:rFonts w:asciiTheme="majorHAnsi" w:eastAsiaTheme="majorEastAsia" w:hAnsiTheme="majorHAnsi" w:cstheme="majorBidi"/>
      <w:i/>
      <w:iCs/>
      <w:color w:val="365F91" w:themeColor="accent1" w:themeShade="BF"/>
      <w:kern w:val="0"/>
    </w:rPr>
  </w:style>
  <w:style w:type="paragraph" w:customStyle="1" w:styleId="TheoremsandAlgorithms">
    <w:name w:val="Theorems and Algorithms"/>
    <w:basedOn w:val="a3"/>
    <w:qFormat/>
    <w:rsid w:val="005A5995"/>
    <w:rPr>
      <w:sz w:val="20"/>
      <w:szCs w:val="20"/>
    </w:rPr>
  </w:style>
  <w:style w:type="paragraph" w:styleId="a3">
    <w:name w:val="Body Text"/>
    <w:basedOn w:val="a"/>
    <w:link w:val="a4"/>
    <w:rsid w:val="00B03DEA"/>
    <w:pPr>
      <w:spacing w:line="480" w:lineRule="auto"/>
      <w:jc w:val="both"/>
    </w:pPr>
    <w:rPr>
      <w:rFonts w:asciiTheme="minorHAnsi" w:eastAsia="ＭＳ 明朝" w:hAnsiTheme="minorHAnsi" w:cs="Times New Roman"/>
      <w:kern w:val="2"/>
      <w:lang w:eastAsia="en-US"/>
    </w:rPr>
  </w:style>
  <w:style w:type="character" w:customStyle="1" w:styleId="a4">
    <w:name w:val="本文 (文字)"/>
    <w:link w:val="a3"/>
    <w:rsid w:val="00B03DEA"/>
    <w:rPr>
      <w:sz w:val="24"/>
      <w:szCs w:val="24"/>
    </w:rPr>
  </w:style>
  <w:style w:type="paragraph" w:styleId="a5">
    <w:name w:val="footer"/>
    <w:basedOn w:val="a"/>
    <w:link w:val="a6"/>
    <w:uiPriority w:val="99"/>
    <w:rsid w:val="00360ACA"/>
    <w:pPr>
      <w:tabs>
        <w:tab w:val="center" w:pos="4320"/>
        <w:tab w:val="right" w:pos="8640"/>
      </w:tabs>
      <w:ind w:left="144" w:hanging="144"/>
      <w:jc w:val="both"/>
    </w:pPr>
    <w:rPr>
      <w:rFonts w:asciiTheme="minorHAnsi" w:eastAsia="ＭＳ 明朝" w:hAnsiTheme="minorHAnsi" w:cs="Times New Roman"/>
      <w:kern w:val="2"/>
      <w:sz w:val="20"/>
      <w:lang w:eastAsia="en-US"/>
    </w:rPr>
  </w:style>
  <w:style w:type="character" w:customStyle="1" w:styleId="a6">
    <w:name w:val="フッター (文字)"/>
    <w:link w:val="a5"/>
    <w:uiPriority w:val="99"/>
    <w:rsid w:val="00360ACA"/>
    <w:rPr>
      <w:szCs w:val="24"/>
      <w:lang w:val="en-US" w:eastAsia="en-US" w:bidi="ar-SA"/>
    </w:rPr>
  </w:style>
  <w:style w:type="paragraph" w:customStyle="1" w:styleId="Papertitle">
    <w:name w:val="Paper title"/>
    <w:basedOn w:val="a"/>
    <w:qFormat/>
    <w:rsid w:val="00B03DEA"/>
    <w:rPr>
      <w:rFonts w:ascii="Arial" w:eastAsia="ＭＳ 明朝" w:hAnsi="Arial" w:cs="Arial"/>
      <w:b/>
      <w:kern w:val="2"/>
      <w:sz w:val="28"/>
      <w:szCs w:val="28"/>
      <w:lang w:eastAsia="en-US"/>
    </w:rPr>
  </w:style>
  <w:style w:type="character" w:styleId="a7">
    <w:name w:val="FollowedHyperlink"/>
    <w:uiPriority w:val="99"/>
    <w:rsid w:val="002F06E5"/>
    <w:rPr>
      <w:color w:val="800080"/>
      <w:u w:val="single"/>
    </w:rPr>
  </w:style>
  <w:style w:type="paragraph" w:customStyle="1" w:styleId="CorrespondingAuthorFootnote">
    <w:name w:val="Corresponding Author Footnote"/>
    <w:basedOn w:val="a"/>
    <w:qFormat/>
    <w:rsid w:val="00931445"/>
    <w:rPr>
      <w:rFonts w:asciiTheme="minorHAnsi" w:eastAsia="ＭＳ 明朝" w:hAnsiTheme="minorHAnsi" w:cs="Times New Roman"/>
      <w:kern w:val="2"/>
      <w:sz w:val="20"/>
      <w:szCs w:val="20"/>
      <w:lang w:eastAsia="en-US"/>
    </w:rPr>
  </w:style>
  <w:style w:type="paragraph" w:customStyle="1" w:styleId="Abstract">
    <w:name w:val="Abstract"/>
    <w:basedOn w:val="a"/>
    <w:next w:val="a"/>
    <w:rsid w:val="00CF2315"/>
    <w:pPr>
      <w:spacing w:before="360"/>
      <w:jc w:val="both"/>
    </w:pPr>
    <w:rPr>
      <w:rFonts w:asciiTheme="minorHAnsi" w:eastAsia="ＭＳ 明朝" w:hAnsiTheme="minorHAnsi" w:cs="Times New Roman"/>
      <w:kern w:val="2"/>
      <w:sz w:val="20"/>
      <w:szCs w:val="20"/>
      <w:lang w:eastAsia="en-US"/>
    </w:rPr>
  </w:style>
  <w:style w:type="paragraph" w:customStyle="1" w:styleId="ArticleTitle">
    <w:name w:val="Article Title"/>
    <w:basedOn w:val="a"/>
    <w:next w:val="a"/>
    <w:rsid w:val="00CF2315"/>
    <w:rPr>
      <w:rFonts w:asciiTheme="minorHAnsi" w:eastAsia="ＭＳ 明朝" w:hAnsiTheme="minorHAnsi" w:cs="Times New Roman"/>
      <w:b/>
      <w:kern w:val="2"/>
      <w:sz w:val="32"/>
      <w:lang w:eastAsia="en-US"/>
    </w:rPr>
  </w:style>
  <w:style w:type="paragraph" w:customStyle="1" w:styleId="AuthorNames">
    <w:name w:val="Author Names"/>
    <w:basedOn w:val="a"/>
    <w:qFormat/>
    <w:rsid w:val="00CF2315"/>
    <w:rPr>
      <w:rFonts w:asciiTheme="minorHAnsi" w:eastAsia="ＭＳ 明朝" w:hAnsiTheme="minorHAnsi" w:cs="Times New Roman"/>
      <w:b/>
      <w:kern w:val="2"/>
      <w:lang w:eastAsia="en-US"/>
    </w:rPr>
  </w:style>
  <w:style w:type="paragraph" w:customStyle="1" w:styleId="Figurenumber">
    <w:name w:val="Figure number"/>
    <w:basedOn w:val="Figurecaption"/>
    <w:link w:val="FigurenumberChar"/>
    <w:rsid w:val="00187EFA"/>
    <w:rPr>
      <w:b/>
    </w:rPr>
  </w:style>
  <w:style w:type="paragraph" w:customStyle="1" w:styleId="Figurecaption">
    <w:name w:val="Figure caption"/>
    <w:basedOn w:val="a8"/>
    <w:link w:val="FigurecaptionChar"/>
    <w:rsid w:val="00187EFA"/>
    <w:pPr>
      <w:spacing w:line="480" w:lineRule="auto"/>
      <w:jc w:val="center"/>
    </w:pPr>
    <w:rPr>
      <w:b w:val="0"/>
    </w:rPr>
  </w:style>
  <w:style w:type="paragraph" w:styleId="a8">
    <w:name w:val="caption"/>
    <w:basedOn w:val="a"/>
    <w:next w:val="a"/>
    <w:link w:val="a9"/>
    <w:qFormat/>
    <w:rsid w:val="00EF010D"/>
    <w:rPr>
      <w:rFonts w:asciiTheme="minorHAnsi" w:eastAsia="ＭＳ 明朝" w:hAnsiTheme="minorHAnsi" w:cs="Times New Roman"/>
      <w:b/>
      <w:bCs/>
      <w:kern w:val="2"/>
      <w:sz w:val="20"/>
      <w:szCs w:val="20"/>
      <w:lang w:eastAsia="en-US"/>
    </w:rPr>
  </w:style>
  <w:style w:type="character" w:customStyle="1" w:styleId="a9">
    <w:name w:val="図表番号 (文字)"/>
    <w:link w:val="a8"/>
    <w:rsid w:val="008A151D"/>
    <w:rPr>
      <w:b/>
      <w:bCs/>
      <w:lang w:val="en-US" w:eastAsia="en-US" w:bidi="ar-SA"/>
    </w:rPr>
  </w:style>
  <w:style w:type="character" w:customStyle="1" w:styleId="FigurecaptionChar">
    <w:name w:val="Figure caption Char"/>
    <w:link w:val="Figurecaption"/>
    <w:rsid w:val="00187EFA"/>
    <w:rPr>
      <w:bCs/>
    </w:rPr>
  </w:style>
  <w:style w:type="character" w:customStyle="1" w:styleId="FigurenumberChar">
    <w:name w:val="Figure number Char"/>
    <w:link w:val="Figurenumber"/>
    <w:rsid w:val="00187EFA"/>
    <w:rPr>
      <w:b/>
      <w:bCs/>
    </w:rPr>
  </w:style>
  <w:style w:type="paragraph" w:customStyle="1" w:styleId="TableNumber">
    <w:name w:val="Table Number"/>
    <w:basedOn w:val="Tablecaption"/>
    <w:qFormat/>
    <w:rsid w:val="00B20918"/>
    <w:rPr>
      <w:b/>
    </w:rPr>
  </w:style>
  <w:style w:type="paragraph" w:customStyle="1" w:styleId="Tablecaption">
    <w:name w:val="Table caption"/>
    <w:basedOn w:val="a"/>
    <w:rsid w:val="00931445"/>
    <w:pPr>
      <w:spacing w:before="240" w:after="120"/>
      <w:jc w:val="center"/>
    </w:pPr>
    <w:rPr>
      <w:rFonts w:asciiTheme="minorHAnsi" w:eastAsia="ＭＳ 明朝" w:hAnsiTheme="minorHAnsi" w:cs="Times New Roman"/>
      <w:kern w:val="2"/>
      <w:sz w:val="20"/>
      <w:szCs w:val="20"/>
      <w:lang w:eastAsia="en-US"/>
    </w:rPr>
  </w:style>
  <w:style w:type="paragraph" w:customStyle="1" w:styleId="DisplayEquation">
    <w:name w:val="Display Equation"/>
    <w:basedOn w:val="a"/>
    <w:rsid w:val="00EF010D"/>
    <w:pPr>
      <w:tabs>
        <w:tab w:val="center" w:pos="3600"/>
        <w:tab w:val="right" w:pos="7200"/>
      </w:tabs>
    </w:pPr>
    <w:rPr>
      <w:rFonts w:asciiTheme="minorHAnsi" w:eastAsia="ＭＳ 明朝" w:hAnsiTheme="minorHAnsi" w:cs="Times New Roman"/>
      <w:kern w:val="2"/>
      <w:sz w:val="22"/>
      <w:lang w:eastAsia="en-US"/>
    </w:rPr>
  </w:style>
  <w:style w:type="paragraph" w:customStyle="1" w:styleId="AuthorAffiliations">
    <w:name w:val="Author Affiliations"/>
    <w:basedOn w:val="a"/>
    <w:qFormat/>
    <w:rsid w:val="00CF2315"/>
    <w:rPr>
      <w:rFonts w:asciiTheme="minorHAnsi" w:eastAsia="ＭＳ 明朝" w:hAnsiTheme="minorHAnsi" w:cs="Times New Roman"/>
      <w:kern w:val="2"/>
      <w:sz w:val="20"/>
      <w:szCs w:val="20"/>
      <w:vertAlign w:val="superscript"/>
      <w:lang w:eastAsia="en-US"/>
    </w:rPr>
  </w:style>
  <w:style w:type="paragraph" w:customStyle="1" w:styleId="BodyTextIndented">
    <w:name w:val="Body Text Indented"/>
    <w:basedOn w:val="a"/>
    <w:link w:val="BodyTextIndentedChar"/>
    <w:rsid w:val="00B03DEA"/>
    <w:pPr>
      <w:spacing w:line="480" w:lineRule="auto"/>
      <w:ind w:firstLine="360"/>
      <w:jc w:val="both"/>
    </w:pPr>
    <w:rPr>
      <w:rFonts w:asciiTheme="minorHAnsi" w:eastAsia="ＭＳ 明朝" w:hAnsiTheme="minorHAnsi" w:cs="Times New Roman"/>
      <w:kern w:val="2"/>
      <w:lang w:eastAsia="en-US"/>
    </w:rPr>
  </w:style>
  <w:style w:type="character" w:customStyle="1" w:styleId="BodyTextIndentedChar">
    <w:name w:val="Body Text Indented Char"/>
    <w:link w:val="BodyTextIndented"/>
    <w:rsid w:val="00B03DEA"/>
    <w:rPr>
      <w:sz w:val="24"/>
      <w:szCs w:val="24"/>
    </w:rPr>
  </w:style>
  <w:style w:type="paragraph" w:customStyle="1" w:styleId="References">
    <w:name w:val="References"/>
    <w:basedOn w:val="a"/>
    <w:rsid w:val="005A5995"/>
    <w:pPr>
      <w:numPr>
        <w:numId w:val="34"/>
      </w:numPr>
      <w:tabs>
        <w:tab w:val="left" w:pos="360"/>
      </w:tabs>
      <w:spacing w:line="480" w:lineRule="auto"/>
    </w:pPr>
    <w:rPr>
      <w:rFonts w:asciiTheme="minorHAnsi" w:eastAsia="ＭＳ 明朝" w:hAnsiTheme="minorHAnsi" w:cs="Times New Roman"/>
      <w:kern w:val="2"/>
      <w:sz w:val="22"/>
      <w:lang w:eastAsia="en-US"/>
    </w:rPr>
  </w:style>
  <w:style w:type="paragraph" w:customStyle="1" w:styleId="Numberedlist">
    <w:name w:val="Numbered list"/>
    <w:basedOn w:val="a"/>
    <w:rsid w:val="00E13550"/>
    <w:pPr>
      <w:numPr>
        <w:numId w:val="20"/>
      </w:numPr>
      <w:tabs>
        <w:tab w:val="clear" w:pos="1080"/>
        <w:tab w:val="left" w:pos="720"/>
      </w:tabs>
      <w:ind w:left="720" w:hanging="360"/>
    </w:pPr>
    <w:rPr>
      <w:rFonts w:asciiTheme="minorHAnsi" w:eastAsia="ＭＳ 明朝" w:hAnsiTheme="minorHAnsi" w:cs="Times New Roman"/>
      <w:kern w:val="2"/>
      <w:sz w:val="22"/>
      <w:lang w:eastAsia="en-US"/>
    </w:rPr>
  </w:style>
  <w:style w:type="character" w:styleId="aa">
    <w:name w:val="Hyperlink"/>
    <w:uiPriority w:val="99"/>
    <w:rsid w:val="00C23399"/>
    <w:rPr>
      <w:color w:val="0000FF"/>
      <w:u w:val="single"/>
    </w:rPr>
  </w:style>
  <w:style w:type="paragraph" w:customStyle="1" w:styleId="Keywords">
    <w:name w:val="Keywords"/>
    <w:basedOn w:val="a"/>
    <w:qFormat/>
    <w:rsid w:val="00187EFA"/>
    <w:rPr>
      <w:rFonts w:asciiTheme="minorHAnsi" w:eastAsia="ＭＳ 明朝" w:hAnsiTheme="minorHAnsi" w:cs="Times New Roman"/>
      <w:kern w:val="2"/>
      <w:sz w:val="20"/>
      <w:szCs w:val="20"/>
      <w:lang w:eastAsia="en-US"/>
    </w:rPr>
  </w:style>
  <w:style w:type="paragraph" w:styleId="ab">
    <w:name w:val="header"/>
    <w:basedOn w:val="a"/>
    <w:link w:val="ac"/>
    <w:uiPriority w:val="99"/>
    <w:rsid w:val="00DE7F32"/>
    <w:pPr>
      <w:tabs>
        <w:tab w:val="center" w:pos="4680"/>
        <w:tab w:val="right" w:pos="9360"/>
      </w:tabs>
    </w:pPr>
    <w:rPr>
      <w:rFonts w:asciiTheme="minorHAnsi" w:eastAsia="ＭＳ 明朝" w:hAnsiTheme="minorHAnsi" w:cs="Times New Roman"/>
      <w:kern w:val="2"/>
      <w:lang w:eastAsia="en-US"/>
    </w:rPr>
  </w:style>
  <w:style w:type="character" w:customStyle="1" w:styleId="ac">
    <w:name w:val="ヘッダー (文字)"/>
    <w:link w:val="ab"/>
    <w:uiPriority w:val="99"/>
    <w:rsid w:val="00DE7F32"/>
    <w:rPr>
      <w:sz w:val="24"/>
      <w:szCs w:val="24"/>
    </w:rPr>
  </w:style>
  <w:style w:type="character" w:styleId="ad">
    <w:name w:val="page number"/>
    <w:rsid w:val="00DE7F32"/>
  </w:style>
  <w:style w:type="paragraph" w:styleId="ae">
    <w:name w:val="Balloon Text"/>
    <w:basedOn w:val="a"/>
    <w:link w:val="af"/>
    <w:uiPriority w:val="99"/>
    <w:unhideWhenUsed/>
    <w:rsid w:val="002D3637"/>
    <w:pPr>
      <w:widowControl w:val="0"/>
      <w:jc w:val="both"/>
    </w:pPr>
    <w:rPr>
      <w:rFonts w:ascii="ヒラギノ角ゴ ProN W3" w:eastAsia="ヒラギノ角ゴ ProN W3" w:hAnsi="Century" w:cs="Times New Roman"/>
      <w:kern w:val="2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rsid w:val="002D3637"/>
    <w:rPr>
      <w:rFonts w:ascii="ヒラギノ角ゴ ProN W3" w:eastAsia="ヒラギノ角ゴ ProN W3" w:hAnsi="Century"/>
      <w:kern w:val="2"/>
      <w:sz w:val="18"/>
      <w:szCs w:val="18"/>
    </w:rPr>
  </w:style>
  <w:style w:type="character" w:customStyle="1" w:styleId="smallhead">
    <w:name w:val="smallhead"/>
    <w:rsid w:val="00D94ED8"/>
    <w:rPr>
      <w:rFonts w:cs="Times New Roman"/>
    </w:rPr>
  </w:style>
  <w:style w:type="character" w:styleId="af0">
    <w:name w:val="annotation reference"/>
    <w:basedOn w:val="a0"/>
    <w:uiPriority w:val="99"/>
    <w:rsid w:val="007211C2"/>
    <w:rPr>
      <w:sz w:val="21"/>
      <w:szCs w:val="21"/>
    </w:rPr>
  </w:style>
  <w:style w:type="paragraph" w:styleId="af1">
    <w:name w:val="annotation text"/>
    <w:basedOn w:val="a"/>
    <w:link w:val="af2"/>
    <w:rsid w:val="007211C2"/>
    <w:rPr>
      <w:rFonts w:asciiTheme="minorHAnsi" w:eastAsia="ＭＳ 明朝" w:hAnsiTheme="minorHAnsi" w:cs="Times New Roman"/>
      <w:kern w:val="2"/>
      <w:lang w:eastAsia="en-US"/>
    </w:rPr>
  </w:style>
  <w:style w:type="character" w:customStyle="1" w:styleId="af2">
    <w:name w:val="コメント文字列 (文字)"/>
    <w:basedOn w:val="a0"/>
    <w:link w:val="af1"/>
    <w:rsid w:val="007211C2"/>
    <w:rPr>
      <w:sz w:val="24"/>
      <w:szCs w:val="24"/>
      <w:lang w:eastAsia="en-US"/>
    </w:rPr>
  </w:style>
  <w:style w:type="paragraph" w:styleId="af3">
    <w:name w:val="annotation subject"/>
    <w:basedOn w:val="af1"/>
    <w:next w:val="af1"/>
    <w:link w:val="af4"/>
    <w:uiPriority w:val="99"/>
    <w:rsid w:val="007211C2"/>
    <w:rPr>
      <w:b/>
      <w:bCs/>
    </w:rPr>
  </w:style>
  <w:style w:type="character" w:customStyle="1" w:styleId="af4">
    <w:name w:val="コメント内容 (文字)"/>
    <w:basedOn w:val="af2"/>
    <w:link w:val="af3"/>
    <w:uiPriority w:val="99"/>
    <w:rsid w:val="007211C2"/>
    <w:rPr>
      <w:b/>
      <w:bCs/>
      <w:sz w:val="24"/>
      <w:szCs w:val="24"/>
      <w:lang w:eastAsia="en-US"/>
    </w:rPr>
  </w:style>
  <w:style w:type="paragraph" w:styleId="af5">
    <w:name w:val="Revision"/>
    <w:hidden/>
    <w:uiPriority w:val="99"/>
    <w:rsid w:val="00166F79"/>
    <w:rPr>
      <w:lang w:eastAsia="en-US"/>
    </w:rPr>
  </w:style>
  <w:style w:type="paragraph" w:customStyle="1" w:styleId="EndNoteBibliographyTitle">
    <w:name w:val="EndNote Bibliography Title"/>
    <w:basedOn w:val="a"/>
    <w:rsid w:val="002519B8"/>
    <w:pPr>
      <w:jc w:val="center"/>
    </w:pPr>
    <w:rPr>
      <w:rFonts w:ascii="Times New Roman" w:eastAsia="ＭＳ 明朝" w:hAnsi="Times New Roman" w:cs="Times New Roman"/>
      <w:kern w:val="2"/>
      <w:lang w:eastAsia="en-US"/>
    </w:rPr>
  </w:style>
  <w:style w:type="paragraph" w:customStyle="1" w:styleId="EndNoteBibliography">
    <w:name w:val="EndNote Bibliography"/>
    <w:basedOn w:val="a"/>
    <w:rsid w:val="002519B8"/>
    <w:rPr>
      <w:rFonts w:ascii="Times New Roman" w:eastAsia="ＭＳ 明朝" w:hAnsi="Times New Roman" w:cs="Times New Roman"/>
      <w:kern w:val="2"/>
      <w:lang w:eastAsia="en-US"/>
    </w:rPr>
  </w:style>
  <w:style w:type="paragraph" w:styleId="af6">
    <w:name w:val="List Paragraph"/>
    <w:basedOn w:val="a"/>
    <w:uiPriority w:val="72"/>
    <w:rsid w:val="00431DD0"/>
    <w:pPr>
      <w:ind w:leftChars="400" w:left="960"/>
    </w:pPr>
    <w:rPr>
      <w:rFonts w:asciiTheme="minorHAnsi" w:eastAsia="ＭＳ 明朝" w:hAnsiTheme="minorHAnsi" w:cs="Times New Roman"/>
      <w:kern w:val="2"/>
      <w:lang w:eastAsia="en-US"/>
    </w:rPr>
  </w:style>
  <w:style w:type="character" w:styleId="af7">
    <w:name w:val="Strong"/>
    <w:basedOn w:val="a0"/>
    <w:uiPriority w:val="22"/>
    <w:qFormat/>
    <w:rsid w:val="002B398D"/>
    <w:rPr>
      <w:b/>
      <w:bCs/>
    </w:rPr>
  </w:style>
  <w:style w:type="paragraph" w:styleId="af8">
    <w:name w:val="Date"/>
    <w:basedOn w:val="a"/>
    <w:next w:val="a"/>
    <w:link w:val="af9"/>
    <w:uiPriority w:val="99"/>
    <w:rsid w:val="00705C34"/>
    <w:pPr>
      <w:widowControl w:val="0"/>
      <w:jc w:val="both"/>
    </w:pPr>
    <w:rPr>
      <w:rFonts w:ascii="Century" w:eastAsia="ＭＳ 明朝" w:hAnsi="Century" w:cs="Times New Roman"/>
      <w:kern w:val="2"/>
      <w:sz w:val="21"/>
    </w:rPr>
  </w:style>
  <w:style w:type="character" w:customStyle="1" w:styleId="af9">
    <w:name w:val="日付 (文字)"/>
    <w:basedOn w:val="a0"/>
    <w:link w:val="af8"/>
    <w:uiPriority w:val="99"/>
    <w:rsid w:val="00705C34"/>
    <w:rPr>
      <w:rFonts w:ascii="Century" w:hAnsi="Century"/>
      <w:sz w:val="21"/>
    </w:rPr>
  </w:style>
  <w:style w:type="character" w:customStyle="1" w:styleId="UnresolvedMention1">
    <w:name w:val="Unresolved Mention1"/>
    <w:basedOn w:val="a0"/>
    <w:uiPriority w:val="99"/>
    <w:semiHidden/>
    <w:unhideWhenUsed/>
    <w:rsid w:val="000307EA"/>
    <w:rPr>
      <w:color w:val="605E5C"/>
      <w:shd w:val="clear" w:color="auto" w:fill="E1DFDD"/>
    </w:rPr>
  </w:style>
  <w:style w:type="paragraph" w:styleId="Web">
    <w:name w:val="Normal (Web)"/>
    <w:basedOn w:val="a"/>
    <w:uiPriority w:val="99"/>
    <w:semiHidden/>
    <w:unhideWhenUsed/>
    <w:rsid w:val="00E04392"/>
    <w:pPr>
      <w:spacing w:before="100" w:beforeAutospacing="1" w:after="100" w:afterAutospacing="1"/>
    </w:pPr>
    <w:rPr>
      <w:rFonts w:ascii="Times New Roman" w:eastAsiaTheme="minorEastAsia" w:hAnsi="Times New Roman" w:cs="Times New Roman"/>
      <w:lang w:eastAsia="en-US"/>
    </w:rPr>
  </w:style>
  <w:style w:type="character" w:styleId="afa">
    <w:name w:val="Unresolved Mention"/>
    <w:basedOn w:val="a0"/>
    <w:uiPriority w:val="99"/>
    <w:semiHidden/>
    <w:unhideWhenUsed/>
    <w:rsid w:val="00522610"/>
    <w:rPr>
      <w:color w:val="605E5C"/>
      <w:shd w:val="clear" w:color="auto" w:fill="E1DFDD"/>
    </w:rPr>
  </w:style>
  <w:style w:type="character" w:styleId="afb">
    <w:name w:val="line number"/>
    <w:basedOn w:val="a0"/>
    <w:semiHidden/>
    <w:unhideWhenUsed/>
    <w:rsid w:val="00750817"/>
  </w:style>
  <w:style w:type="table" w:customStyle="1" w:styleId="TableNormal1">
    <w:name w:val="Table Normal1"/>
    <w:uiPriority w:val="2"/>
    <w:semiHidden/>
    <w:unhideWhenUsed/>
    <w:qFormat/>
    <w:rsid w:val="002F52AC"/>
    <w:pPr>
      <w:widowControl w:val="0"/>
      <w:autoSpaceDE w:val="0"/>
      <w:autoSpaceDN w:val="0"/>
    </w:pPr>
    <w:rPr>
      <w:rFonts w:eastAsiaTheme="minorEastAsia" w:cstheme="minorBidi"/>
      <w:kern w:val="0"/>
      <w:sz w:val="22"/>
      <w:szCs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"/>
    <w:uiPriority w:val="1"/>
    <w:qFormat/>
    <w:rsid w:val="002F52AC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2"/>
      <w:szCs w:val="22"/>
      <w:lang w:eastAsia="en-US"/>
    </w:rPr>
  </w:style>
  <w:style w:type="character" w:styleId="afc">
    <w:name w:val="Emphasis"/>
    <w:basedOn w:val="a0"/>
    <w:uiPriority w:val="20"/>
    <w:qFormat/>
    <w:rsid w:val="006E0D25"/>
    <w:rPr>
      <w:i/>
      <w:iCs/>
    </w:rPr>
  </w:style>
  <w:style w:type="character" w:customStyle="1" w:styleId="apple-converted-space">
    <w:name w:val="apple-converted-space"/>
    <w:basedOn w:val="a0"/>
    <w:rsid w:val="006E0D25"/>
  </w:style>
  <w:style w:type="paragraph" w:customStyle="1" w:styleId="msonormal0">
    <w:name w:val="msonormal"/>
    <w:basedOn w:val="a"/>
    <w:rsid w:val="001F0444"/>
    <w:pPr>
      <w:spacing w:before="100" w:beforeAutospacing="1" w:after="100" w:afterAutospacing="1"/>
    </w:pPr>
  </w:style>
  <w:style w:type="paragraph" w:customStyle="1" w:styleId="font5">
    <w:name w:val="font5"/>
    <w:basedOn w:val="a"/>
    <w:rsid w:val="001F0444"/>
    <w:pPr>
      <w:spacing w:before="100" w:beforeAutospacing="1" w:after="100" w:afterAutospacing="1"/>
    </w:pPr>
    <w:rPr>
      <w:rFonts w:ascii="Yu Gothic" w:eastAsia="Yu Gothic" w:hAnsi="Yu Gothic"/>
      <w:sz w:val="12"/>
      <w:szCs w:val="12"/>
    </w:rPr>
  </w:style>
  <w:style w:type="paragraph" w:customStyle="1" w:styleId="font6">
    <w:name w:val="font6"/>
    <w:basedOn w:val="a"/>
    <w:rsid w:val="001F0444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18"/>
      <w:szCs w:val="18"/>
    </w:rPr>
  </w:style>
  <w:style w:type="paragraph" w:customStyle="1" w:styleId="font7">
    <w:name w:val="font7"/>
    <w:basedOn w:val="a"/>
    <w:rsid w:val="001F0444"/>
    <w:pPr>
      <w:spacing w:before="100" w:beforeAutospacing="1" w:after="100" w:afterAutospacing="1"/>
    </w:pPr>
    <w:rPr>
      <w:rFonts w:ascii="Times New Roman" w:hAnsi="Times New Roman" w:cs="Times New Roman"/>
      <w:i/>
      <w:iCs/>
      <w:color w:val="000000"/>
      <w:sz w:val="18"/>
      <w:szCs w:val="18"/>
    </w:rPr>
  </w:style>
  <w:style w:type="paragraph" w:customStyle="1" w:styleId="xl64">
    <w:name w:val="xl64"/>
    <w:basedOn w:val="a"/>
    <w:rsid w:val="001F0444"/>
    <w:pPr>
      <w:spacing w:before="100" w:beforeAutospacing="1" w:after="100" w:afterAutospacing="1"/>
      <w:jc w:val="center"/>
    </w:pPr>
    <w:rPr>
      <w:rFonts w:ascii="Times New Roman" w:hAnsi="Times New Roman" w:cs="Times New Roman"/>
      <w:sz w:val="18"/>
      <w:szCs w:val="18"/>
    </w:rPr>
  </w:style>
  <w:style w:type="paragraph" w:customStyle="1" w:styleId="xl65">
    <w:name w:val="xl65"/>
    <w:basedOn w:val="a"/>
    <w:rsid w:val="001F0444"/>
    <w:pPr>
      <w:spacing w:before="100" w:beforeAutospacing="1" w:after="100" w:afterAutospacing="1"/>
    </w:pPr>
    <w:rPr>
      <w:rFonts w:ascii="Times New Roman" w:hAnsi="Times New Roman" w:cs="Times New Roman"/>
      <w:sz w:val="18"/>
      <w:szCs w:val="18"/>
    </w:rPr>
  </w:style>
  <w:style w:type="paragraph" w:customStyle="1" w:styleId="xl66">
    <w:name w:val="xl66"/>
    <w:basedOn w:val="a"/>
    <w:rsid w:val="001F0444"/>
    <w:pPr>
      <w:spacing w:before="100" w:beforeAutospacing="1" w:after="100" w:afterAutospacing="1"/>
    </w:pPr>
    <w:rPr>
      <w:rFonts w:ascii="Times New Roman" w:hAnsi="Times New Roman" w:cs="Times New Roman"/>
      <w:sz w:val="18"/>
      <w:szCs w:val="18"/>
    </w:rPr>
  </w:style>
  <w:style w:type="paragraph" w:customStyle="1" w:styleId="xl67">
    <w:name w:val="xl67"/>
    <w:basedOn w:val="a"/>
    <w:rsid w:val="001F0444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sz w:val="18"/>
      <w:szCs w:val="18"/>
    </w:rPr>
  </w:style>
  <w:style w:type="paragraph" w:customStyle="1" w:styleId="xl68">
    <w:name w:val="xl68"/>
    <w:basedOn w:val="a"/>
    <w:rsid w:val="001F0444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sz w:val="18"/>
      <w:szCs w:val="18"/>
    </w:rPr>
  </w:style>
  <w:style w:type="paragraph" w:customStyle="1" w:styleId="xl69">
    <w:name w:val="xl69"/>
    <w:basedOn w:val="a"/>
    <w:rsid w:val="001F0444"/>
    <w:pPr>
      <w:spacing w:before="100" w:beforeAutospacing="1" w:after="100" w:afterAutospacing="1"/>
      <w:jc w:val="right"/>
    </w:pPr>
    <w:rPr>
      <w:rFonts w:ascii="Times New Roman" w:hAnsi="Times New Roman" w:cs="Times New Roman"/>
      <w:sz w:val="18"/>
      <w:szCs w:val="18"/>
    </w:rPr>
  </w:style>
  <w:style w:type="paragraph" w:customStyle="1" w:styleId="xl70">
    <w:name w:val="xl70"/>
    <w:basedOn w:val="a"/>
    <w:rsid w:val="001F0444"/>
    <w:pPr>
      <w:spacing w:before="100" w:beforeAutospacing="1" w:after="100" w:afterAutospacing="1"/>
    </w:pPr>
    <w:rPr>
      <w:rFonts w:ascii="Times New Roman" w:hAnsi="Times New Roman" w:cs="Times New Roman"/>
      <w:sz w:val="18"/>
      <w:szCs w:val="18"/>
    </w:rPr>
  </w:style>
  <w:style w:type="paragraph" w:customStyle="1" w:styleId="xl71">
    <w:name w:val="xl71"/>
    <w:basedOn w:val="a"/>
    <w:rsid w:val="001F0444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sz w:val="18"/>
      <w:szCs w:val="18"/>
    </w:rPr>
  </w:style>
  <w:style w:type="paragraph" w:customStyle="1" w:styleId="xl72">
    <w:name w:val="xl72"/>
    <w:basedOn w:val="a"/>
    <w:rsid w:val="001F0444"/>
    <w:pPr>
      <w:spacing w:before="100" w:beforeAutospacing="1" w:after="100" w:afterAutospacing="1"/>
    </w:pPr>
    <w:rPr>
      <w:rFonts w:ascii="Times New Roman" w:hAnsi="Times New Roman" w:cs="Times New Roman"/>
      <w:sz w:val="18"/>
      <w:szCs w:val="18"/>
    </w:rPr>
  </w:style>
  <w:style w:type="paragraph" w:customStyle="1" w:styleId="xl73">
    <w:name w:val="xl73"/>
    <w:basedOn w:val="a"/>
    <w:rsid w:val="001F0444"/>
    <w:pPr>
      <w:spacing w:before="100" w:beforeAutospacing="1" w:after="100" w:afterAutospacing="1"/>
    </w:pPr>
    <w:rPr>
      <w:rFonts w:ascii="Times New Roman" w:hAnsi="Times New Roman" w:cs="Times New Roman"/>
      <w:b/>
      <w:bCs/>
      <w:sz w:val="18"/>
      <w:szCs w:val="18"/>
    </w:rPr>
  </w:style>
  <w:style w:type="paragraph" w:customStyle="1" w:styleId="xl74">
    <w:name w:val="xl74"/>
    <w:basedOn w:val="a"/>
    <w:rsid w:val="001F0444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sz w:val="18"/>
      <w:szCs w:val="18"/>
    </w:rPr>
  </w:style>
  <w:style w:type="paragraph" w:customStyle="1" w:styleId="xl75">
    <w:name w:val="xl75"/>
    <w:basedOn w:val="a"/>
    <w:rsid w:val="001F0444"/>
    <w:pPr>
      <w:pBdr>
        <w:top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sz w:val="18"/>
      <w:szCs w:val="18"/>
    </w:rPr>
  </w:style>
  <w:style w:type="paragraph" w:customStyle="1" w:styleId="xl76">
    <w:name w:val="xl76"/>
    <w:basedOn w:val="a"/>
    <w:rsid w:val="001F0444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rFonts w:ascii="Times New Roman" w:hAnsi="Times New Roman" w:cs="Times New Roman"/>
      <w:sz w:val="18"/>
      <w:szCs w:val="18"/>
    </w:rPr>
  </w:style>
  <w:style w:type="paragraph" w:customStyle="1" w:styleId="xl77">
    <w:name w:val="xl77"/>
    <w:basedOn w:val="a"/>
    <w:rsid w:val="001F0444"/>
    <w:pPr>
      <w:spacing w:before="100" w:beforeAutospacing="1" w:after="100" w:afterAutospacing="1"/>
    </w:pPr>
    <w:rPr>
      <w:rFonts w:ascii="Times New Roman" w:hAnsi="Times New Roman" w:cs="Times New Roman"/>
      <w:sz w:val="18"/>
      <w:szCs w:val="18"/>
    </w:rPr>
  </w:style>
  <w:style w:type="paragraph" w:customStyle="1" w:styleId="xl78">
    <w:name w:val="xl78"/>
    <w:basedOn w:val="a"/>
    <w:rsid w:val="001F0444"/>
    <w:pPr>
      <w:spacing w:before="100" w:beforeAutospacing="1" w:after="100" w:afterAutospacing="1"/>
      <w:textAlignment w:val="top"/>
    </w:pPr>
    <w:rPr>
      <w:rFonts w:ascii="Times New Roman" w:hAnsi="Times New Roman" w:cs="Times New Roman"/>
      <w:sz w:val="18"/>
      <w:szCs w:val="18"/>
    </w:rPr>
  </w:style>
  <w:style w:type="paragraph" w:customStyle="1" w:styleId="xl79">
    <w:name w:val="xl79"/>
    <w:basedOn w:val="a"/>
    <w:rsid w:val="001F0444"/>
    <w:pPr>
      <w:spacing w:before="100" w:beforeAutospacing="1" w:after="100" w:afterAutospacing="1"/>
    </w:pPr>
    <w:rPr>
      <w:rFonts w:ascii="Times New Roman" w:hAnsi="Times New Roman" w:cs="Times New Roman"/>
      <w:b/>
      <w:bCs/>
      <w:sz w:val="18"/>
      <w:szCs w:val="18"/>
    </w:rPr>
  </w:style>
  <w:style w:type="paragraph" w:customStyle="1" w:styleId="xl80">
    <w:name w:val="xl80"/>
    <w:basedOn w:val="a"/>
    <w:rsid w:val="001F0444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b/>
      <w:bCs/>
      <w:sz w:val="18"/>
      <w:szCs w:val="18"/>
    </w:rPr>
  </w:style>
  <w:style w:type="paragraph" w:customStyle="1" w:styleId="xl81">
    <w:name w:val="xl81"/>
    <w:basedOn w:val="a"/>
    <w:rsid w:val="001F0444"/>
    <w:pPr>
      <w:spacing w:before="100" w:beforeAutospacing="1" w:after="100" w:afterAutospacing="1"/>
      <w:jc w:val="center"/>
    </w:pPr>
    <w:rPr>
      <w:rFonts w:ascii="Times New Roman" w:hAnsi="Times New Roman" w:cs="Times New Roman"/>
      <w:sz w:val="18"/>
      <w:szCs w:val="18"/>
    </w:rPr>
  </w:style>
  <w:style w:type="paragraph" w:customStyle="1" w:styleId="xl82">
    <w:name w:val="xl82"/>
    <w:basedOn w:val="a"/>
    <w:rsid w:val="001F0444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sz w:val="18"/>
      <w:szCs w:val="18"/>
    </w:rPr>
  </w:style>
  <w:style w:type="paragraph" w:customStyle="1" w:styleId="xl83">
    <w:name w:val="xl83"/>
    <w:basedOn w:val="a"/>
    <w:rsid w:val="001F0444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sz w:val="18"/>
      <w:szCs w:val="18"/>
    </w:rPr>
  </w:style>
  <w:style w:type="paragraph" w:customStyle="1" w:styleId="xl84">
    <w:name w:val="xl84"/>
    <w:basedOn w:val="a"/>
    <w:rsid w:val="001F0444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sz w:val="18"/>
      <w:szCs w:val="18"/>
    </w:rPr>
  </w:style>
  <w:style w:type="paragraph" w:customStyle="1" w:styleId="xl85">
    <w:name w:val="xl85"/>
    <w:basedOn w:val="a"/>
    <w:rsid w:val="001F0444"/>
    <w:pPr>
      <w:pBdr>
        <w:top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hAnsi="Times New Roman" w:cs="Times New Roman"/>
      <w:sz w:val="18"/>
      <w:szCs w:val="18"/>
    </w:rPr>
  </w:style>
  <w:style w:type="paragraph" w:customStyle="1" w:styleId="xl86">
    <w:name w:val="xl86"/>
    <w:basedOn w:val="a"/>
    <w:rsid w:val="001F0444"/>
    <w:pPr>
      <w:pBdr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hAnsi="Times New Roman" w:cs="Times New Roman"/>
      <w:sz w:val="18"/>
      <w:szCs w:val="18"/>
    </w:rPr>
  </w:style>
  <w:style w:type="paragraph" w:customStyle="1" w:styleId="xl87">
    <w:name w:val="xl87"/>
    <w:basedOn w:val="a"/>
    <w:rsid w:val="001F0444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sz w:val="18"/>
      <w:szCs w:val="18"/>
    </w:rPr>
  </w:style>
  <w:style w:type="paragraph" w:customStyle="1" w:styleId="xl88">
    <w:name w:val="xl88"/>
    <w:basedOn w:val="a"/>
    <w:rsid w:val="001F0444"/>
    <w:pPr>
      <w:spacing w:before="100" w:beforeAutospacing="1" w:after="100" w:afterAutospacing="1"/>
      <w:jc w:val="center"/>
    </w:pPr>
    <w:rPr>
      <w:rFonts w:ascii="Times New Roman" w:hAnsi="Times New Roman" w:cs="Times New Roman"/>
      <w:sz w:val="18"/>
      <w:szCs w:val="18"/>
    </w:rPr>
  </w:style>
  <w:style w:type="paragraph" w:customStyle="1" w:styleId="xl89">
    <w:name w:val="xl89"/>
    <w:basedOn w:val="a"/>
    <w:rsid w:val="001F0444"/>
    <w:pP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sz w:val="18"/>
      <w:szCs w:val="18"/>
    </w:rPr>
  </w:style>
  <w:style w:type="paragraph" w:customStyle="1" w:styleId="xl90">
    <w:name w:val="xl90"/>
    <w:basedOn w:val="a"/>
    <w:rsid w:val="001F0444"/>
    <w:pP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sz w:val="18"/>
      <w:szCs w:val="18"/>
    </w:rPr>
  </w:style>
  <w:style w:type="paragraph" w:customStyle="1" w:styleId="xl91">
    <w:name w:val="xl91"/>
    <w:basedOn w:val="a"/>
    <w:rsid w:val="001F0444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34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131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994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8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66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6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608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824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59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041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4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6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6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3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1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1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2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3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8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1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44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8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8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02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65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30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24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7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8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55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558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566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1110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531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2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3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2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43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3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0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0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7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5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79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550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556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166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3C71968-8E8E-417C-BA1E-D86FAB3912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</Words>
  <Characters>183</Characters>
  <Application>Microsoft Office Word</Application>
  <DocSecurity>0</DocSecurity>
  <PresentationFormat/>
  <Lines>1</Lines>
  <Paragraphs>1</Paragraphs>
  <Slides>0</Slides>
  <Notes>0</Notes>
  <HiddenSlides>0</HiddenSlides>
  <MMClips>0</MMClip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14</CharactersWithSpaces>
  <SharedDoc>false</SharedDoc>
  <HyperlinkBase/>
  <HLinks>
    <vt:vector size="222" baseType="variant">
      <vt:variant>
        <vt:i4>7929868</vt:i4>
      </vt:variant>
      <vt:variant>
        <vt:i4>195</vt:i4>
      </vt:variant>
      <vt:variant>
        <vt:i4>0</vt:i4>
      </vt:variant>
      <vt:variant>
        <vt:i4>5</vt:i4>
      </vt:variant>
      <vt:variant>
        <vt:lpwstr>http://spiedl.aip.org/jhtml/doi.jsp</vt:lpwstr>
      </vt:variant>
      <vt:variant>
        <vt:lpwstr/>
      </vt:variant>
      <vt:variant>
        <vt:i4>7929868</vt:i4>
      </vt:variant>
      <vt:variant>
        <vt:i4>192</vt:i4>
      </vt:variant>
      <vt:variant>
        <vt:i4>0</vt:i4>
      </vt:variant>
      <vt:variant>
        <vt:i4>5</vt:i4>
      </vt:variant>
      <vt:variant>
        <vt:lpwstr>http://spiedl.aip.org/jhtml/doi.jsp</vt:lpwstr>
      </vt:variant>
      <vt:variant>
        <vt:lpwstr/>
      </vt:variant>
      <vt:variant>
        <vt:i4>458828</vt:i4>
      </vt:variant>
      <vt:variant>
        <vt:i4>186</vt:i4>
      </vt:variant>
      <vt:variant>
        <vt:i4>0</vt:i4>
      </vt:variant>
      <vt:variant>
        <vt:i4>5</vt:i4>
      </vt:variant>
      <vt:variant>
        <vt:lpwstr>http://spie.org/x85020.xml</vt:lpwstr>
      </vt:variant>
      <vt:variant>
        <vt:lpwstr>Multimedia</vt:lpwstr>
      </vt:variant>
      <vt:variant>
        <vt:i4>131160</vt:i4>
      </vt:variant>
      <vt:variant>
        <vt:i4>183</vt:i4>
      </vt:variant>
      <vt:variant>
        <vt:i4>0</vt:i4>
      </vt:variant>
      <vt:variant>
        <vt:i4>5</vt:i4>
      </vt:variant>
      <vt:variant>
        <vt:lpwstr>http://spie.org/x85020.xml</vt:lpwstr>
      </vt:variant>
      <vt:variant>
        <vt:lpwstr>Components</vt:lpwstr>
      </vt:variant>
      <vt:variant>
        <vt:i4>4325434</vt:i4>
      </vt:variant>
      <vt:variant>
        <vt:i4>179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435</vt:i4>
      </vt:variant>
      <vt:variant>
        <vt:i4>176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75</vt:i4>
      </vt:variant>
      <vt:variant>
        <vt:i4>168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68</vt:i4>
      </vt:variant>
      <vt:variant>
        <vt:i4>165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75</vt:i4>
      </vt:variant>
      <vt:variant>
        <vt:i4>157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68</vt:i4>
      </vt:variant>
      <vt:variant>
        <vt:i4>154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587531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90962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63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74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194365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90975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68</vt:i4>
      </vt:variant>
      <vt:variant>
        <vt:i4>111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784139</vt:i4>
      </vt:variant>
      <vt:variant>
        <vt:i4>10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61</vt:i4>
      </vt:variant>
      <vt:variant>
        <vt:i4>100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90969</vt:i4>
      </vt:variant>
      <vt:variant>
        <vt:i4>94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587531</vt:i4>
      </vt:variant>
      <vt:variant>
        <vt:i4>91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21995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23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587531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64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5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90970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64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5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3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87531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25387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5439517</vt:i4>
      </vt:variant>
      <vt:variant>
        <vt:i4>0</vt:i4>
      </vt:variant>
      <vt:variant>
        <vt:i4>0</vt:i4>
      </vt:variant>
      <vt:variant>
        <vt:i4>5</vt:i4>
      </vt:variant>
      <vt:variant>
        <vt:lpwstr>mailto:myemail@university.edu</vt:lpwstr>
      </vt:variant>
      <vt:variant>
        <vt:lpwstr/>
      </vt:variant>
      <vt:variant>
        <vt:i4>3080262</vt:i4>
      </vt:variant>
      <vt:variant>
        <vt:i4>43325</vt:i4>
      </vt:variant>
      <vt:variant>
        <vt:i4>1027</vt:i4>
      </vt:variant>
      <vt:variant>
        <vt:i4>1</vt:i4>
      </vt:variant>
      <vt:variant>
        <vt:lpwstr>sy00590_</vt:lpwstr>
      </vt:variant>
      <vt:variant>
        <vt:lpwstr/>
      </vt:variant>
      <vt:variant>
        <vt:i4>4718650</vt:i4>
      </vt:variant>
      <vt:variant>
        <vt:i4>44645</vt:i4>
      </vt:variant>
      <vt:variant>
        <vt:i4>1026</vt:i4>
      </vt:variant>
      <vt:variant>
        <vt:i4>1</vt:i4>
      </vt:variant>
      <vt:variant>
        <vt:lpwstr>MPj02892030000[1]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3-09T02:04:00Z</dcterms:created>
  <dcterms:modified xsi:type="dcterms:W3CDTF">2021-12-01T15:20:00Z</dcterms:modified>
  <cp:category/>
  <cp:contentStatus/>
  <dc:language/>
  <cp:version/>
</cp:coreProperties>
</file>